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0D1F5" w14:textId="77777777" w:rsidR="005717A2" w:rsidRPr="00691D79" w:rsidRDefault="005717A2" w:rsidP="005717A2">
      <w:pPr>
        <w:rPr>
          <w:b/>
          <w:bCs/>
        </w:rPr>
      </w:pPr>
      <w:r>
        <w:rPr>
          <w:b/>
          <w:bCs/>
        </w:rPr>
        <w:t>S4 Table</w:t>
      </w:r>
    </w:p>
    <w:tbl>
      <w:tblPr>
        <w:tblStyle w:val="PlainTable2"/>
        <w:tblW w:w="9445" w:type="dxa"/>
        <w:tblLayout w:type="fixed"/>
        <w:tblLook w:val="04A0" w:firstRow="1" w:lastRow="0" w:firstColumn="1" w:lastColumn="0" w:noHBand="0" w:noVBand="1"/>
      </w:tblPr>
      <w:tblGrid>
        <w:gridCol w:w="1180"/>
        <w:gridCol w:w="1515"/>
        <w:gridCol w:w="846"/>
        <w:gridCol w:w="1181"/>
        <w:gridCol w:w="1181"/>
        <w:gridCol w:w="1180"/>
        <w:gridCol w:w="1181"/>
        <w:gridCol w:w="1181"/>
      </w:tblGrid>
      <w:tr w:rsidR="005717A2" w14:paraId="576921C7" w14:textId="77777777" w:rsidTr="00885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B438EB4" w14:textId="77777777" w:rsidR="005717A2" w:rsidRPr="00691D79" w:rsidRDefault="005717A2" w:rsidP="00885925">
            <w:pPr>
              <w:rPr>
                <w:b w:val="0"/>
                <w:bCs w:val="0"/>
              </w:rPr>
            </w:pPr>
            <w:r w:rsidRPr="00691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es Number</w:t>
            </w:r>
          </w:p>
        </w:tc>
        <w:tc>
          <w:tcPr>
            <w:tcW w:w="1515" w:type="dxa"/>
          </w:tcPr>
          <w:p w14:paraId="09C65C0C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1D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on Name</w:t>
            </w:r>
          </w:p>
        </w:tc>
        <w:tc>
          <w:tcPr>
            <w:tcW w:w="846" w:type="dxa"/>
          </w:tcPr>
          <w:p w14:paraId="19C5E4DF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1D79">
              <w:rPr>
                <w:b w:val="0"/>
                <w:bCs w:val="0"/>
              </w:rPr>
              <w:t>Region</w:t>
            </w:r>
          </w:p>
        </w:tc>
        <w:tc>
          <w:tcPr>
            <w:tcW w:w="1181" w:type="dxa"/>
          </w:tcPr>
          <w:p w14:paraId="57E9EE71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1D79">
              <w:rPr>
                <w:b w:val="0"/>
                <w:bCs w:val="0"/>
              </w:rPr>
              <w:t>Size</w:t>
            </w:r>
          </w:p>
        </w:tc>
        <w:tc>
          <w:tcPr>
            <w:tcW w:w="1181" w:type="dxa"/>
          </w:tcPr>
          <w:p w14:paraId="446D3E11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3</m:t>
                  </m:r>
                </m:sup>
              </m:sSup>
            </m:oMath>
            <w:r w:rsidRPr="00691D79">
              <w:rPr>
                <w:rFonts w:eastAsiaTheme="minorEastAsia"/>
                <w:b w:val="0"/>
                <w:bCs w:val="0"/>
              </w:rPr>
              <w:t>C (lipid corrected)</w:t>
            </w:r>
          </w:p>
        </w:tc>
        <w:tc>
          <w:tcPr>
            <w:tcW w:w="1180" w:type="dxa"/>
          </w:tcPr>
          <w:p w14:paraId="2DF2E3ED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5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1181" w:type="dxa"/>
          </w:tcPr>
          <w:p w14:paraId="5A1EB517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1D79">
              <w:rPr>
                <w:b w:val="0"/>
                <w:bCs w:val="0"/>
              </w:rPr>
              <w:t>[C]</w:t>
            </w:r>
          </w:p>
        </w:tc>
        <w:tc>
          <w:tcPr>
            <w:tcW w:w="1181" w:type="dxa"/>
          </w:tcPr>
          <w:p w14:paraId="671623D2" w14:textId="77777777" w:rsidR="005717A2" w:rsidRPr="00691D79" w:rsidRDefault="005717A2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1D79">
              <w:rPr>
                <w:b w:val="0"/>
                <w:bCs w:val="0"/>
              </w:rPr>
              <w:t>[N]</w:t>
            </w:r>
          </w:p>
        </w:tc>
      </w:tr>
      <w:tr w:rsidR="005717A2" w14:paraId="034E0CD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741BE1C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5" w:type="dxa"/>
            <w:vMerge w:val="restart"/>
          </w:tcPr>
          <w:p w14:paraId="30272AD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Cod</w:t>
            </w:r>
          </w:p>
        </w:tc>
        <w:tc>
          <w:tcPr>
            <w:tcW w:w="846" w:type="dxa"/>
            <w:vMerge w:val="restart"/>
          </w:tcPr>
          <w:p w14:paraId="69A2441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111B91C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69B4748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92</w:t>
            </w:r>
          </w:p>
          <w:p w14:paraId="4AE84FB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0" w:type="dxa"/>
          </w:tcPr>
          <w:p w14:paraId="4D46068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14</w:t>
            </w:r>
          </w:p>
          <w:p w14:paraId="1276337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5BA1AA8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26</w:t>
            </w:r>
          </w:p>
          <w:p w14:paraId="6417193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3)</w:t>
            </w:r>
          </w:p>
        </w:tc>
        <w:tc>
          <w:tcPr>
            <w:tcW w:w="1181" w:type="dxa"/>
          </w:tcPr>
          <w:p w14:paraId="6530151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42</w:t>
            </w:r>
          </w:p>
          <w:p w14:paraId="00A6350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</w:tr>
      <w:tr w:rsidR="005717A2" w14:paraId="51E7FDB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44E604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DD06B88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FBA029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E015D6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6569F5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09</w:t>
            </w:r>
          </w:p>
          <w:p w14:paraId="2D0AF6C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0" w:type="dxa"/>
          </w:tcPr>
          <w:p w14:paraId="18A93C8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78</w:t>
            </w:r>
          </w:p>
          <w:p w14:paraId="2F83EEE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1" w:type="dxa"/>
          </w:tcPr>
          <w:p w14:paraId="7370979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18</w:t>
            </w:r>
          </w:p>
          <w:p w14:paraId="417451E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6)</w:t>
            </w:r>
          </w:p>
        </w:tc>
        <w:tc>
          <w:tcPr>
            <w:tcW w:w="1181" w:type="dxa"/>
          </w:tcPr>
          <w:p w14:paraId="2675C5E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60</w:t>
            </w:r>
          </w:p>
          <w:p w14:paraId="0F37273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9)</w:t>
            </w:r>
          </w:p>
        </w:tc>
      </w:tr>
      <w:tr w:rsidR="005717A2" w14:paraId="786FF6C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BFDFB3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99AAE9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E27BEC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5CDAFE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3EE311C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86</w:t>
            </w:r>
          </w:p>
          <w:p w14:paraId="282D003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0" w:type="dxa"/>
          </w:tcPr>
          <w:p w14:paraId="616E156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4</w:t>
            </w:r>
          </w:p>
          <w:p w14:paraId="5738A91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7)</w:t>
            </w:r>
          </w:p>
        </w:tc>
        <w:tc>
          <w:tcPr>
            <w:tcW w:w="1181" w:type="dxa"/>
          </w:tcPr>
          <w:p w14:paraId="33BC0E4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19</w:t>
            </w:r>
          </w:p>
          <w:p w14:paraId="507BBC3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1" w:type="dxa"/>
          </w:tcPr>
          <w:p w14:paraId="35F053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7</w:t>
            </w:r>
          </w:p>
          <w:p w14:paraId="5FB9DD69" w14:textId="77777777" w:rsidR="005717A2" w:rsidRPr="00C86BF5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</w:tr>
      <w:tr w:rsidR="005717A2" w14:paraId="495185F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A5C521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2C635F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4911171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2FAF25A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6D43FA7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09</w:t>
            </w:r>
          </w:p>
          <w:p w14:paraId="63EB902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5F06E0F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8</w:t>
            </w:r>
          </w:p>
          <w:p w14:paraId="25F2578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1)</w:t>
            </w:r>
          </w:p>
        </w:tc>
        <w:tc>
          <w:tcPr>
            <w:tcW w:w="1181" w:type="dxa"/>
          </w:tcPr>
          <w:p w14:paraId="5D14950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43</w:t>
            </w:r>
          </w:p>
          <w:p w14:paraId="79A7311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1" w:type="dxa"/>
          </w:tcPr>
          <w:p w14:paraId="1E126A7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57</w:t>
            </w:r>
          </w:p>
          <w:p w14:paraId="438B128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</w:tr>
      <w:tr w:rsidR="005717A2" w14:paraId="239ED4E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78D9A9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E716E38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109E5DD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682F8E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099413D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49</w:t>
            </w:r>
          </w:p>
          <w:p w14:paraId="10CA932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0" w:type="dxa"/>
          </w:tcPr>
          <w:p w14:paraId="467BE36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1</w:t>
            </w:r>
          </w:p>
          <w:p w14:paraId="19D0EFD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1" w:type="dxa"/>
          </w:tcPr>
          <w:p w14:paraId="7F8EE99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0</w:t>
            </w:r>
          </w:p>
          <w:p w14:paraId="28A547A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7)</w:t>
            </w:r>
          </w:p>
        </w:tc>
        <w:tc>
          <w:tcPr>
            <w:tcW w:w="1181" w:type="dxa"/>
          </w:tcPr>
          <w:p w14:paraId="67BB029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46</w:t>
            </w:r>
          </w:p>
          <w:p w14:paraId="0C5E95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</w:tr>
      <w:tr w:rsidR="005717A2" w14:paraId="071943F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F5A30C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20D349A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FA7E5A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7219B6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3F5445B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0.10 </w:t>
            </w:r>
          </w:p>
          <w:p w14:paraId="1F03624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0" w:type="dxa"/>
          </w:tcPr>
          <w:p w14:paraId="5FDD639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14</w:t>
            </w:r>
          </w:p>
          <w:p w14:paraId="4B420A4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3F91BD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90</w:t>
            </w:r>
          </w:p>
          <w:p w14:paraId="552B6A8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5)</w:t>
            </w:r>
          </w:p>
        </w:tc>
        <w:tc>
          <w:tcPr>
            <w:tcW w:w="1181" w:type="dxa"/>
          </w:tcPr>
          <w:p w14:paraId="7DA22C4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2</w:t>
            </w:r>
          </w:p>
          <w:p w14:paraId="5188C5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</w:tr>
      <w:tr w:rsidR="005717A2" w14:paraId="4920EAC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F51CD5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03FAF04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162A04A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500FFC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7260C32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98</w:t>
            </w:r>
          </w:p>
          <w:p w14:paraId="052C0E9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0" w:type="dxa"/>
          </w:tcPr>
          <w:p w14:paraId="06391CF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5.68 </w:t>
            </w:r>
          </w:p>
          <w:p w14:paraId="5818DC3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1" w:type="dxa"/>
          </w:tcPr>
          <w:p w14:paraId="4CC5E5F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45</w:t>
            </w:r>
          </w:p>
          <w:p w14:paraId="5F139AA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2)</w:t>
            </w:r>
          </w:p>
        </w:tc>
        <w:tc>
          <w:tcPr>
            <w:tcW w:w="1181" w:type="dxa"/>
          </w:tcPr>
          <w:p w14:paraId="0E20F0C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69</w:t>
            </w:r>
          </w:p>
          <w:p w14:paraId="20C1E2A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</w:tr>
      <w:tr w:rsidR="005717A2" w14:paraId="24B2817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EDB7A0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4E659E8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413E58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A5A755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B5475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9.29   </w:t>
            </w:r>
          </w:p>
          <w:p w14:paraId="62197E8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0716FE3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18</w:t>
            </w:r>
          </w:p>
          <w:p w14:paraId="18237EA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24BE1A5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44</w:t>
            </w:r>
          </w:p>
          <w:p w14:paraId="2C046CD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9)</w:t>
            </w:r>
          </w:p>
        </w:tc>
        <w:tc>
          <w:tcPr>
            <w:tcW w:w="1181" w:type="dxa"/>
          </w:tcPr>
          <w:p w14:paraId="40D1598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64</w:t>
            </w:r>
          </w:p>
          <w:p w14:paraId="3A63E0C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</w:tr>
      <w:tr w:rsidR="005717A2" w14:paraId="796B486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F1C956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69C89F4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E65211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8B36C2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164A387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0.01   </w:t>
            </w:r>
          </w:p>
          <w:p w14:paraId="38641A2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0.12)</w:t>
            </w:r>
          </w:p>
        </w:tc>
        <w:tc>
          <w:tcPr>
            <w:tcW w:w="1180" w:type="dxa"/>
          </w:tcPr>
          <w:p w14:paraId="734BE82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64</w:t>
            </w:r>
          </w:p>
          <w:p w14:paraId="421579B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  <w:tc>
          <w:tcPr>
            <w:tcW w:w="1181" w:type="dxa"/>
          </w:tcPr>
          <w:p w14:paraId="4CEBCD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03</w:t>
            </w:r>
          </w:p>
          <w:p w14:paraId="0D460D8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1" w:type="dxa"/>
          </w:tcPr>
          <w:p w14:paraId="5380BC6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4</w:t>
            </w:r>
          </w:p>
          <w:p w14:paraId="0CC840D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</w:tr>
      <w:tr w:rsidR="005717A2" w14:paraId="1E56F0A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23C54CEB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5" w:type="dxa"/>
            <w:vMerge w:val="restart"/>
          </w:tcPr>
          <w:p w14:paraId="6324A18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merican Plaice</w:t>
            </w:r>
          </w:p>
        </w:tc>
        <w:tc>
          <w:tcPr>
            <w:tcW w:w="846" w:type="dxa"/>
            <w:vMerge w:val="restart"/>
          </w:tcPr>
          <w:p w14:paraId="0F55567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7E2E35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3637EE0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35</w:t>
            </w:r>
          </w:p>
          <w:p w14:paraId="1AB3343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0" w:type="dxa"/>
          </w:tcPr>
          <w:p w14:paraId="67E7329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8</w:t>
            </w:r>
          </w:p>
          <w:p w14:paraId="2B8CBA6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1" w:type="dxa"/>
          </w:tcPr>
          <w:p w14:paraId="50D8ACD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20</w:t>
            </w:r>
          </w:p>
          <w:p w14:paraId="236B3AE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4)</w:t>
            </w:r>
          </w:p>
        </w:tc>
        <w:tc>
          <w:tcPr>
            <w:tcW w:w="1181" w:type="dxa"/>
          </w:tcPr>
          <w:p w14:paraId="63C05DE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6</w:t>
            </w:r>
          </w:p>
          <w:p w14:paraId="65DE5B0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</w:tr>
      <w:tr w:rsidR="005717A2" w14:paraId="683F114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85B6A6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60E81B5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592D9B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DB8117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982A1A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9.42 </w:t>
            </w:r>
          </w:p>
          <w:p w14:paraId="137F551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0" w:type="dxa"/>
          </w:tcPr>
          <w:p w14:paraId="16EFFE4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45</w:t>
            </w:r>
          </w:p>
          <w:p w14:paraId="0FFB39C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1" w:type="dxa"/>
          </w:tcPr>
          <w:p w14:paraId="33E503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2</w:t>
            </w:r>
          </w:p>
          <w:p w14:paraId="73C70EA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2)</w:t>
            </w:r>
          </w:p>
        </w:tc>
        <w:tc>
          <w:tcPr>
            <w:tcW w:w="1181" w:type="dxa"/>
          </w:tcPr>
          <w:p w14:paraId="3689AD8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9</w:t>
            </w:r>
          </w:p>
          <w:p w14:paraId="5AD2E8E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</w:tr>
      <w:tr w:rsidR="005717A2" w14:paraId="124F46AB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687E089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5BDC3A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4C06EB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092E76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5EC4591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71</w:t>
            </w:r>
          </w:p>
          <w:p w14:paraId="2D9BDA0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  <w:tc>
          <w:tcPr>
            <w:tcW w:w="1180" w:type="dxa"/>
          </w:tcPr>
          <w:p w14:paraId="4F07D0E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7</w:t>
            </w:r>
          </w:p>
          <w:p w14:paraId="79E5F4A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0)</w:t>
            </w:r>
          </w:p>
        </w:tc>
        <w:tc>
          <w:tcPr>
            <w:tcW w:w="1181" w:type="dxa"/>
          </w:tcPr>
          <w:p w14:paraId="05E7702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22</w:t>
            </w:r>
          </w:p>
          <w:p w14:paraId="1AC5642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9)</w:t>
            </w:r>
          </w:p>
        </w:tc>
        <w:tc>
          <w:tcPr>
            <w:tcW w:w="1181" w:type="dxa"/>
          </w:tcPr>
          <w:p w14:paraId="219FEE8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12</w:t>
            </w:r>
          </w:p>
          <w:p w14:paraId="0F8F94E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3)</w:t>
            </w:r>
          </w:p>
        </w:tc>
      </w:tr>
      <w:tr w:rsidR="005717A2" w14:paraId="6679202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656DA2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CFCB1D6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153F2F2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34004E1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0AC0DCA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77</w:t>
            </w:r>
          </w:p>
          <w:p w14:paraId="23DD44F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0" w:type="dxa"/>
          </w:tcPr>
          <w:p w14:paraId="7AAB72D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8</w:t>
            </w:r>
          </w:p>
          <w:p w14:paraId="1E61D4B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(± 0.35)</w:t>
            </w:r>
          </w:p>
        </w:tc>
        <w:tc>
          <w:tcPr>
            <w:tcW w:w="1181" w:type="dxa"/>
          </w:tcPr>
          <w:p w14:paraId="2A2B0B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90</w:t>
            </w:r>
          </w:p>
          <w:p w14:paraId="505EB05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5B9EF79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6</w:t>
            </w:r>
          </w:p>
          <w:p w14:paraId="7C8DC98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4)</w:t>
            </w:r>
          </w:p>
        </w:tc>
      </w:tr>
      <w:tr w:rsidR="005717A2" w14:paraId="2C4BF7E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FD439F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BC1580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35A07E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FEF596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6C45AEB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39</w:t>
            </w:r>
          </w:p>
          <w:p w14:paraId="484D7F3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0" w:type="dxa"/>
          </w:tcPr>
          <w:p w14:paraId="601588C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4</w:t>
            </w:r>
          </w:p>
          <w:p w14:paraId="352D8F3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1" w:type="dxa"/>
          </w:tcPr>
          <w:p w14:paraId="2FDCF98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1</w:t>
            </w:r>
          </w:p>
          <w:p w14:paraId="4B5E0FE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7295ED6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54</w:t>
            </w:r>
          </w:p>
          <w:p w14:paraId="7CC1A7B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</w:tr>
      <w:tr w:rsidR="005717A2" w14:paraId="22F0364B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9729D2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D03D682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5748FE1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648691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42F340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38</w:t>
            </w:r>
          </w:p>
          <w:p w14:paraId="090B2A2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6)</w:t>
            </w:r>
          </w:p>
        </w:tc>
        <w:tc>
          <w:tcPr>
            <w:tcW w:w="1180" w:type="dxa"/>
          </w:tcPr>
          <w:p w14:paraId="0C5D274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6</w:t>
            </w:r>
          </w:p>
          <w:p w14:paraId="6CB7E9F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669689A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52</w:t>
            </w:r>
          </w:p>
          <w:p w14:paraId="382BDA6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7)</w:t>
            </w:r>
          </w:p>
        </w:tc>
        <w:tc>
          <w:tcPr>
            <w:tcW w:w="1181" w:type="dxa"/>
          </w:tcPr>
          <w:p w14:paraId="0566A29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65</w:t>
            </w:r>
          </w:p>
          <w:p w14:paraId="4D7880C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</w:tr>
      <w:tr w:rsidR="005717A2" w14:paraId="081DFEA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45FAE5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5B02A4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2253BEF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01D2C2C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0D87487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01</w:t>
            </w:r>
          </w:p>
          <w:p w14:paraId="19F33CC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0" w:type="dxa"/>
          </w:tcPr>
          <w:p w14:paraId="2370207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3</w:t>
            </w:r>
          </w:p>
          <w:p w14:paraId="1F9B7F6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1" w:type="dxa"/>
          </w:tcPr>
          <w:p w14:paraId="2B7469E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79</w:t>
            </w:r>
          </w:p>
          <w:p w14:paraId="2C0F1BE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8)</w:t>
            </w:r>
          </w:p>
        </w:tc>
        <w:tc>
          <w:tcPr>
            <w:tcW w:w="1181" w:type="dxa"/>
          </w:tcPr>
          <w:p w14:paraId="5AAD6E9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54</w:t>
            </w:r>
          </w:p>
          <w:p w14:paraId="4A78674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</w:tr>
      <w:tr w:rsidR="005717A2" w14:paraId="480FC72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1BE546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DB90586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3E15ED8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A462A9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0DC8E7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87</w:t>
            </w:r>
          </w:p>
          <w:p w14:paraId="48523A2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158CE81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0</w:t>
            </w:r>
          </w:p>
          <w:p w14:paraId="59B0ADF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1" w:type="dxa"/>
          </w:tcPr>
          <w:p w14:paraId="6A0EE75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24</w:t>
            </w:r>
          </w:p>
          <w:p w14:paraId="58CE1C8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  <w:tc>
          <w:tcPr>
            <w:tcW w:w="1181" w:type="dxa"/>
          </w:tcPr>
          <w:p w14:paraId="7628F65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7</w:t>
            </w:r>
          </w:p>
          <w:p w14:paraId="1C7ED07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</w:tr>
      <w:tr w:rsidR="005717A2" w14:paraId="0907416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059362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97E8AF3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6A5428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CF5FC0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73D1665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63</w:t>
            </w:r>
          </w:p>
          <w:p w14:paraId="4350D9D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0" w:type="dxa"/>
          </w:tcPr>
          <w:p w14:paraId="0FC322F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0</w:t>
            </w:r>
          </w:p>
          <w:p w14:paraId="4C22421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1" w:type="dxa"/>
          </w:tcPr>
          <w:p w14:paraId="594E41B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7.22 </w:t>
            </w:r>
          </w:p>
          <w:p w14:paraId="2A3B459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4)</w:t>
            </w:r>
          </w:p>
        </w:tc>
        <w:tc>
          <w:tcPr>
            <w:tcW w:w="1181" w:type="dxa"/>
          </w:tcPr>
          <w:p w14:paraId="3EE9C2B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.30 </w:t>
            </w:r>
          </w:p>
          <w:p w14:paraId="28DEDE6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</w:tr>
      <w:tr w:rsidR="005717A2" w14:paraId="0679DB60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663FAE7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5" w:type="dxa"/>
            <w:vMerge w:val="restart"/>
          </w:tcPr>
          <w:p w14:paraId="749D79D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apelin</w:t>
            </w:r>
          </w:p>
        </w:tc>
        <w:tc>
          <w:tcPr>
            <w:tcW w:w="846" w:type="dxa"/>
          </w:tcPr>
          <w:p w14:paraId="5858D63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631E1DF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56FA85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0.79 </w:t>
            </w:r>
          </w:p>
          <w:p w14:paraId="7799691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0" w:type="dxa"/>
          </w:tcPr>
          <w:p w14:paraId="5360A71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5</w:t>
            </w:r>
          </w:p>
          <w:p w14:paraId="3DF7D9C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1" w:type="dxa"/>
          </w:tcPr>
          <w:p w14:paraId="686A83C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15</w:t>
            </w:r>
          </w:p>
          <w:p w14:paraId="594D627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2)</w:t>
            </w:r>
          </w:p>
        </w:tc>
        <w:tc>
          <w:tcPr>
            <w:tcW w:w="1181" w:type="dxa"/>
          </w:tcPr>
          <w:p w14:paraId="08C884B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9</w:t>
            </w:r>
          </w:p>
          <w:p w14:paraId="0F99485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</w:tr>
      <w:tr w:rsidR="005717A2" w14:paraId="063DB5A5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BE19F3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9A589F8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EAAE78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4D8015B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5CE86E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92</w:t>
            </w:r>
          </w:p>
          <w:p w14:paraId="1F1AB30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0" w:type="dxa"/>
          </w:tcPr>
          <w:p w14:paraId="5E51C15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8</w:t>
            </w:r>
          </w:p>
          <w:p w14:paraId="0174201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1" w:type="dxa"/>
          </w:tcPr>
          <w:p w14:paraId="5F00169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39</w:t>
            </w:r>
          </w:p>
          <w:p w14:paraId="217002A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0)</w:t>
            </w:r>
          </w:p>
        </w:tc>
        <w:tc>
          <w:tcPr>
            <w:tcW w:w="1181" w:type="dxa"/>
          </w:tcPr>
          <w:p w14:paraId="612213B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2</w:t>
            </w:r>
          </w:p>
          <w:p w14:paraId="735B078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5)</w:t>
            </w:r>
          </w:p>
        </w:tc>
      </w:tr>
      <w:tr w:rsidR="005717A2" w14:paraId="6F78C4C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86E338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6BB07C1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50251E7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3B0E097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248E762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15</w:t>
            </w:r>
          </w:p>
          <w:p w14:paraId="085747B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17668B3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66</w:t>
            </w:r>
          </w:p>
          <w:p w14:paraId="53F6EFF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1" w:type="dxa"/>
          </w:tcPr>
          <w:p w14:paraId="436047F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17</w:t>
            </w:r>
          </w:p>
          <w:p w14:paraId="5FB5D74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6)</w:t>
            </w:r>
          </w:p>
        </w:tc>
        <w:tc>
          <w:tcPr>
            <w:tcW w:w="1181" w:type="dxa"/>
          </w:tcPr>
          <w:p w14:paraId="5E0F8A2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24</w:t>
            </w:r>
          </w:p>
          <w:p w14:paraId="1533636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2)</w:t>
            </w:r>
          </w:p>
        </w:tc>
      </w:tr>
      <w:tr w:rsidR="005717A2" w14:paraId="435256BF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721CAC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66D0F08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10E67E7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58EB64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7EF2D4B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99</w:t>
            </w:r>
          </w:p>
          <w:p w14:paraId="44D69EE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04)</w:t>
            </w:r>
          </w:p>
        </w:tc>
        <w:tc>
          <w:tcPr>
            <w:tcW w:w="1180" w:type="dxa"/>
          </w:tcPr>
          <w:p w14:paraId="789A256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.62</w:t>
            </w:r>
          </w:p>
          <w:p w14:paraId="4C9AEB4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lastRenderedPageBreak/>
              <w:t>(± 0.04)</w:t>
            </w:r>
          </w:p>
        </w:tc>
        <w:tc>
          <w:tcPr>
            <w:tcW w:w="1181" w:type="dxa"/>
          </w:tcPr>
          <w:p w14:paraId="6E41594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48.57</w:t>
            </w:r>
          </w:p>
          <w:p w14:paraId="5C0C2D5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1.44)</w:t>
            </w:r>
          </w:p>
        </w:tc>
        <w:tc>
          <w:tcPr>
            <w:tcW w:w="1181" w:type="dxa"/>
          </w:tcPr>
          <w:p w14:paraId="5A33AC4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3.74</w:t>
            </w:r>
          </w:p>
          <w:p w14:paraId="0B652BE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16)</w:t>
            </w:r>
          </w:p>
        </w:tc>
      </w:tr>
      <w:tr w:rsidR="005717A2" w14:paraId="45475070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8D6B3B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FB8E3D1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308CA8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34F665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3816707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55</w:t>
            </w:r>
          </w:p>
          <w:p w14:paraId="4FE4B8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0" w:type="dxa"/>
          </w:tcPr>
          <w:p w14:paraId="149566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.80</w:t>
            </w:r>
          </w:p>
          <w:p w14:paraId="42790A8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(± 0.36)</w:t>
            </w:r>
          </w:p>
        </w:tc>
        <w:tc>
          <w:tcPr>
            <w:tcW w:w="1181" w:type="dxa"/>
          </w:tcPr>
          <w:p w14:paraId="3895453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04</w:t>
            </w:r>
          </w:p>
          <w:p w14:paraId="518D31F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54)</w:t>
            </w:r>
          </w:p>
        </w:tc>
        <w:tc>
          <w:tcPr>
            <w:tcW w:w="1181" w:type="dxa"/>
          </w:tcPr>
          <w:p w14:paraId="30C2822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97</w:t>
            </w:r>
          </w:p>
          <w:p w14:paraId="31091A6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8)</w:t>
            </w:r>
          </w:p>
        </w:tc>
      </w:tr>
      <w:tr w:rsidR="005717A2" w14:paraId="3214469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5BE5C329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5" w:type="dxa"/>
            <w:vMerge w:val="restart"/>
          </w:tcPr>
          <w:p w14:paraId="187CDA0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heckered Eelpout</w:t>
            </w:r>
          </w:p>
        </w:tc>
        <w:tc>
          <w:tcPr>
            <w:tcW w:w="846" w:type="dxa"/>
            <w:vMerge w:val="restart"/>
          </w:tcPr>
          <w:p w14:paraId="08C4379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6A95BD4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0D8A23D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65</w:t>
            </w:r>
          </w:p>
          <w:p w14:paraId="078D653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5670C9B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8</w:t>
            </w:r>
          </w:p>
          <w:p w14:paraId="3FF770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1" w:type="dxa"/>
          </w:tcPr>
          <w:p w14:paraId="12A03A7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46</w:t>
            </w:r>
          </w:p>
          <w:p w14:paraId="27EEFA2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1)</w:t>
            </w:r>
          </w:p>
        </w:tc>
        <w:tc>
          <w:tcPr>
            <w:tcW w:w="1181" w:type="dxa"/>
          </w:tcPr>
          <w:p w14:paraId="15FED89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5</w:t>
            </w:r>
          </w:p>
          <w:p w14:paraId="6CC73A4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2)</w:t>
            </w:r>
          </w:p>
        </w:tc>
      </w:tr>
      <w:tr w:rsidR="005717A2" w14:paraId="32E8F1F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EE58FC9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7C9E5F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778712C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3E97B4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7F29F70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73</w:t>
            </w:r>
          </w:p>
          <w:p w14:paraId="07F6AAE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0" w:type="dxa"/>
          </w:tcPr>
          <w:p w14:paraId="1D070E0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5</w:t>
            </w:r>
          </w:p>
          <w:p w14:paraId="32B0E4A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3.23)</w:t>
            </w:r>
          </w:p>
        </w:tc>
        <w:tc>
          <w:tcPr>
            <w:tcW w:w="1181" w:type="dxa"/>
          </w:tcPr>
          <w:p w14:paraId="4741900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18</w:t>
            </w:r>
          </w:p>
          <w:p w14:paraId="393FF5F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5)</w:t>
            </w:r>
          </w:p>
        </w:tc>
        <w:tc>
          <w:tcPr>
            <w:tcW w:w="1181" w:type="dxa"/>
          </w:tcPr>
          <w:p w14:paraId="65CC349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4</w:t>
            </w:r>
          </w:p>
          <w:p w14:paraId="660A443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</w:tr>
      <w:tr w:rsidR="005717A2" w14:paraId="2E3DB18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D984D3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6D78D80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565C42C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C7A15D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62A3F11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71</w:t>
            </w:r>
          </w:p>
          <w:p w14:paraId="46656E2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0" w:type="dxa"/>
          </w:tcPr>
          <w:p w14:paraId="3C3FA3B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5</w:t>
            </w:r>
          </w:p>
          <w:p w14:paraId="70794DC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78A95CA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99</w:t>
            </w:r>
          </w:p>
          <w:p w14:paraId="1455381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1)</w:t>
            </w:r>
          </w:p>
        </w:tc>
        <w:tc>
          <w:tcPr>
            <w:tcW w:w="1181" w:type="dxa"/>
          </w:tcPr>
          <w:p w14:paraId="2455526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17</w:t>
            </w:r>
          </w:p>
          <w:p w14:paraId="7845F10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5)</w:t>
            </w:r>
          </w:p>
        </w:tc>
      </w:tr>
      <w:tr w:rsidR="005717A2" w14:paraId="21281A9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FD0633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87BAA72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4B46B35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725B58A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35654AD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92</w:t>
            </w:r>
          </w:p>
          <w:p w14:paraId="09F53F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0" w:type="dxa"/>
          </w:tcPr>
          <w:p w14:paraId="209699F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51</w:t>
            </w:r>
          </w:p>
          <w:p w14:paraId="4C9D857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1" w:type="dxa"/>
          </w:tcPr>
          <w:p w14:paraId="52157C1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83</w:t>
            </w:r>
          </w:p>
          <w:p w14:paraId="1D4787F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9)</w:t>
            </w:r>
          </w:p>
        </w:tc>
        <w:tc>
          <w:tcPr>
            <w:tcW w:w="1181" w:type="dxa"/>
          </w:tcPr>
          <w:p w14:paraId="5C377B8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68</w:t>
            </w:r>
          </w:p>
          <w:p w14:paraId="578B96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</w:tr>
      <w:tr w:rsidR="005717A2" w14:paraId="0EEFFE6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A90FF6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7A3DA01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73EF374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B293DC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38337C6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58</w:t>
            </w:r>
          </w:p>
          <w:p w14:paraId="2A38E42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6395400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45</w:t>
            </w:r>
          </w:p>
          <w:p w14:paraId="6FC6053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1" w:type="dxa"/>
          </w:tcPr>
          <w:p w14:paraId="1AC1E89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33</w:t>
            </w:r>
          </w:p>
          <w:p w14:paraId="1C03CC5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3)</w:t>
            </w:r>
          </w:p>
        </w:tc>
        <w:tc>
          <w:tcPr>
            <w:tcW w:w="1181" w:type="dxa"/>
          </w:tcPr>
          <w:p w14:paraId="58C2A18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82</w:t>
            </w:r>
          </w:p>
          <w:p w14:paraId="3DBCCC2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8)</w:t>
            </w:r>
          </w:p>
        </w:tc>
      </w:tr>
      <w:tr w:rsidR="005717A2" w14:paraId="4FEEE39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7FEBAC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24F976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7270AFC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81418E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660CCF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06</w:t>
            </w:r>
          </w:p>
          <w:p w14:paraId="1470243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0" w:type="dxa"/>
          </w:tcPr>
          <w:p w14:paraId="2D29A9B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1</w:t>
            </w:r>
          </w:p>
          <w:p w14:paraId="3261C97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1" w:type="dxa"/>
          </w:tcPr>
          <w:p w14:paraId="6C7AEC9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50</w:t>
            </w:r>
          </w:p>
          <w:p w14:paraId="42D246B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7)</w:t>
            </w:r>
          </w:p>
        </w:tc>
        <w:tc>
          <w:tcPr>
            <w:tcW w:w="1181" w:type="dxa"/>
          </w:tcPr>
          <w:p w14:paraId="17EF1A9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6</w:t>
            </w:r>
          </w:p>
          <w:p w14:paraId="4ADB08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5)</w:t>
            </w:r>
          </w:p>
        </w:tc>
      </w:tr>
      <w:tr w:rsidR="005717A2" w14:paraId="3C7185BB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A9EF121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5" w:type="dxa"/>
            <w:vMerge w:val="restart"/>
          </w:tcPr>
          <w:p w14:paraId="5E95327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Greenland Halibut / Turbot</w:t>
            </w:r>
          </w:p>
        </w:tc>
        <w:tc>
          <w:tcPr>
            <w:tcW w:w="846" w:type="dxa"/>
            <w:vMerge w:val="restart"/>
          </w:tcPr>
          <w:p w14:paraId="1CBDD0E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3904074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6A992FE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75</w:t>
            </w:r>
          </w:p>
          <w:p w14:paraId="11D062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0" w:type="dxa"/>
          </w:tcPr>
          <w:p w14:paraId="026D112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2</w:t>
            </w:r>
          </w:p>
          <w:p w14:paraId="2D38A5D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  <w:tc>
          <w:tcPr>
            <w:tcW w:w="1181" w:type="dxa"/>
          </w:tcPr>
          <w:p w14:paraId="71400A2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78</w:t>
            </w:r>
          </w:p>
          <w:p w14:paraId="40D3004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42)</w:t>
            </w:r>
          </w:p>
        </w:tc>
        <w:tc>
          <w:tcPr>
            <w:tcW w:w="1181" w:type="dxa"/>
          </w:tcPr>
          <w:p w14:paraId="79BE193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1</w:t>
            </w:r>
          </w:p>
          <w:p w14:paraId="0CDAAED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5)</w:t>
            </w:r>
          </w:p>
        </w:tc>
      </w:tr>
      <w:tr w:rsidR="005717A2" w14:paraId="77920E2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A242FC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94A8F49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0C67A5C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F4ECCD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0D14DA8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23</w:t>
            </w:r>
          </w:p>
          <w:p w14:paraId="74111EA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0" w:type="dxa"/>
          </w:tcPr>
          <w:p w14:paraId="4FD2A95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64</w:t>
            </w:r>
          </w:p>
          <w:p w14:paraId="5FB653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  <w:tc>
          <w:tcPr>
            <w:tcW w:w="1181" w:type="dxa"/>
          </w:tcPr>
          <w:p w14:paraId="70B135B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41</w:t>
            </w:r>
          </w:p>
          <w:p w14:paraId="5966D5B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12)</w:t>
            </w:r>
          </w:p>
        </w:tc>
        <w:tc>
          <w:tcPr>
            <w:tcW w:w="1181" w:type="dxa"/>
          </w:tcPr>
          <w:p w14:paraId="5920DF4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3</w:t>
            </w:r>
          </w:p>
          <w:p w14:paraId="5D21DFC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5)</w:t>
            </w:r>
          </w:p>
        </w:tc>
      </w:tr>
      <w:tr w:rsidR="005717A2" w14:paraId="34C3118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93712D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0D9AB94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0998037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7C9B6A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00704CD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06</w:t>
            </w:r>
          </w:p>
          <w:p w14:paraId="6F41258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0" w:type="dxa"/>
          </w:tcPr>
          <w:p w14:paraId="3149A02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7</w:t>
            </w:r>
          </w:p>
          <w:p w14:paraId="7092FEE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1" w:type="dxa"/>
          </w:tcPr>
          <w:p w14:paraId="524A610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63</w:t>
            </w:r>
          </w:p>
          <w:p w14:paraId="0A79138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1)</w:t>
            </w:r>
          </w:p>
        </w:tc>
        <w:tc>
          <w:tcPr>
            <w:tcW w:w="1181" w:type="dxa"/>
          </w:tcPr>
          <w:p w14:paraId="61EDD3B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0</w:t>
            </w:r>
          </w:p>
          <w:p w14:paraId="7BDEFDF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</w:tr>
      <w:tr w:rsidR="005717A2" w14:paraId="173BEED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A84457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F6A469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2B21FC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51D01ED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383B47C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07</w:t>
            </w:r>
          </w:p>
          <w:p w14:paraId="553DE0A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</w:t>
            </w:r>
            <w:r>
              <w:t>)</w:t>
            </w:r>
          </w:p>
        </w:tc>
        <w:tc>
          <w:tcPr>
            <w:tcW w:w="1180" w:type="dxa"/>
          </w:tcPr>
          <w:p w14:paraId="41DF6EE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2</w:t>
            </w:r>
          </w:p>
          <w:p w14:paraId="33AF96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</w:t>
            </w:r>
            <w:r>
              <w:t>)</w:t>
            </w:r>
          </w:p>
        </w:tc>
        <w:tc>
          <w:tcPr>
            <w:tcW w:w="1181" w:type="dxa"/>
          </w:tcPr>
          <w:p w14:paraId="72323CC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21</w:t>
            </w:r>
          </w:p>
          <w:p w14:paraId="0C51C70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384C33D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8</w:t>
            </w:r>
          </w:p>
          <w:p w14:paraId="5E6D03E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5417A48D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145945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559250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17EE396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91D50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64930E8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72</w:t>
            </w:r>
          </w:p>
          <w:p w14:paraId="78A22F6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0" w:type="dxa"/>
          </w:tcPr>
          <w:p w14:paraId="0101901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5</w:t>
            </w:r>
          </w:p>
          <w:p w14:paraId="3402483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5699D2E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89</w:t>
            </w:r>
          </w:p>
          <w:p w14:paraId="663CDA9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60)</w:t>
            </w:r>
          </w:p>
        </w:tc>
        <w:tc>
          <w:tcPr>
            <w:tcW w:w="1181" w:type="dxa"/>
          </w:tcPr>
          <w:p w14:paraId="479AE65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3</w:t>
            </w:r>
          </w:p>
          <w:p w14:paraId="1C8276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1)</w:t>
            </w:r>
          </w:p>
        </w:tc>
      </w:tr>
      <w:tr w:rsidR="005717A2" w14:paraId="289209AE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A10970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97DDCC6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4C8B88D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00DBC6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4A01B7E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60</w:t>
            </w:r>
          </w:p>
          <w:p w14:paraId="3EF7DAE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0" w:type="dxa"/>
          </w:tcPr>
          <w:p w14:paraId="4595912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8</w:t>
            </w:r>
          </w:p>
          <w:p w14:paraId="15EF739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1" w:type="dxa"/>
          </w:tcPr>
          <w:p w14:paraId="1E3164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42</w:t>
            </w:r>
          </w:p>
          <w:p w14:paraId="67D859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5)</w:t>
            </w:r>
          </w:p>
        </w:tc>
        <w:tc>
          <w:tcPr>
            <w:tcW w:w="1181" w:type="dxa"/>
          </w:tcPr>
          <w:p w14:paraId="71FD030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7</w:t>
            </w:r>
          </w:p>
          <w:p w14:paraId="126ADC4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3)</w:t>
            </w:r>
          </w:p>
        </w:tc>
      </w:tr>
      <w:tr w:rsidR="005717A2" w14:paraId="0933262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58A294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05E9D8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68CE0CD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43D0B62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38E7F82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07</w:t>
            </w:r>
          </w:p>
          <w:p w14:paraId="362742F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  <w:tc>
          <w:tcPr>
            <w:tcW w:w="1180" w:type="dxa"/>
          </w:tcPr>
          <w:p w14:paraId="1B41A97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1</w:t>
            </w:r>
          </w:p>
          <w:p w14:paraId="410E437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1" w:type="dxa"/>
          </w:tcPr>
          <w:p w14:paraId="5B3F304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60</w:t>
            </w:r>
          </w:p>
          <w:p w14:paraId="222B096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69)</w:t>
            </w:r>
          </w:p>
        </w:tc>
        <w:tc>
          <w:tcPr>
            <w:tcW w:w="1181" w:type="dxa"/>
          </w:tcPr>
          <w:p w14:paraId="68147B7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18</w:t>
            </w:r>
          </w:p>
          <w:p w14:paraId="74D0CC1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4)</w:t>
            </w:r>
          </w:p>
        </w:tc>
      </w:tr>
      <w:tr w:rsidR="005717A2" w14:paraId="1BA4D45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A4AF02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7EB96B3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4015A5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2F4C66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636C39B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32</w:t>
            </w:r>
          </w:p>
          <w:p w14:paraId="49EF8C6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0" w:type="dxa"/>
          </w:tcPr>
          <w:p w14:paraId="05E9501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7</w:t>
            </w:r>
          </w:p>
          <w:p w14:paraId="62B236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1" w:type="dxa"/>
          </w:tcPr>
          <w:p w14:paraId="69E4BCC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48</w:t>
            </w:r>
          </w:p>
          <w:p w14:paraId="072A350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4)</w:t>
            </w:r>
          </w:p>
        </w:tc>
        <w:tc>
          <w:tcPr>
            <w:tcW w:w="1181" w:type="dxa"/>
          </w:tcPr>
          <w:p w14:paraId="7940D2C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0</w:t>
            </w:r>
          </w:p>
          <w:p w14:paraId="46E35E4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</w:tr>
      <w:tr w:rsidR="005717A2" w14:paraId="5B0CADE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D72BB7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58E7E00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5684A19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936E9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0AB44B2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52</w:t>
            </w:r>
          </w:p>
          <w:p w14:paraId="41B4877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0" w:type="dxa"/>
          </w:tcPr>
          <w:p w14:paraId="45BDA7B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3</w:t>
            </w:r>
          </w:p>
          <w:p w14:paraId="17D7D5E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4E3597C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40</w:t>
            </w:r>
          </w:p>
          <w:p w14:paraId="790D2C4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42)</w:t>
            </w:r>
          </w:p>
        </w:tc>
        <w:tc>
          <w:tcPr>
            <w:tcW w:w="1181" w:type="dxa"/>
          </w:tcPr>
          <w:p w14:paraId="096857F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1</w:t>
            </w:r>
          </w:p>
          <w:p w14:paraId="030467B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5)</w:t>
            </w:r>
          </w:p>
        </w:tc>
      </w:tr>
      <w:tr w:rsidR="005717A2" w14:paraId="6D2B6FD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0785482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5" w:type="dxa"/>
            <w:vMerge w:val="restart"/>
          </w:tcPr>
          <w:p w14:paraId="734EC4A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Marlinspike Grenadier</w:t>
            </w:r>
          </w:p>
        </w:tc>
        <w:tc>
          <w:tcPr>
            <w:tcW w:w="846" w:type="dxa"/>
          </w:tcPr>
          <w:p w14:paraId="2FDC560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32DD061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440498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60</w:t>
            </w:r>
          </w:p>
          <w:p w14:paraId="11515BF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6)</w:t>
            </w:r>
          </w:p>
        </w:tc>
        <w:tc>
          <w:tcPr>
            <w:tcW w:w="1180" w:type="dxa"/>
          </w:tcPr>
          <w:p w14:paraId="7942EF9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59</w:t>
            </w:r>
          </w:p>
          <w:p w14:paraId="17EE8FA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3609059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83</w:t>
            </w:r>
          </w:p>
          <w:p w14:paraId="1328D74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1)</w:t>
            </w:r>
          </w:p>
        </w:tc>
        <w:tc>
          <w:tcPr>
            <w:tcW w:w="1181" w:type="dxa"/>
          </w:tcPr>
          <w:p w14:paraId="20D7EC6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5</w:t>
            </w:r>
          </w:p>
          <w:p w14:paraId="1694FFF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</w:tr>
      <w:tr w:rsidR="005717A2" w14:paraId="0B9127B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66E0975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66DA7A5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27C52C2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23A908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2BC7812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96</w:t>
            </w:r>
          </w:p>
          <w:p w14:paraId="1FB1B30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7F2D8D1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3</w:t>
            </w:r>
          </w:p>
          <w:p w14:paraId="118AE07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1" w:type="dxa"/>
          </w:tcPr>
          <w:p w14:paraId="17D1C36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2</w:t>
            </w:r>
          </w:p>
          <w:p w14:paraId="6541B9D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7)</w:t>
            </w:r>
          </w:p>
        </w:tc>
        <w:tc>
          <w:tcPr>
            <w:tcW w:w="1181" w:type="dxa"/>
          </w:tcPr>
          <w:p w14:paraId="2582E67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91</w:t>
            </w:r>
          </w:p>
          <w:p w14:paraId="29CF2A2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</w:tr>
      <w:tr w:rsidR="005717A2" w14:paraId="33DD644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AAD292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0110501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7F9BB8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29CCEE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04BBA84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05</w:t>
            </w:r>
          </w:p>
          <w:p w14:paraId="2E34670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2B60E48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73</w:t>
            </w:r>
          </w:p>
          <w:p w14:paraId="3F2B4A2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7AC9C9A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88</w:t>
            </w:r>
          </w:p>
          <w:p w14:paraId="2A4B2BE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9)</w:t>
            </w:r>
          </w:p>
        </w:tc>
        <w:tc>
          <w:tcPr>
            <w:tcW w:w="1181" w:type="dxa"/>
          </w:tcPr>
          <w:p w14:paraId="20DFCAA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7</w:t>
            </w:r>
          </w:p>
          <w:p w14:paraId="446D658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</w:tr>
      <w:tr w:rsidR="005717A2" w14:paraId="3F0CA58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F5CEF6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B58322F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4189F5A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4A2444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40219F7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04</w:t>
            </w:r>
          </w:p>
          <w:p w14:paraId="64EEC1D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  <w:tc>
          <w:tcPr>
            <w:tcW w:w="1180" w:type="dxa"/>
          </w:tcPr>
          <w:p w14:paraId="368F1E6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4</w:t>
            </w:r>
          </w:p>
          <w:p w14:paraId="2B8D882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5)</w:t>
            </w:r>
          </w:p>
        </w:tc>
        <w:tc>
          <w:tcPr>
            <w:tcW w:w="1181" w:type="dxa"/>
          </w:tcPr>
          <w:p w14:paraId="6FADA90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20</w:t>
            </w:r>
          </w:p>
          <w:p w14:paraId="743AF98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2)</w:t>
            </w:r>
          </w:p>
        </w:tc>
        <w:tc>
          <w:tcPr>
            <w:tcW w:w="1181" w:type="dxa"/>
          </w:tcPr>
          <w:p w14:paraId="158313C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8</w:t>
            </w:r>
          </w:p>
          <w:p w14:paraId="609B40A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8)</w:t>
            </w:r>
          </w:p>
        </w:tc>
      </w:tr>
      <w:tr w:rsidR="005717A2" w14:paraId="7446F34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63362758" w14:textId="77777777" w:rsidR="005717A2" w:rsidRDefault="005717A2" w:rsidP="00885925"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5" w:type="dxa"/>
            <w:vMerge w:val="restart"/>
          </w:tcPr>
          <w:p w14:paraId="2F9040D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Redfish</w:t>
            </w:r>
          </w:p>
        </w:tc>
        <w:tc>
          <w:tcPr>
            <w:tcW w:w="846" w:type="dxa"/>
            <w:vMerge w:val="restart"/>
          </w:tcPr>
          <w:p w14:paraId="4C1586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70C46EC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3ADB6C4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86</w:t>
            </w:r>
          </w:p>
          <w:p w14:paraId="0ED6272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48A9D07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72</w:t>
            </w:r>
          </w:p>
          <w:p w14:paraId="35AEA33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07B8743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18</w:t>
            </w:r>
          </w:p>
          <w:p w14:paraId="4A4EFF6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  <w:tc>
          <w:tcPr>
            <w:tcW w:w="1181" w:type="dxa"/>
          </w:tcPr>
          <w:p w14:paraId="53A9E13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3</w:t>
            </w:r>
          </w:p>
          <w:p w14:paraId="37312AE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</w:tr>
      <w:tr w:rsidR="005717A2" w14:paraId="0EFCAF7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0EF8FB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169E7E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36F2632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BD1DD8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0D2B62A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35</w:t>
            </w:r>
          </w:p>
          <w:p w14:paraId="54744A6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0" w:type="dxa"/>
          </w:tcPr>
          <w:p w14:paraId="0C5731E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5</w:t>
            </w:r>
          </w:p>
          <w:p w14:paraId="0823292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47EE0DF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78</w:t>
            </w:r>
          </w:p>
          <w:p w14:paraId="129A85F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  <w:tc>
          <w:tcPr>
            <w:tcW w:w="1181" w:type="dxa"/>
          </w:tcPr>
          <w:p w14:paraId="4D110D6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5</w:t>
            </w:r>
          </w:p>
          <w:p w14:paraId="223CBBC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</w:tr>
      <w:tr w:rsidR="005717A2" w14:paraId="206564B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EE335F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D9A8CF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D1DBA3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87DA07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76815F4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85</w:t>
            </w:r>
          </w:p>
          <w:p w14:paraId="5C30F82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0" w:type="dxa"/>
          </w:tcPr>
          <w:p w14:paraId="5DAD474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0</w:t>
            </w:r>
          </w:p>
          <w:p w14:paraId="5B94A82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71043BA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85</w:t>
            </w:r>
          </w:p>
          <w:p w14:paraId="4A7090A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3)</w:t>
            </w:r>
          </w:p>
        </w:tc>
        <w:tc>
          <w:tcPr>
            <w:tcW w:w="1181" w:type="dxa"/>
          </w:tcPr>
          <w:p w14:paraId="5B6AA94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2</w:t>
            </w:r>
          </w:p>
          <w:p w14:paraId="25ED6C6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3)</w:t>
            </w:r>
          </w:p>
        </w:tc>
      </w:tr>
      <w:tr w:rsidR="005717A2" w14:paraId="1647370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CD4C4F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9965DA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5893A29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32D23DC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469990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51</w:t>
            </w:r>
          </w:p>
          <w:p w14:paraId="0C36487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0" w:type="dxa"/>
          </w:tcPr>
          <w:p w14:paraId="198799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5</w:t>
            </w:r>
          </w:p>
          <w:p w14:paraId="02274EF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2)</w:t>
            </w:r>
          </w:p>
        </w:tc>
        <w:tc>
          <w:tcPr>
            <w:tcW w:w="1181" w:type="dxa"/>
          </w:tcPr>
          <w:p w14:paraId="390D27B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25</w:t>
            </w:r>
          </w:p>
          <w:p w14:paraId="48BA0E2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8)</w:t>
            </w:r>
          </w:p>
        </w:tc>
        <w:tc>
          <w:tcPr>
            <w:tcW w:w="1181" w:type="dxa"/>
          </w:tcPr>
          <w:p w14:paraId="24BD90C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9</w:t>
            </w:r>
          </w:p>
          <w:p w14:paraId="176845B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9)</w:t>
            </w:r>
          </w:p>
        </w:tc>
      </w:tr>
      <w:tr w:rsidR="005717A2" w14:paraId="14EF909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516CE3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6F15F62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44E4F8C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F29FE9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9195F3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19</w:t>
            </w:r>
          </w:p>
          <w:p w14:paraId="4D67ACA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0" w:type="dxa"/>
          </w:tcPr>
          <w:p w14:paraId="1D58834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25</w:t>
            </w:r>
          </w:p>
          <w:p w14:paraId="67B0FC2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0BC566D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43</w:t>
            </w:r>
          </w:p>
          <w:p w14:paraId="2F0617D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6)</w:t>
            </w:r>
          </w:p>
        </w:tc>
        <w:tc>
          <w:tcPr>
            <w:tcW w:w="1181" w:type="dxa"/>
          </w:tcPr>
          <w:p w14:paraId="17CCC07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4</w:t>
            </w:r>
          </w:p>
          <w:p w14:paraId="25003B4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</w:tr>
      <w:tr w:rsidR="005717A2" w14:paraId="0163B875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58A398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2CEFAD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3979E66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489685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7673D64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86</w:t>
            </w:r>
          </w:p>
          <w:p w14:paraId="54F0160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0" w:type="dxa"/>
          </w:tcPr>
          <w:p w14:paraId="1989888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8</w:t>
            </w:r>
          </w:p>
          <w:p w14:paraId="4C4733D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629C19D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09</w:t>
            </w:r>
          </w:p>
          <w:p w14:paraId="199928E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22)</w:t>
            </w:r>
          </w:p>
        </w:tc>
        <w:tc>
          <w:tcPr>
            <w:tcW w:w="1181" w:type="dxa"/>
          </w:tcPr>
          <w:p w14:paraId="23C3C65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6</w:t>
            </w:r>
          </w:p>
          <w:p w14:paraId="289BF07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</w:tr>
      <w:tr w:rsidR="005717A2" w14:paraId="1B20472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9A803B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DA391EB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3721D52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7FA87C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513835A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96</w:t>
            </w:r>
          </w:p>
          <w:p w14:paraId="74706A9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0" w:type="dxa"/>
          </w:tcPr>
          <w:p w14:paraId="17B611E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5</w:t>
            </w:r>
          </w:p>
          <w:p w14:paraId="3ED985E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1" w:type="dxa"/>
          </w:tcPr>
          <w:p w14:paraId="39F22D6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08</w:t>
            </w:r>
          </w:p>
          <w:p w14:paraId="1AC5B83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3)</w:t>
            </w:r>
          </w:p>
        </w:tc>
        <w:tc>
          <w:tcPr>
            <w:tcW w:w="1181" w:type="dxa"/>
          </w:tcPr>
          <w:p w14:paraId="2E39EFD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4</w:t>
            </w:r>
          </w:p>
          <w:p w14:paraId="7FB343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</w:tr>
      <w:tr w:rsidR="005717A2" w14:paraId="365EBAA5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0567FB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16E02B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046C118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0E883F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331A749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32</w:t>
            </w:r>
          </w:p>
          <w:p w14:paraId="18F8907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12CBE3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7</w:t>
            </w:r>
          </w:p>
          <w:p w14:paraId="32D05D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7EAB636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09</w:t>
            </w:r>
          </w:p>
          <w:p w14:paraId="10114FC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  <w:tc>
          <w:tcPr>
            <w:tcW w:w="1181" w:type="dxa"/>
          </w:tcPr>
          <w:p w14:paraId="032DFB0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4</w:t>
            </w:r>
          </w:p>
          <w:p w14:paraId="160419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</w:tr>
      <w:tr w:rsidR="005717A2" w14:paraId="78E02BF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B2B2F5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2C52AC6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1106D11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D8F124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04BD01D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82</w:t>
            </w:r>
          </w:p>
          <w:p w14:paraId="61FD4D7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9)</w:t>
            </w:r>
          </w:p>
        </w:tc>
        <w:tc>
          <w:tcPr>
            <w:tcW w:w="1180" w:type="dxa"/>
          </w:tcPr>
          <w:p w14:paraId="4D924B7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9</w:t>
            </w:r>
          </w:p>
          <w:p w14:paraId="0066D22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0398F08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35</w:t>
            </w:r>
          </w:p>
          <w:p w14:paraId="1D50DE3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0)</w:t>
            </w:r>
          </w:p>
        </w:tc>
        <w:tc>
          <w:tcPr>
            <w:tcW w:w="1181" w:type="dxa"/>
          </w:tcPr>
          <w:p w14:paraId="4268A98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0</w:t>
            </w:r>
          </w:p>
          <w:p w14:paraId="443D25C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</w:tr>
      <w:tr w:rsidR="005717A2" w14:paraId="61AC983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4B04BF8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5" w:type="dxa"/>
            <w:vMerge w:val="restart"/>
          </w:tcPr>
          <w:p w14:paraId="1033D165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Thorny Skate</w:t>
            </w:r>
          </w:p>
        </w:tc>
        <w:tc>
          <w:tcPr>
            <w:tcW w:w="846" w:type="dxa"/>
          </w:tcPr>
          <w:p w14:paraId="2EF4CA2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7FFB6E4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BC2007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73</w:t>
            </w:r>
          </w:p>
          <w:p w14:paraId="0C98C67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0" w:type="dxa"/>
          </w:tcPr>
          <w:p w14:paraId="5C01EEE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8</w:t>
            </w:r>
          </w:p>
          <w:p w14:paraId="513839C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1" w:type="dxa"/>
          </w:tcPr>
          <w:p w14:paraId="750CE01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14</w:t>
            </w:r>
          </w:p>
          <w:p w14:paraId="09FE45B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2)</w:t>
            </w:r>
          </w:p>
        </w:tc>
        <w:tc>
          <w:tcPr>
            <w:tcW w:w="1181" w:type="dxa"/>
          </w:tcPr>
          <w:p w14:paraId="7AC5A2D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2</w:t>
            </w:r>
          </w:p>
          <w:p w14:paraId="0B05341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</w:tr>
      <w:tr w:rsidR="005717A2" w14:paraId="52EBA38B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5578C55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AAF6E5E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72A160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649B79A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B980D6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60</w:t>
            </w:r>
          </w:p>
          <w:p w14:paraId="5348338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0" w:type="dxa"/>
          </w:tcPr>
          <w:p w14:paraId="13ED20C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0</w:t>
            </w:r>
          </w:p>
          <w:p w14:paraId="0B0F334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6)</w:t>
            </w:r>
          </w:p>
        </w:tc>
        <w:tc>
          <w:tcPr>
            <w:tcW w:w="1181" w:type="dxa"/>
          </w:tcPr>
          <w:p w14:paraId="612E30F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72</w:t>
            </w:r>
          </w:p>
          <w:p w14:paraId="441919D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7)</w:t>
            </w:r>
          </w:p>
        </w:tc>
        <w:tc>
          <w:tcPr>
            <w:tcW w:w="1181" w:type="dxa"/>
          </w:tcPr>
          <w:p w14:paraId="120244F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63</w:t>
            </w:r>
          </w:p>
          <w:p w14:paraId="7C1BD5F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9)</w:t>
            </w:r>
          </w:p>
        </w:tc>
      </w:tr>
      <w:tr w:rsidR="005717A2" w14:paraId="316844E0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4EDE47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5616778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24CB24B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04C23D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24080B7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83</w:t>
            </w:r>
          </w:p>
          <w:p w14:paraId="63AD4A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6)</w:t>
            </w:r>
          </w:p>
        </w:tc>
        <w:tc>
          <w:tcPr>
            <w:tcW w:w="1180" w:type="dxa"/>
          </w:tcPr>
          <w:p w14:paraId="0A194BC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5</w:t>
            </w:r>
          </w:p>
          <w:p w14:paraId="077D6C6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  <w:tc>
          <w:tcPr>
            <w:tcW w:w="1181" w:type="dxa"/>
          </w:tcPr>
          <w:p w14:paraId="71B3C9E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86</w:t>
            </w:r>
          </w:p>
          <w:p w14:paraId="1956C9F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8)</w:t>
            </w:r>
          </w:p>
        </w:tc>
        <w:tc>
          <w:tcPr>
            <w:tcW w:w="1181" w:type="dxa"/>
          </w:tcPr>
          <w:p w14:paraId="318ED13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33</w:t>
            </w:r>
          </w:p>
          <w:p w14:paraId="4EFBEAB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94)</w:t>
            </w:r>
          </w:p>
        </w:tc>
      </w:tr>
      <w:tr w:rsidR="005717A2" w14:paraId="615AFE5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827096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CA0D849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21964BE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DE9A4A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75F1B3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71</w:t>
            </w:r>
          </w:p>
          <w:p w14:paraId="06A4312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0" w:type="dxa"/>
          </w:tcPr>
          <w:p w14:paraId="63FE57A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67</w:t>
            </w:r>
          </w:p>
          <w:p w14:paraId="2F76254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1" w:type="dxa"/>
          </w:tcPr>
          <w:p w14:paraId="628196D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09</w:t>
            </w:r>
          </w:p>
          <w:p w14:paraId="2084CC3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3)</w:t>
            </w:r>
          </w:p>
        </w:tc>
        <w:tc>
          <w:tcPr>
            <w:tcW w:w="1181" w:type="dxa"/>
          </w:tcPr>
          <w:p w14:paraId="219A209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33</w:t>
            </w:r>
          </w:p>
          <w:p w14:paraId="30E1CBF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8)</w:t>
            </w:r>
          </w:p>
        </w:tc>
      </w:tr>
      <w:tr w:rsidR="005717A2" w14:paraId="00026BD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ADC95F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B7110D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3B9F333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57C803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7450E4B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50</w:t>
            </w:r>
          </w:p>
          <w:p w14:paraId="5E63865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2B26930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3</w:t>
            </w:r>
          </w:p>
          <w:p w14:paraId="01E4177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1" w:type="dxa"/>
          </w:tcPr>
          <w:p w14:paraId="2664FD7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15</w:t>
            </w:r>
          </w:p>
          <w:p w14:paraId="0B5D3BF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8)</w:t>
            </w:r>
          </w:p>
        </w:tc>
        <w:tc>
          <w:tcPr>
            <w:tcW w:w="1181" w:type="dxa"/>
          </w:tcPr>
          <w:p w14:paraId="12D1586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90</w:t>
            </w:r>
          </w:p>
          <w:p w14:paraId="0438543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</w:tr>
      <w:tr w:rsidR="005717A2" w14:paraId="4B186AD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7EFC5A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5" w:type="dxa"/>
            <w:vMerge w:val="restart"/>
          </w:tcPr>
          <w:p w14:paraId="447DD056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Witch Flounder</w:t>
            </w:r>
          </w:p>
        </w:tc>
        <w:tc>
          <w:tcPr>
            <w:tcW w:w="846" w:type="dxa"/>
          </w:tcPr>
          <w:p w14:paraId="29AE5E0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215993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46C0EA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89</w:t>
            </w:r>
          </w:p>
          <w:p w14:paraId="407AF2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0" w:type="dxa"/>
          </w:tcPr>
          <w:p w14:paraId="47C2D13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9</w:t>
            </w:r>
          </w:p>
          <w:p w14:paraId="17E1CE4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2)</w:t>
            </w:r>
          </w:p>
        </w:tc>
        <w:tc>
          <w:tcPr>
            <w:tcW w:w="1181" w:type="dxa"/>
          </w:tcPr>
          <w:p w14:paraId="4CB4423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27</w:t>
            </w:r>
          </w:p>
          <w:p w14:paraId="3A5CA3C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1" w:type="dxa"/>
          </w:tcPr>
          <w:p w14:paraId="0F02D4F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7</w:t>
            </w:r>
          </w:p>
          <w:p w14:paraId="7AAFF35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3)</w:t>
            </w:r>
          </w:p>
        </w:tc>
      </w:tr>
      <w:tr w:rsidR="005717A2" w14:paraId="123009A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2C7802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A8C9EBB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3FB22CC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316B90C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069ED42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17</w:t>
            </w:r>
          </w:p>
          <w:p w14:paraId="163DA12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555D20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60</w:t>
            </w:r>
          </w:p>
          <w:p w14:paraId="70AEF0D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2)</w:t>
            </w:r>
          </w:p>
        </w:tc>
        <w:tc>
          <w:tcPr>
            <w:tcW w:w="1181" w:type="dxa"/>
          </w:tcPr>
          <w:p w14:paraId="025A414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90</w:t>
            </w:r>
          </w:p>
          <w:p w14:paraId="5B86D3E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  <w:tc>
          <w:tcPr>
            <w:tcW w:w="1181" w:type="dxa"/>
          </w:tcPr>
          <w:p w14:paraId="5E7C049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50</w:t>
            </w:r>
          </w:p>
          <w:p w14:paraId="56C9AE4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</w:tr>
      <w:tr w:rsidR="005717A2" w14:paraId="11ADDBB0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7EF0B0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8880B8E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662FF68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911EF9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02042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27</w:t>
            </w:r>
          </w:p>
          <w:p w14:paraId="10A6E46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6D945B6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0</w:t>
            </w:r>
          </w:p>
          <w:p w14:paraId="6F83ED3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33302C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77</w:t>
            </w:r>
          </w:p>
          <w:p w14:paraId="5A2CC147" w14:textId="77777777" w:rsidR="005717A2" w:rsidRPr="006B5C53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01FFA1C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2</w:t>
            </w:r>
          </w:p>
          <w:p w14:paraId="46ED1E3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0434A28B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5D1AB0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79B1F4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</w:tcPr>
          <w:p w14:paraId="450CE58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1ACE3EF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75534CA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22</w:t>
            </w:r>
          </w:p>
          <w:p w14:paraId="17B1376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6)</w:t>
            </w:r>
          </w:p>
        </w:tc>
        <w:tc>
          <w:tcPr>
            <w:tcW w:w="1180" w:type="dxa"/>
          </w:tcPr>
          <w:p w14:paraId="04A6567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6</w:t>
            </w:r>
          </w:p>
          <w:p w14:paraId="7C4EC42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1" w:type="dxa"/>
          </w:tcPr>
          <w:p w14:paraId="74C6FDB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73</w:t>
            </w:r>
          </w:p>
          <w:p w14:paraId="1100BD6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45)</w:t>
            </w:r>
          </w:p>
        </w:tc>
        <w:tc>
          <w:tcPr>
            <w:tcW w:w="1181" w:type="dxa"/>
          </w:tcPr>
          <w:p w14:paraId="646E395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60</w:t>
            </w:r>
          </w:p>
          <w:p w14:paraId="739A5ED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3)</w:t>
            </w:r>
          </w:p>
        </w:tc>
      </w:tr>
      <w:tr w:rsidR="005717A2" w14:paraId="46D179C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24C5289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50739C4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314018E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30823C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6A510BD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16</w:t>
            </w:r>
          </w:p>
          <w:p w14:paraId="424017B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0" w:type="dxa"/>
          </w:tcPr>
          <w:p w14:paraId="2FD9B0F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.02 </w:t>
            </w:r>
          </w:p>
          <w:p w14:paraId="4D6637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5)</w:t>
            </w:r>
          </w:p>
        </w:tc>
        <w:tc>
          <w:tcPr>
            <w:tcW w:w="1181" w:type="dxa"/>
          </w:tcPr>
          <w:p w14:paraId="6565CF0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58</w:t>
            </w:r>
          </w:p>
          <w:p w14:paraId="0DC367B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1" w:type="dxa"/>
          </w:tcPr>
          <w:p w14:paraId="1C6F28E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12</w:t>
            </w:r>
          </w:p>
          <w:p w14:paraId="6F811A0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</w:tr>
      <w:tr w:rsidR="005717A2" w14:paraId="528241A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D38C5E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60CA16F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1D99DE7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2F93FF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1F17EFC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03</w:t>
            </w:r>
          </w:p>
          <w:p w14:paraId="7456613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0" w:type="dxa"/>
          </w:tcPr>
          <w:p w14:paraId="30DD20A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5</w:t>
            </w:r>
          </w:p>
          <w:p w14:paraId="2E396E4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1" w:type="dxa"/>
          </w:tcPr>
          <w:p w14:paraId="6C48263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17</w:t>
            </w:r>
          </w:p>
          <w:p w14:paraId="26EF851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15)</w:t>
            </w:r>
          </w:p>
        </w:tc>
        <w:tc>
          <w:tcPr>
            <w:tcW w:w="1181" w:type="dxa"/>
          </w:tcPr>
          <w:p w14:paraId="4DD2A81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6</w:t>
            </w:r>
          </w:p>
          <w:p w14:paraId="25874C2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1)</w:t>
            </w:r>
          </w:p>
        </w:tc>
      </w:tr>
      <w:tr w:rsidR="005717A2" w14:paraId="07443DE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6A1E4FD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5" w:type="dxa"/>
            <w:vMerge w:val="restart"/>
          </w:tcPr>
          <w:p w14:paraId="27E96AE2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Herring</w:t>
            </w:r>
          </w:p>
        </w:tc>
        <w:tc>
          <w:tcPr>
            <w:tcW w:w="846" w:type="dxa"/>
          </w:tcPr>
          <w:p w14:paraId="40B6250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26B7A84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EC0909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75</w:t>
            </w:r>
          </w:p>
          <w:p w14:paraId="6C783CB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0" w:type="dxa"/>
          </w:tcPr>
          <w:p w14:paraId="5BBEDB9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4</w:t>
            </w:r>
          </w:p>
          <w:p w14:paraId="43FA8A2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7D935F7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72</w:t>
            </w:r>
          </w:p>
          <w:p w14:paraId="19C191B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9)</w:t>
            </w:r>
          </w:p>
        </w:tc>
        <w:tc>
          <w:tcPr>
            <w:tcW w:w="1181" w:type="dxa"/>
          </w:tcPr>
          <w:p w14:paraId="3200430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5</w:t>
            </w:r>
          </w:p>
          <w:p w14:paraId="4F18D8D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2)</w:t>
            </w:r>
          </w:p>
        </w:tc>
      </w:tr>
      <w:tr w:rsidR="005717A2" w14:paraId="2E29BBE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00863F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CEF1341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AC2845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535D0F9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42C275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96</w:t>
            </w:r>
          </w:p>
          <w:p w14:paraId="1CED13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  <w:tc>
          <w:tcPr>
            <w:tcW w:w="1180" w:type="dxa"/>
          </w:tcPr>
          <w:p w14:paraId="4E20AD8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0</w:t>
            </w:r>
          </w:p>
          <w:p w14:paraId="56AEDC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1" w:type="dxa"/>
          </w:tcPr>
          <w:p w14:paraId="0D3AEDC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76</w:t>
            </w:r>
          </w:p>
          <w:p w14:paraId="28C0B5D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6)</w:t>
            </w:r>
          </w:p>
        </w:tc>
        <w:tc>
          <w:tcPr>
            <w:tcW w:w="1181" w:type="dxa"/>
          </w:tcPr>
          <w:p w14:paraId="040D15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6</w:t>
            </w:r>
          </w:p>
          <w:p w14:paraId="04FB0CE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4)</w:t>
            </w:r>
          </w:p>
        </w:tc>
      </w:tr>
      <w:tr w:rsidR="005717A2" w14:paraId="165B8FD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21A4E2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6361C92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4F2C9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1180A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266500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86</w:t>
            </w:r>
          </w:p>
          <w:p w14:paraId="5A19D54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0" w:type="dxa"/>
          </w:tcPr>
          <w:p w14:paraId="2C187EA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2</w:t>
            </w:r>
          </w:p>
          <w:p w14:paraId="42C0AA4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1" w:type="dxa"/>
          </w:tcPr>
          <w:p w14:paraId="74517A8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08</w:t>
            </w:r>
          </w:p>
          <w:p w14:paraId="74D655D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3)</w:t>
            </w:r>
          </w:p>
        </w:tc>
        <w:tc>
          <w:tcPr>
            <w:tcW w:w="1181" w:type="dxa"/>
          </w:tcPr>
          <w:p w14:paraId="5DA93B2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27</w:t>
            </w:r>
          </w:p>
          <w:p w14:paraId="404E493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4)</w:t>
            </w:r>
          </w:p>
        </w:tc>
      </w:tr>
      <w:tr w:rsidR="005717A2" w14:paraId="4CB6AED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51AAAC55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15" w:type="dxa"/>
            <w:vMerge w:val="restart"/>
          </w:tcPr>
          <w:p w14:paraId="1BA228AD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lligatorfish</w:t>
            </w:r>
            <w:proofErr w:type="spellEnd"/>
          </w:p>
        </w:tc>
        <w:tc>
          <w:tcPr>
            <w:tcW w:w="846" w:type="dxa"/>
          </w:tcPr>
          <w:p w14:paraId="36FF28A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75C6494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2F724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73</w:t>
            </w:r>
          </w:p>
          <w:p w14:paraId="6E441E1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0" w:type="dxa"/>
          </w:tcPr>
          <w:p w14:paraId="4643DC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18</w:t>
            </w:r>
          </w:p>
          <w:p w14:paraId="347AB35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1" w:type="dxa"/>
          </w:tcPr>
          <w:p w14:paraId="623FB92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36</w:t>
            </w:r>
          </w:p>
          <w:p w14:paraId="41AFA44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8)</w:t>
            </w:r>
          </w:p>
        </w:tc>
        <w:tc>
          <w:tcPr>
            <w:tcW w:w="1181" w:type="dxa"/>
          </w:tcPr>
          <w:p w14:paraId="0A3E02B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2</w:t>
            </w:r>
          </w:p>
          <w:p w14:paraId="07FB3F4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</w:tr>
      <w:tr w:rsidR="005717A2" w14:paraId="4D71BF0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75DCB6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4517788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4633D9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E3F025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24931F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36</w:t>
            </w:r>
          </w:p>
          <w:p w14:paraId="0D0FE98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8)</w:t>
            </w:r>
          </w:p>
        </w:tc>
        <w:tc>
          <w:tcPr>
            <w:tcW w:w="1180" w:type="dxa"/>
          </w:tcPr>
          <w:p w14:paraId="367F2E2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9</w:t>
            </w:r>
          </w:p>
          <w:p w14:paraId="481B1C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9)</w:t>
            </w:r>
          </w:p>
        </w:tc>
        <w:tc>
          <w:tcPr>
            <w:tcW w:w="1181" w:type="dxa"/>
          </w:tcPr>
          <w:p w14:paraId="53104FA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12</w:t>
            </w:r>
          </w:p>
          <w:p w14:paraId="33CBA7B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51)</w:t>
            </w:r>
          </w:p>
        </w:tc>
        <w:tc>
          <w:tcPr>
            <w:tcW w:w="1181" w:type="dxa"/>
          </w:tcPr>
          <w:p w14:paraId="26EDAAE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44 </w:t>
            </w:r>
          </w:p>
          <w:p w14:paraId="06C1A20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4)</w:t>
            </w:r>
          </w:p>
        </w:tc>
      </w:tr>
      <w:tr w:rsidR="005717A2" w14:paraId="2ED2AAB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FBA839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5" w:type="dxa"/>
            <w:vMerge w:val="restart"/>
          </w:tcPr>
          <w:p w14:paraId="515781C9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rctic Cod</w:t>
            </w:r>
          </w:p>
        </w:tc>
        <w:tc>
          <w:tcPr>
            <w:tcW w:w="846" w:type="dxa"/>
          </w:tcPr>
          <w:p w14:paraId="251AE9D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148AA81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65E536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81</w:t>
            </w:r>
          </w:p>
          <w:p w14:paraId="0BB2EF0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0" w:type="dxa"/>
          </w:tcPr>
          <w:p w14:paraId="6A890AD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3</w:t>
            </w:r>
          </w:p>
          <w:p w14:paraId="267149B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1" w:type="dxa"/>
          </w:tcPr>
          <w:p w14:paraId="632513F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46</w:t>
            </w:r>
          </w:p>
          <w:p w14:paraId="207BF6E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4EBC8F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0</w:t>
            </w:r>
          </w:p>
          <w:p w14:paraId="32E5A40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</w:tr>
      <w:tr w:rsidR="005717A2" w14:paraId="0CF502F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2EBDFD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DF7C94D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5F2424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69E647B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259CC6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26</w:t>
            </w:r>
          </w:p>
          <w:p w14:paraId="0A02BF7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267724D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1.73</w:t>
            </w:r>
          </w:p>
          <w:p w14:paraId="43CD67A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1" w:type="dxa"/>
          </w:tcPr>
          <w:p w14:paraId="3A0E752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47.21</w:t>
            </w:r>
          </w:p>
          <w:p w14:paraId="57B1C3F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26)</w:t>
            </w:r>
          </w:p>
        </w:tc>
        <w:tc>
          <w:tcPr>
            <w:tcW w:w="1181" w:type="dxa"/>
          </w:tcPr>
          <w:p w14:paraId="59B8CB2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4.15</w:t>
            </w:r>
          </w:p>
          <w:p w14:paraId="215675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08</w:t>
            </w:r>
          </w:p>
        </w:tc>
      </w:tr>
      <w:tr w:rsidR="005717A2" w14:paraId="764FEAB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E80A45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82D5DD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1F750E5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8B308C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7647B7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00</w:t>
            </w:r>
          </w:p>
          <w:p w14:paraId="24E1F89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4)</w:t>
            </w:r>
          </w:p>
        </w:tc>
        <w:tc>
          <w:tcPr>
            <w:tcW w:w="1180" w:type="dxa"/>
          </w:tcPr>
          <w:p w14:paraId="0C09DF8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6</w:t>
            </w:r>
          </w:p>
          <w:p w14:paraId="71D19D8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6)</w:t>
            </w:r>
          </w:p>
        </w:tc>
        <w:tc>
          <w:tcPr>
            <w:tcW w:w="1181" w:type="dxa"/>
          </w:tcPr>
          <w:p w14:paraId="1196240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52</w:t>
            </w:r>
          </w:p>
          <w:p w14:paraId="47F214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1)</w:t>
            </w:r>
          </w:p>
        </w:tc>
        <w:tc>
          <w:tcPr>
            <w:tcW w:w="1181" w:type="dxa"/>
          </w:tcPr>
          <w:p w14:paraId="2D05EC7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.89 </w:t>
            </w:r>
          </w:p>
          <w:p w14:paraId="574E6A4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</w:tr>
      <w:tr w:rsidR="005717A2" w14:paraId="717848F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2ECBF9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5" w:type="dxa"/>
            <w:vMerge w:val="restart"/>
          </w:tcPr>
          <w:p w14:paraId="7F7F75A5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White Barracudina</w:t>
            </w:r>
          </w:p>
        </w:tc>
        <w:tc>
          <w:tcPr>
            <w:tcW w:w="846" w:type="dxa"/>
          </w:tcPr>
          <w:p w14:paraId="57D1412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11BCC1D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16545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24</w:t>
            </w:r>
          </w:p>
          <w:p w14:paraId="7516C56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05A118A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8</w:t>
            </w:r>
          </w:p>
          <w:p w14:paraId="103AA22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1" w:type="dxa"/>
          </w:tcPr>
          <w:p w14:paraId="346B2E1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72</w:t>
            </w:r>
          </w:p>
          <w:p w14:paraId="0ED53C7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88)</w:t>
            </w:r>
          </w:p>
        </w:tc>
        <w:tc>
          <w:tcPr>
            <w:tcW w:w="1181" w:type="dxa"/>
          </w:tcPr>
          <w:p w14:paraId="257CAB7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2</w:t>
            </w:r>
          </w:p>
          <w:p w14:paraId="3AC9F99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8)</w:t>
            </w:r>
          </w:p>
        </w:tc>
      </w:tr>
      <w:tr w:rsidR="005717A2" w14:paraId="5B058E2D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E94911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48ED2FC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640C6C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3E172AE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9D5622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57</w:t>
            </w:r>
          </w:p>
          <w:p w14:paraId="2A23D05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1)</w:t>
            </w:r>
          </w:p>
        </w:tc>
        <w:tc>
          <w:tcPr>
            <w:tcW w:w="1180" w:type="dxa"/>
          </w:tcPr>
          <w:p w14:paraId="3AFC160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9</w:t>
            </w:r>
          </w:p>
          <w:p w14:paraId="73E52F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2)</w:t>
            </w:r>
          </w:p>
        </w:tc>
        <w:tc>
          <w:tcPr>
            <w:tcW w:w="1181" w:type="dxa"/>
          </w:tcPr>
          <w:p w14:paraId="3A568DB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02</w:t>
            </w:r>
          </w:p>
          <w:p w14:paraId="2587E02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5.72</w:t>
            </w:r>
          </w:p>
        </w:tc>
        <w:tc>
          <w:tcPr>
            <w:tcW w:w="1181" w:type="dxa"/>
          </w:tcPr>
          <w:p w14:paraId="68AE175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1</w:t>
            </w:r>
          </w:p>
          <w:p w14:paraId="79C378F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7)</w:t>
            </w:r>
          </w:p>
        </w:tc>
      </w:tr>
      <w:tr w:rsidR="005717A2" w14:paraId="5017F74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F2C2F6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D22B70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17D4DEF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C7A658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E959D9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25</w:t>
            </w:r>
          </w:p>
          <w:p w14:paraId="2CCAC65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0)</w:t>
            </w:r>
          </w:p>
        </w:tc>
        <w:tc>
          <w:tcPr>
            <w:tcW w:w="1180" w:type="dxa"/>
          </w:tcPr>
          <w:p w14:paraId="7A283C2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08</w:t>
            </w:r>
          </w:p>
          <w:p w14:paraId="74981BE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0A742DD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45</w:t>
            </w:r>
          </w:p>
          <w:p w14:paraId="260F436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7)</w:t>
            </w:r>
          </w:p>
        </w:tc>
        <w:tc>
          <w:tcPr>
            <w:tcW w:w="1181" w:type="dxa"/>
          </w:tcPr>
          <w:p w14:paraId="3298DBD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9</w:t>
            </w:r>
          </w:p>
          <w:p w14:paraId="2D37C89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3)</w:t>
            </w:r>
          </w:p>
        </w:tc>
      </w:tr>
      <w:tr w:rsidR="005717A2" w14:paraId="4F093B90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4275C97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5" w:type="dxa"/>
            <w:vMerge w:val="restart"/>
          </w:tcPr>
          <w:p w14:paraId="3BBDB07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lantic </w:t>
            </w: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Hookear</w:t>
            </w:r>
            <w:proofErr w:type="spell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Sculpin</w:t>
            </w:r>
          </w:p>
        </w:tc>
        <w:tc>
          <w:tcPr>
            <w:tcW w:w="846" w:type="dxa"/>
          </w:tcPr>
          <w:p w14:paraId="7726C85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25DFF9D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C81415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71</w:t>
            </w:r>
          </w:p>
          <w:p w14:paraId="25B581D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0" w:type="dxa"/>
          </w:tcPr>
          <w:p w14:paraId="3F424A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1</w:t>
            </w:r>
          </w:p>
          <w:p w14:paraId="6D3E66C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0)</w:t>
            </w:r>
          </w:p>
        </w:tc>
        <w:tc>
          <w:tcPr>
            <w:tcW w:w="1181" w:type="dxa"/>
          </w:tcPr>
          <w:p w14:paraId="0DFAF65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98</w:t>
            </w:r>
          </w:p>
          <w:p w14:paraId="6FC8DA5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1)</w:t>
            </w:r>
          </w:p>
        </w:tc>
        <w:tc>
          <w:tcPr>
            <w:tcW w:w="1181" w:type="dxa"/>
          </w:tcPr>
          <w:p w14:paraId="076D360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4</w:t>
            </w:r>
          </w:p>
          <w:p w14:paraId="03BEEFF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8)</w:t>
            </w:r>
          </w:p>
        </w:tc>
      </w:tr>
      <w:tr w:rsidR="005717A2" w14:paraId="0999082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03ED2D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52A44A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199E69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382FC97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C50539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36</w:t>
            </w:r>
          </w:p>
          <w:p w14:paraId="50A28EC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074C75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2</w:t>
            </w:r>
          </w:p>
          <w:p w14:paraId="1B514AC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18AEFC2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02</w:t>
            </w:r>
          </w:p>
          <w:p w14:paraId="0C0B422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26F6771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0</w:t>
            </w:r>
          </w:p>
          <w:p w14:paraId="58427BE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36866CDB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EDA2D2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3026C5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F01EF5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7846970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71C752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38</w:t>
            </w:r>
          </w:p>
          <w:p w14:paraId="29C841F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0296D1C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09</w:t>
            </w:r>
          </w:p>
          <w:p w14:paraId="6EF9C81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  <w:tc>
          <w:tcPr>
            <w:tcW w:w="1181" w:type="dxa"/>
          </w:tcPr>
          <w:p w14:paraId="7F7DA7D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22</w:t>
            </w:r>
          </w:p>
          <w:p w14:paraId="129CEEB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62)</w:t>
            </w:r>
          </w:p>
        </w:tc>
        <w:tc>
          <w:tcPr>
            <w:tcW w:w="1181" w:type="dxa"/>
          </w:tcPr>
          <w:p w14:paraId="297E0BC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40</w:t>
            </w:r>
          </w:p>
          <w:p w14:paraId="6397182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4)</w:t>
            </w:r>
          </w:p>
        </w:tc>
      </w:tr>
      <w:tr w:rsidR="005717A2" w14:paraId="5144644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E0ADB7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5" w:type="dxa"/>
          </w:tcPr>
          <w:p w14:paraId="6192FA4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Longfin Hake</w:t>
            </w:r>
          </w:p>
        </w:tc>
        <w:tc>
          <w:tcPr>
            <w:tcW w:w="846" w:type="dxa"/>
          </w:tcPr>
          <w:p w14:paraId="5E98C55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5D7A05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C2F7F4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84</w:t>
            </w:r>
          </w:p>
          <w:p w14:paraId="2533885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NA)</w:t>
            </w:r>
          </w:p>
        </w:tc>
        <w:tc>
          <w:tcPr>
            <w:tcW w:w="1180" w:type="dxa"/>
          </w:tcPr>
          <w:p w14:paraId="450128A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0</w:t>
            </w:r>
          </w:p>
          <w:p w14:paraId="58813C0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NA)</w:t>
            </w:r>
          </w:p>
        </w:tc>
        <w:tc>
          <w:tcPr>
            <w:tcW w:w="1181" w:type="dxa"/>
          </w:tcPr>
          <w:p w14:paraId="70E7A1B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68</w:t>
            </w:r>
          </w:p>
          <w:p w14:paraId="0133E1E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A)</w:t>
            </w:r>
          </w:p>
        </w:tc>
        <w:tc>
          <w:tcPr>
            <w:tcW w:w="1181" w:type="dxa"/>
          </w:tcPr>
          <w:p w14:paraId="3E6DBDC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2</w:t>
            </w:r>
          </w:p>
          <w:p w14:paraId="1316158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A)</w:t>
            </w:r>
          </w:p>
        </w:tc>
      </w:tr>
      <w:tr w:rsidR="005717A2" w14:paraId="432EFDD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47C81D9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15" w:type="dxa"/>
            <w:vMerge w:val="restart"/>
          </w:tcPr>
          <w:p w14:paraId="6324C263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tache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Sculpin</w:t>
            </w:r>
          </w:p>
        </w:tc>
        <w:tc>
          <w:tcPr>
            <w:tcW w:w="846" w:type="dxa"/>
          </w:tcPr>
          <w:p w14:paraId="14422C3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9A6915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623B21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78</w:t>
            </w:r>
          </w:p>
          <w:p w14:paraId="7275031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4)</w:t>
            </w:r>
          </w:p>
        </w:tc>
        <w:tc>
          <w:tcPr>
            <w:tcW w:w="1180" w:type="dxa"/>
          </w:tcPr>
          <w:p w14:paraId="0E053DB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3</w:t>
            </w:r>
          </w:p>
          <w:p w14:paraId="7A1C4DC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2)</w:t>
            </w:r>
          </w:p>
        </w:tc>
        <w:tc>
          <w:tcPr>
            <w:tcW w:w="1181" w:type="dxa"/>
          </w:tcPr>
          <w:p w14:paraId="2AE1622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11</w:t>
            </w:r>
          </w:p>
          <w:p w14:paraId="238034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7)</w:t>
            </w:r>
          </w:p>
        </w:tc>
        <w:tc>
          <w:tcPr>
            <w:tcW w:w="1181" w:type="dxa"/>
          </w:tcPr>
          <w:p w14:paraId="0879A87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8</w:t>
            </w:r>
          </w:p>
          <w:p w14:paraId="3E4048A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</w:tr>
      <w:tr w:rsidR="005717A2" w14:paraId="6D75687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CCCE12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AE714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6DF9F4A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292B2C5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84FF94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67</w:t>
            </w:r>
          </w:p>
          <w:p w14:paraId="2F1A776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6)</w:t>
            </w:r>
          </w:p>
        </w:tc>
        <w:tc>
          <w:tcPr>
            <w:tcW w:w="1180" w:type="dxa"/>
          </w:tcPr>
          <w:p w14:paraId="2562776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0</w:t>
            </w:r>
          </w:p>
          <w:p w14:paraId="4D8BF9A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0DF5FF0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58</w:t>
            </w:r>
          </w:p>
          <w:p w14:paraId="3144495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9)</w:t>
            </w:r>
          </w:p>
        </w:tc>
        <w:tc>
          <w:tcPr>
            <w:tcW w:w="1181" w:type="dxa"/>
          </w:tcPr>
          <w:p w14:paraId="23BF4E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9</w:t>
            </w:r>
          </w:p>
          <w:p w14:paraId="7D3821C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7)</w:t>
            </w:r>
          </w:p>
        </w:tc>
      </w:tr>
      <w:tr w:rsidR="005717A2" w14:paraId="61A0471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C36C4C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C28BF4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23E88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4166FF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BD2282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83</w:t>
            </w:r>
          </w:p>
          <w:p w14:paraId="585C313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5)</w:t>
            </w:r>
          </w:p>
        </w:tc>
        <w:tc>
          <w:tcPr>
            <w:tcW w:w="1180" w:type="dxa"/>
          </w:tcPr>
          <w:p w14:paraId="63D825C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4</w:t>
            </w:r>
          </w:p>
          <w:p w14:paraId="762D27B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1" w:type="dxa"/>
          </w:tcPr>
          <w:p w14:paraId="3D5A7A9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25</w:t>
            </w:r>
          </w:p>
          <w:p w14:paraId="531CDEB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2)</w:t>
            </w:r>
          </w:p>
        </w:tc>
        <w:tc>
          <w:tcPr>
            <w:tcW w:w="1181" w:type="dxa"/>
          </w:tcPr>
          <w:p w14:paraId="1599351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2</w:t>
            </w:r>
          </w:p>
          <w:p w14:paraId="3195F9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(± 0.08)</w:t>
            </w:r>
          </w:p>
        </w:tc>
      </w:tr>
      <w:tr w:rsidR="005717A2" w14:paraId="41BC74F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5CD41E1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15" w:type="dxa"/>
            <w:vMerge w:val="restart"/>
          </w:tcPr>
          <w:p w14:paraId="50931EF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Krøyer’s</w:t>
            </w:r>
            <w:proofErr w:type="spell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Lanternfish</w:t>
            </w:r>
          </w:p>
        </w:tc>
        <w:tc>
          <w:tcPr>
            <w:tcW w:w="846" w:type="dxa"/>
            <w:vMerge w:val="restart"/>
          </w:tcPr>
          <w:p w14:paraId="3716BB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7E13923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1181" w:type="dxa"/>
          </w:tcPr>
          <w:p w14:paraId="4FDDC27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94</w:t>
            </w:r>
          </w:p>
          <w:p w14:paraId="097A31C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0" w:type="dxa"/>
          </w:tcPr>
          <w:p w14:paraId="2FD3DA3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15</w:t>
            </w:r>
          </w:p>
          <w:p w14:paraId="6D67115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2610707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42</w:t>
            </w:r>
          </w:p>
          <w:p w14:paraId="5FB7AB3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66)</w:t>
            </w:r>
          </w:p>
        </w:tc>
        <w:tc>
          <w:tcPr>
            <w:tcW w:w="1181" w:type="dxa"/>
          </w:tcPr>
          <w:p w14:paraId="242F83D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4</w:t>
            </w:r>
          </w:p>
          <w:p w14:paraId="4DE0BCE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6)</w:t>
            </w:r>
          </w:p>
        </w:tc>
      </w:tr>
      <w:tr w:rsidR="005717A2" w14:paraId="04A63B1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5DFE94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A05B99D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38AE8E1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B8D918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181" w:type="dxa"/>
          </w:tcPr>
          <w:p w14:paraId="2113951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0.23 </w:t>
            </w:r>
          </w:p>
          <w:p w14:paraId="074C93E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0" w:type="dxa"/>
          </w:tcPr>
          <w:p w14:paraId="1FD24C3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0</w:t>
            </w:r>
          </w:p>
          <w:p w14:paraId="61C2071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6B979B0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84</w:t>
            </w:r>
          </w:p>
          <w:p w14:paraId="322458C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6)</w:t>
            </w:r>
          </w:p>
        </w:tc>
        <w:tc>
          <w:tcPr>
            <w:tcW w:w="1181" w:type="dxa"/>
          </w:tcPr>
          <w:p w14:paraId="376EAB5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8</w:t>
            </w:r>
          </w:p>
          <w:p w14:paraId="2BAF719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5)</w:t>
            </w:r>
          </w:p>
        </w:tc>
      </w:tr>
      <w:tr w:rsidR="005717A2" w14:paraId="0F3F9BD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83513B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742BFE2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Merge/>
          </w:tcPr>
          <w:p w14:paraId="46C7F79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0719E4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1181" w:type="dxa"/>
          </w:tcPr>
          <w:p w14:paraId="21D164B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45</w:t>
            </w:r>
          </w:p>
          <w:p w14:paraId="79112A9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1)</w:t>
            </w:r>
          </w:p>
        </w:tc>
        <w:tc>
          <w:tcPr>
            <w:tcW w:w="1180" w:type="dxa"/>
          </w:tcPr>
          <w:p w14:paraId="229C39C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98</w:t>
            </w:r>
          </w:p>
          <w:p w14:paraId="5E61C28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6770FEE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60</w:t>
            </w:r>
          </w:p>
          <w:p w14:paraId="74EFA46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4)</w:t>
            </w:r>
          </w:p>
        </w:tc>
        <w:tc>
          <w:tcPr>
            <w:tcW w:w="1181" w:type="dxa"/>
          </w:tcPr>
          <w:p w14:paraId="2883F8D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9</w:t>
            </w:r>
          </w:p>
          <w:p w14:paraId="69EEF52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9)</w:t>
            </w:r>
          </w:p>
        </w:tc>
      </w:tr>
      <w:tr w:rsidR="005717A2" w14:paraId="3765B6D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64AED5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380C33A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DCE7BF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45774C5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CB763C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60</w:t>
            </w:r>
          </w:p>
          <w:p w14:paraId="727B33B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8)</w:t>
            </w:r>
          </w:p>
        </w:tc>
        <w:tc>
          <w:tcPr>
            <w:tcW w:w="1180" w:type="dxa"/>
          </w:tcPr>
          <w:p w14:paraId="7B7BC15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2</w:t>
            </w:r>
          </w:p>
          <w:p w14:paraId="55B4A93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0ECCFDB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11</w:t>
            </w:r>
          </w:p>
          <w:p w14:paraId="692D778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7)</w:t>
            </w:r>
          </w:p>
        </w:tc>
        <w:tc>
          <w:tcPr>
            <w:tcW w:w="1181" w:type="dxa"/>
          </w:tcPr>
          <w:p w14:paraId="104F0BB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6</w:t>
            </w:r>
          </w:p>
          <w:p w14:paraId="4380987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7)</w:t>
            </w:r>
          </w:p>
        </w:tc>
      </w:tr>
      <w:tr w:rsidR="005717A2" w14:paraId="6EB46E33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423427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7BAE26B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78D0C6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492068C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B5FC8E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93</w:t>
            </w:r>
          </w:p>
          <w:p w14:paraId="24ABD58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2)</w:t>
            </w:r>
          </w:p>
        </w:tc>
        <w:tc>
          <w:tcPr>
            <w:tcW w:w="1180" w:type="dxa"/>
          </w:tcPr>
          <w:p w14:paraId="6F2BAD7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86</w:t>
            </w:r>
          </w:p>
          <w:p w14:paraId="79AB10C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  <w:tc>
          <w:tcPr>
            <w:tcW w:w="1181" w:type="dxa"/>
          </w:tcPr>
          <w:p w14:paraId="32B0E03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06</w:t>
            </w:r>
          </w:p>
          <w:p w14:paraId="46958F8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7)</w:t>
            </w:r>
          </w:p>
        </w:tc>
        <w:tc>
          <w:tcPr>
            <w:tcW w:w="1181" w:type="dxa"/>
          </w:tcPr>
          <w:p w14:paraId="72B095D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2</w:t>
            </w:r>
          </w:p>
          <w:p w14:paraId="7B7265B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</w:tr>
      <w:tr w:rsidR="005717A2" w14:paraId="1D8E063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AF4833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5" w:type="dxa"/>
            <w:vMerge w:val="restart"/>
          </w:tcPr>
          <w:p w14:paraId="315A324A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Poacher</w:t>
            </w:r>
          </w:p>
        </w:tc>
        <w:tc>
          <w:tcPr>
            <w:tcW w:w="846" w:type="dxa"/>
          </w:tcPr>
          <w:p w14:paraId="6C4816E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24A3637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B2C04C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13</w:t>
            </w:r>
          </w:p>
          <w:p w14:paraId="52C02E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0" w:type="dxa"/>
          </w:tcPr>
          <w:p w14:paraId="31CE10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4</w:t>
            </w:r>
          </w:p>
          <w:p w14:paraId="49678A4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242F83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00</w:t>
            </w:r>
          </w:p>
          <w:p w14:paraId="4DE045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73)</w:t>
            </w:r>
          </w:p>
        </w:tc>
        <w:tc>
          <w:tcPr>
            <w:tcW w:w="1181" w:type="dxa"/>
          </w:tcPr>
          <w:p w14:paraId="2FD3A33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5</w:t>
            </w:r>
          </w:p>
          <w:p w14:paraId="652A29A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13)</w:t>
            </w:r>
          </w:p>
        </w:tc>
      </w:tr>
      <w:tr w:rsidR="005717A2" w14:paraId="3B4C66BB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C90B46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664F5FC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6A3D8B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60C6F0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60B47D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24</w:t>
            </w:r>
          </w:p>
          <w:p w14:paraId="69CED73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  <w:tc>
          <w:tcPr>
            <w:tcW w:w="1180" w:type="dxa"/>
          </w:tcPr>
          <w:p w14:paraId="3F23655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7</w:t>
            </w:r>
          </w:p>
          <w:p w14:paraId="4BF2DCC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1" w:type="dxa"/>
          </w:tcPr>
          <w:p w14:paraId="3F0D481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31</w:t>
            </w:r>
          </w:p>
          <w:p w14:paraId="7B92725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54)</w:t>
            </w:r>
          </w:p>
        </w:tc>
        <w:tc>
          <w:tcPr>
            <w:tcW w:w="1181" w:type="dxa"/>
          </w:tcPr>
          <w:p w14:paraId="3C3A50D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1</w:t>
            </w:r>
          </w:p>
          <w:p w14:paraId="243C607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</w:tr>
      <w:tr w:rsidR="005717A2" w14:paraId="6CFA789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D0DD6B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15" w:type="dxa"/>
            <w:vMerge w:val="restart"/>
          </w:tcPr>
          <w:p w14:paraId="16F23E70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</w:p>
        </w:tc>
        <w:tc>
          <w:tcPr>
            <w:tcW w:w="846" w:type="dxa"/>
          </w:tcPr>
          <w:p w14:paraId="6652052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739CD1C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227CD7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71</w:t>
            </w:r>
          </w:p>
          <w:p w14:paraId="2C029E9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7B8B7F9D" w14:textId="77777777" w:rsidR="005717A2" w:rsidRDefault="005717A2" w:rsidP="00885925">
            <w:pPr>
              <w:tabs>
                <w:tab w:val="left" w:pos="7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2</w:t>
            </w:r>
          </w:p>
          <w:p w14:paraId="31ABAC09" w14:textId="77777777" w:rsidR="005717A2" w:rsidRDefault="005717A2" w:rsidP="00885925">
            <w:pPr>
              <w:tabs>
                <w:tab w:val="left" w:pos="7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21F3B4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11</w:t>
            </w:r>
          </w:p>
          <w:p w14:paraId="1D6C0D0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553C258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6</w:t>
            </w:r>
          </w:p>
          <w:p w14:paraId="7F79568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3DCCA2A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FF17EE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E9DCDA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16E7CE9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5EE77C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87551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19</w:t>
            </w:r>
          </w:p>
          <w:p w14:paraId="07B3381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0" w:type="dxa"/>
          </w:tcPr>
          <w:p w14:paraId="017A9D9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9</w:t>
            </w:r>
          </w:p>
          <w:p w14:paraId="57FBC91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1" w:type="dxa"/>
          </w:tcPr>
          <w:p w14:paraId="715F975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13</w:t>
            </w:r>
          </w:p>
          <w:p w14:paraId="7B3E755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4)</w:t>
            </w:r>
          </w:p>
        </w:tc>
        <w:tc>
          <w:tcPr>
            <w:tcW w:w="1181" w:type="dxa"/>
          </w:tcPr>
          <w:p w14:paraId="2628916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8</w:t>
            </w:r>
          </w:p>
          <w:p w14:paraId="7D5EED9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3)</w:t>
            </w:r>
          </w:p>
        </w:tc>
      </w:tr>
      <w:tr w:rsidR="005717A2" w14:paraId="7C02B30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6E88A58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15" w:type="dxa"/>
            <w:vMerge w:val="restart"/>
          </w:tcPr>
          <w:p w14:paraId="0B43031D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mooth Skate</w:t>
            </w:r>
          </w:p>
        </w:tc>
        <w:tc>
          <w:tcPr>
            <w:tcW w:w="846" w:type="dxa"/>
          </w:tcPr>
          <w:p w14:paraId="24DB25B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0642771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EE0254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10</w:t>
            </w:r>
          </w:p>
          <w:p w14:paraId="380389F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9)</w:t>
            </w:r>
          </w:p>
        </w:tc>
        <w:tc>
          <w:tcPr>
            <w:tcW w:w="1180" w:type="dxa"/>
          </w:tcPr>
          <w:p w14:paraId="7AD0626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5</w:t>
            </w:r>
          </w:p>
          <w:p w14:paraId="275CFB6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0)</w:t>
            </w:r>
          </w:p>
        </w:tc>
        <w:tc>
          <w:tcPr>
            <w:tcW w:w="1181" w:type="dxa"/>
          </w:tcPr>
          <w:p w14:paraId="3525E94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31</w:t>
            </w:r>
          </w:p>
          <w:p w14:paraId="0A720AA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  <w:tc>
          <w:tcPr>
            <w:tcW w:w="1181" w:type="dxa"/>
          </w:tcPr>
          <w:p w14:paraId="540E75D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94</w:t>
            </w:r>
          </w:p>
          <w:p w14:paraId="49CA96A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</w:tr>
      <w:tr w:rsidR="005717A2" w14:paraId="4F33D84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E9AE10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6B74FC3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17BC89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4CB90D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0805A3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65</w:t>
            </w:r>
          </w:p>
          <w:p w14:paraId="47123FE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222A832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92</w:t>
            </w:r>
          </w:p>
          <w:p w14:paraId="53F5F07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1D15FC4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76</w:t>
            </w:r>
          </w:p>
          <w:p w14:paraId="6F7B6EA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</w:t>
            </w:r>
            <w:r>
              <w:t>)</w:t>
            </w:r>
          </w:p>
        </w:tc>
        <w:tc>
          <w:tcPr>
            <w:tcW w:w="1181" w:type="dxa"/>
          </w:tcPr>
          <w:p w14:paraId="6D51E8F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69</w:t>
            </w:r>
          </w:p>
          <w:p w14:paraId="7A63515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</w:tr>
      <w:tr w:rsidR="005717A2" w14:paraId="23E88C8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2FC469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15" w:type="dxa"/>
            <w:vMerge w:val="restart"/>
          </w:tcPr>
          <w:p w14:paraId="732D47A0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Three-beard Rockling</w:t>
            </w:r>
          </w:p>
        </w:tc>
        <w:tc>
          <w:tcPr>
            <w:tcW w:w="846" w:type="dxa"/>
          </w:tcPr>
          <w:p w14:paraId="2B21C27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92EBE2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142A7D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18</w:t>
            </w:r>
          </w:p>
          <w:p w14:paraId="152E386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</w:t>
            </w:r>
            <w:r>
              <w:t>)</w:t>
            </w:r>
          </w:p>
        </w:tc>
        <w:tc>
          <w:tcPr>
            <w:tcW w:w="1180" w:type="dxa"/>
          </w:tcPr>
          <w:p w14:paraId="29378C7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9</w:t>
            </w:r>
          </w:p>
          <w:p w14:paraId="53143CB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1" w:type="dxa"/>
          </w:tcPr>
          <w:p w14:paraId="4A694A7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18</w:t>
            </w:r>
          </w:p>
          <w:p w14:paraId="445B5E6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00404ED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13</w:t>
            </w:r>
          </w:p>
          <w:p w14:paraId="3E1E1A6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0556BFC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B6429D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CA57D7C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3CBE53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30259A1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D9645A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29</w:t>
            </w:r>
          </w:p>
          <w:p w14:paraId="78FA8F1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0" w:type="dxa"/>
          </w:tcPr>
          <w:p w14:paraId="3F51A3B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69</w:t>
            </w:r>
          </w:p>
          <w:p w14:paraId="3A020B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  <w:tc>
          <w:tcPr>
            <w:tcW w:w="1181" w:type="dxa"/>
          </w:tcPr>
          <w:p w14:paraId="7B8308C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6.91 </w:t>
            </w:r>
          </w:p>
          <w:p w14:paraId="6CF4963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9)</w:t>
            </w:r>
          </w:p>
        </w:tc>
        <w:tc>
          <w:tcPr>
            <w:tcW w:w="1181" w:type="dxa"/>
          </w:tcPr>
          <w:p w14:paraId="7E342A7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41</w:t>
            </w:r>
          </w:p>
          <w:p w14:paraId="324E6A7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</w:tr>
      <w:tr w:rsidR="005717A2" w14:paraId="1BEF4DB7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6C0814C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15" w:type="dxa"/>
            <w:vMerge w:val="restart"/>
          </w:tcPr>
          <w:p w14:paraId="0D10F354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Glacier Lanternfish</w:t>
            </w:r>
          </w:p>
        </w:tc>
        <w:tc>
          <w:tcPr>
            <w:tcW w:w="846" w:type="dxa"/>
          </w:tcPr>
          <w:p w14:paraId="5E538E7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68C765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5A4DA0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60</w:t>
            </w:r>
          </w:p>
          <w:p w14:paraId="704CD9A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4F47458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2</w:t>
            </w:r>
          </w:p>
          <w:p w14:paraId="7C42D56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2B01EBA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20</w:t>
            </w:r>
          </w:p>
          <w:p w14:paraId="03BAE6C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83)</w:t>
            </w:r>
          </w:p>
        </w:tc>
        <w:tc>
          <w:tcPr>
            <w:tcW w:w="1181" w:type="dxa"/>
          </w:tcPr>
          <w:p w14:paraId="34330F3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3</w:t>
            </w:r>
          </w:p>
          <w:p w14:paraId="25DC9FE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5)</w:t>
            </w:r>
          </w:p>
        </w:tc>
      </w:tr>
      <w:tr w:rsidR="005717A2" w14:paraId="144E487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685356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F5F8F87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101234B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257C2D8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7EAD1C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23</w:t>
            </w:r>
          </w:p>
          <w:p w14:paraId="767FB62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1C7C131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07</w:t>
            </w:r>
          </w:p>
          <w:p w14:paraId="5EF45AC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  <w:tc>
          <w:tcPr>
            <w:tcW w:w="1181" w:type="dxa"/>
          </w:tcPr>
          <w:p w14:paraId="5F4C4C5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29</w:t>
            </w:r>
          </w:p>
          <w:p w14:paraId="0D1914E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5)</w:t>
            </w:r>
          </w:p>
        </w:tc>
        <w:tc>
          <w:tcPr>
            <w:tcW w:w="1181" w:type="dxa"/>
          </w:tcPr>
          <w:p w14:paraId="164381F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5</w:t>
            </w:r>
          </w:p>
          <w:p w14:paraId="36DE96D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</w:tr>
      <w:tr w:rsidR="005717A2" w14:paraId="149B38B3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A3FEA0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15" w:type="dxa"/>
          </w:tcPr>
          <w:p w14:paraId="21030496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Blue Hake</w:t>
            </w:r>
          </w:p>
        </w:tc>
        <w:tc>
          <w:tcPr>
            <w:tcW w:w="846" w:type="dxa"/>
          </w:tcPr>
          <w:p w14:paraId="0BD3BE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549471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739A6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14 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0" w:type="dxa"/>
          </w:tcPr>
          <w:p w14:paraId="79B9734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38</w:t>
            </w:r>
          </w:p>
          <w:p w14:paraId="5A895FD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1" w:type="dxa"/>
          </w:tcPr>
          <w:p w14:paraId="632F63B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22</w:t>
            </w:r>
          </w:p>
          <w:p w14:paraId="2C1274A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5B11CB1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0</w:t>
            </w:r>
          </w:p>
          <w:p w14:paraId="54A9E3F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35BC42C3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1DAE6D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15" w:type="dxa"/>
          </w:tcPr>
          <w:p w14:paraId="65D5DE2E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Roughhead</w:t>
            </w:r>
            <w:proofErr w:type="spell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Grenadier</w:t>
            </w:r>
          </w:p>
        </w:tc>
        <w:tc>
          <w:tcPr>
            <w:tcW w:w="846" w:type="dxa"/>
          </w:tcPr>
          <w:p w14:paraId="58B9670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BB222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BE73EF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31</w:t>
            </w:r>
          </w:p>
          <w:p w14:paraId="5167B10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11FFE3F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69</w:t>
            </w:r>
          </w:p>
          <w:p w14:paraId="20DA377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  <w:tc>
          <w:tcPr>
            <w:tcW w:w="1181" w:type="dxa"/>
          </w:tcPr>
          <w:p w14:paraId="6E8E2F1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54</w:t>
            </w:r>
          </w:p>
          <w:p w14:paraId="5FB23A6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5.13)</w:t>
            </w:r>
          </w:p>
        </w:tc>
        <w:tc>
          <w:tcPr>
            <w:tcW w:w="1181" w:type="dxa"/>
          </w:tcPr>
          <w:p w14:paraId="5378988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75</w:t>
            </w:r>
          </w:p>
          <w:p w14:paraId="547F611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58)</w:t>
            </w:r>
          </w:p>
        </w:tc>
      </w:tr>
      <w:tr w:rsidR="005717A2" w14:paraId="49CB78A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25A0E6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15" w:type="dxa"/>
          </w:tcPr>
          <w:p w14:paraId="23E75DE9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23B">
              <w:rPr>
                <w:rFonts w:ascii="Times New Roman" w:hAnsi="Times New Roman" w:cs="Times New Roman"/>
                <w:sz w:val="24"/>
                <w:szCs w:val="24"/>
              </w:rPr>
              <w:t>Fourline</w:t>
            </w:r>
            <w:proofErr w:type="spellEnd"/>
            <w:r w:rsidRPr="008022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223B"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</w:p>
        </w:tc>
        <w:tc>
          <w:tcPr>
            <w:tcW w:w="846" w:type="dxa"/>
          </w:tcPr>
          <w:p w14:paraId="7E0A7AF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731C9FA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C26045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05</w:t>
            </w:r>
          </w:p>
          <w:p w14:paraId="49805CE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0" w:type="dxa"/>
          </w:tcPr>
          <w:p w14:paraId="5C78328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0</w:t>
            </w:r>
          </w:p>
          <w:p w14:paraId="0A382D0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1" w:type="dxa"/>
          </w:tcPr>
          <w:p w14:paraId="28235AC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7.77 </w:t>
            </w:r>
          </w:p>
          <w:p w14:paraId="6F5E4ED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1" w:type="dxa"/>
          </w:tcPr>
          <w:p w14:paraId="1003AA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.77 </w:t>
            </w:r>
          </w:p>
          <w:p w14:paraId="77AD2E0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</w:tr>
      <w:tr w:rsidR="005717A2" w14:paraId="7F4572E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DE00B1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15" w:type="dxa"/>
            <w:vMerge w:val="restart"/>
          </w:tcPr>
          <w:p w14:paraId="371721B7" w14:textId="77777777" w:rsidR="005717A2" w:rsidRPr="0080223B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Gammarid Amphipod</w:t>
            </w:r>
          </w:p>
        </w:tc>
        <w:tc>
          <w:tcPr>
            <w:tcW w:w="846" w:type="dxa"/>
          </w:tcPr>
          <w:p w14:paraId="0D753C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65A1BE1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906B81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39</w:t>
            </w:r>
          </w:p>
          <w:p w14:paraId="61D169F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0" w:type="dxa"/>
          </w:tcPr>
          <w:p w14:paraId="39DA8B6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6</w:t>
            </w:r>
          </w:p>
          <w:p w14:paraId="1023FA5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1" w:type="dxa"/>
          </w:tcPr>
          <w:p w14:paraId="4F47AD5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10</w:t>
            </w:r>
          </w:p>
          <w:p w14:paraId="0BD2360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1A70813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9</w:t>
            </w:r>
          </w:p>
          <w:p w14:paraId="691900E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29E24CD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6566DA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CB94FD8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C3909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4339F2B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121FA6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.52</w:t>
            </w:r>
          </w:p>
          <w:p w14:paraId="2F900EA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448F9A6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35</w:t>
            </w:r>
          </w:p>
          <w:p w14:paraId="5422301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3E9AB1D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89</w:t>
            </w:r>
          </w:p>
          <w:p w14:paraId="4FA4C79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7F89C0D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5</w:t>
            </w:r>
          </w:p>
          <w:p w14:paraId="62B737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758C389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9A9AAC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D090DED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F68061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4BE03F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8AAADE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56</w:t>
            </w:r>
          </w:p>
          <w:p w14:paraId="76DEB0A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1)</w:t>
            </w:r>
          </w:p>
        </w:tc>
        <w:tc>
          <w:tcPr>
            <w:tcW w:w="1180" w:type="dxa"/>
          </w:tcPr>
          <w:p w14:paraId="582C4E9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2</w:t>
            </w:r>
          </w:p>
          <w:p w14:paraId="36D0A36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9)</w:t>
            </w:r>
          </w:p>
        </w:tc>
        <w:tc>
          <w:tcPr>
            <w:tcW w:w="1181" w:type="dxa"/>
          </w:tcPr>
          <w:p w14:paraId="7D1922A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2.15 </w:t>
            </w:r>
          </w:p>
          <w:p w14:paraId="4853F72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03</w:t>
            </w:r>
            <w:r>
              <w:t>)</w:t>
            </w:r>
          </w:p>
        </w:tc>
        <w:tc>
          <w:tcPr>
            <w:tcW w:w="1181" w:type="dxa"/>
          </w:tcPr>
          <w:p w14:paraId="583E595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93 </w:t>
            </w:r>
          </w:p>
          <w:p w14:paraId="6AF5DF8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79</w:t>
            </w:r>
            <w:r>
              <w:t>)</w:t>
            </w:r>
          </w:p>
        </w:tc>
      </w:tr>
      <w:tr w:rsidR="005717A2" w14:paraId="3A7BD84F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F640C3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15" w:type="dxa"/>
          </w:tcPr>
          <w:p w14:paraId="5C366516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rrow Worm</w:t>
            </w:r>
          </w:p>
        </w:tc>
        <w:tc>
          <w:tcPr>
            <w:tcW w:w="846" w:type="dxa"/>
          </w:tcPr>
          <w:p w14:paraId="2DD0F08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43A86EB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FAB5B9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08</w:t>
            </w:r>
          </w:p>
          <w:p w14:paraId="5BE64B4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0" w:type="dxa"/>
          </w:tcPr>
          <w:p w14:paraId="2CE3F52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7</w:t>
            </w:r>
          </w:p>
          <w:p w14:paraId="4040E91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1" w:type="dxa"/>
          </w:tcPr>
          <w:p w14:paraId="153B880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56</w:t>
            </w:r>
          </w:p>
          <w:p w14:paraId="27DE388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9.73)</w:t>
            </w:r>
          </w:p>
        </w:tc>
        <w:tc>
          <w:tcPr>
            <w:tcW w:w="1181" w:type="dxa"/>
          </w:tcPr>
          <w:p w14:paraId="132A7D0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3</w:t>
            </w:r>
          </w:p>
          <w:p w14:paraId="600BA9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0)</w:t>
            </w:r>
          </w:p>
        </w:tc>
      </w:tr>
      <w:tr w:rsidR="005717A2" w14:paraId="4219D99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3C2612F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15" w:type="dxa"/>
            <w:vMerge w:val="restart"/>
          </w:tcPr>
          <w:p w14:paraId="1BB22D0E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Basket Star</w:t>
            </w:r>
          </w:p>
        </w:tc>
        <w:tc>
          <w:tcPr>
            <w:tcW w:w="846" w:type="dxa"/>
          </w:tcPr>
          <w:p w14:paraId="1D7722B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7E7B9BE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718A31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.18</w:t>
            </w:r>
          </w:p>
          <w:p w14:paraId="37358FC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1CD9D11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3</w:t>
            </w:r>
          </w:p>
          <w:p w14:paraId="6B37F6C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(± 0)</w:t>
            </w:r>
          </w:p>
        </w:tc>
        <w:tc>
          <w:tcPr>
            <w:tcW w:w="1181" w:type="dxa"/>
          </w:tcPr>
          <w:p w14:paraId="5D027DA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96</w:t>
            </w:r>
          </w:p>
          <w:p w14:paraId="439ADE8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27570A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7</w:t>
            </w:r>
          </w:p>
          <w:p w14:paraId="513D921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686C269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4BD44E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C0943F6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A80F98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30F17C9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B46ABA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.40</w:t>
            </w:r>
          </w:p>
          <w:p w14:paraId="213472A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  <w:tc>
          <w:tcPr>
            <w:tcW w:w="1180" w:type="dxa"/>
          </w:tcPr>
          <w:p w14:paraId="7420091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21</w:t>
            </w:r>
          </w:p>
          <w:p w14:paraId="0C0AE5E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6)</w:t>
            </w:r>
          </w:p>
        </w:tc>
        <w:tc>
          <w:tcPr>
            <w:tcW w:w="1181" w:type="dxa"/>
          </w:tcPr>
          <w:p w14:paraId="192250F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1</w:t>
            </w:r>
          </w:p>
          <w:p w14:paraId="548803B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8)</w:t>
            </w:r>
          </w:p>
        </w:tc>
        <w:tc>
          <w:tcPr>
            <w:tcW w:w="1181" w:type="dxa"/>
          </w:tcPr>
          <w:p w14:paraId="01037F5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8</w:t>
            </w:r>
          </w:p>
          <w:p w14:paraId="7E38E9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8)</w:t>
            </w:r>
          </w:p>
        </w:tc>
      </w:tr>
      <w:tr w:rsidR="005717A2" w14:paraId="1237952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81265E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15" w:type="dxa"/>
            <w:vMerge w:val="restart"/>
          </w:tcPr>
          <w:p w14:paraId="14DAFA2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Brittle Star</w:t>
            </w:r>
          </w:p>
        </w:tc>
        <w:tc>
          <w:tcPr>
            <w:tcW w:w="846" w:type="dxa"/>
          </w:tcPr>
          <w:p w14:paraId="2FBA567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1A951AC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532346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.00</w:t>
            </w:r>
          </w:p>
          <w:p w14:paraId="5211AFB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6)</w:t>
            </w:r>
          </w:p>
        </w:tc>
        <w:tc>
          <w:tcPr>
            <w:tcW w:w="1180" w:type="dxa"/>
          </w:tcPr>
          <w:p w14:paraId="0B8E8D7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7.32</w:t>
            </w:r>
          </w:p>
          <w:p w14:paraId="76D6F3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1)</w:t>
            </w:r>
          </w:p>
        </w:tc>
        <w:tc>
          <w:tcPr>
            <w:tcW w:w="1181" w:type="dxa"/>
          </w:tcPr>
          <w:p w14:paraId="2F421EE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32</w:t>
            </w:r>
          </w:p>
          <w:p w14:paraId="16A87D1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1)</w:t>
            </w:r>
          </w:p>
        </w:tc>
        <w:tc>
          <w:tcPr>
            <w:tcW w:w="1181" w:type="dxa"/>
          </w:tcPr>
          <w:p w14:paraId="58D3371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1</w:t>
            </w:r>
          </w:p>
          <w:p w14:paraId="39F54A7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9)</w:t>
            </w:r>
          </w:p>
        </w:tc>
      </w:tr>
      <w:tr w:rsidR="005717A2" w14:paraId="57A61DD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961905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EEA7880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41D90C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2D47162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B2AA31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71</w:t>
            </w:r>
          </w:p>
          <w:p w14:paraId="4DBEEAD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30450DC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97</w:t>
            </w:r>
          </w:p>
          <w:p w14:paraId="642D8D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4296EF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1</w:t>
            </w:r>
          </w:p>
          <w:p w14:paraId="336933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65E3CD7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</w:p>
          <w:p w14:paraId="6F4F7E1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119EE48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AD38BF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0AD2174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CE924C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  <w:p w14:paraId="2733A9C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404EA7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BA3D9C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.67</w:t>
            </w:r>
          </w:p>
          <w:p w14:paraId="67E5AAF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  <w:tc>
          <w:tcPr>
            <w:tcW w:w="1180" w:type="dxa"/>
          </w:tcPr>
          <w:p w14:paraId="70DD78A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4</w:t>
            </w:r>
          </w:p>
          <w:p w14:paraId="7B69DF0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279EED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60</w:t>
            </w:r>
          </w:p>
          <w:p w14:paraId="1716E4D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9.77)</w:t>
            </w:r>
          </w:p>
        </w:tc>
        <w:tc>
          <w:tcPr>
            <w:tcW w:w="1181" w:type="dxa"/>
          </w:tcPr>
          <w:p w14:paraId="6454D0A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5</w:t>
            </w:r>
          </w:p>
          <w:p w14:paraId="24D4C53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56)</w:t>
            </w:r>
          </w:p>
        </w:tc>
      </w:tr>
      <w:tr w:rsidR="005717A2" w14:paraId="05EDF43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7B24AE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15" w:type="dxa"/>
            <w:vMerge w:val="restart"/>
          </w:tcPr>
          <w:p w14:paraId="2DEFCE9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Bivalve</w:t>
            </w:r>
          </w:p>
        </w:tc>
        <w:tc>
          <w:tcPr>
            <w:tcW w:w="846" w:type="dxa"/>
          </w:tcPr>
          <w:p w14:paraId="63D6494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2EC7213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852C3D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80</w:t>
            </w:r>
          </w:p>
          <w:p w14:paraId="0A305FD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  <w:tc>
          <w:tcPr>
            <w:tcW w:w="1180" w:type="dxa"/>
          </w:tcPr>
          <w:p w14:paraId="7CDA305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48</w:t>
            </w:r>
          </w:p>
          <w:p w14:paraId="597D8D5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5)</w:t>
            </w:r>
          </w:p>
        </w:tc>
        <w:tc>
          <w:tcPr>
            <w:tcW w:w="1181" w:type="dxa"/>
          </w:tcPr>
          <w:p w14:paraId="40A50A1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43</w:t>
            </w:r>
          </w:p>
          <w:p w14:paraId="1681F8D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0)</w:t>
            </w:r>
          </w:p>
        </w:tc>
        <w:tc>
          <w:tcPr>
            <w:tcW w:w="1181" w:type="dxa"/>
          </w:tcPr>
          <w:p w14:paraId="1335199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5</w:t>
            </w:r>
          </w:p>
          <w:p w14:paraId="77229D0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</w:tr>
      <w:tr w:rsidR="005717A2" w14:paraId="7D7AA20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4BF05D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F50392F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3AEBAB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213E7F1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59F33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95</w:t>
            </w:r>
          </w:p>
          <w:p w14:paraId="778AAFD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1E89E8A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56</w:t>
            </w:r>
          </w:p>
          <w:p w14:paraId="2BAE7AF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5FB0806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00</w:t>
            </w:r>
          </w:p>
          <w:p w14:paraId="113B5A2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2CFF008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0</w:t>
            </w:r>
          </w:p>
          <w:p w14:paraId="4DC4443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42118D5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4A7373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DFE343C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1C26DA4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1990D8F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4E1642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.74</w:t>
            </w:r>
          </w:p>
          <w:p w14:paraId="35CB60B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0)</w:t>
            </w:r>
          </w:p>
        </w:tc>
        <w:tc>
          <w:tcPr>
            <w:tcW w:w="1180" w:type="dxa"/>
          </w:tcPr>
          <w:p w14:paraId="564A29B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78</w:t>
            </w:r>
          </w:p>
          <w:p w14:paraId="762E43A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6)</w:t>
            </w:r>
          </w:p>
        </w:tc>
        <w:tc>
          <w:tcPr>
            <w:tcW w:w="1181" w:type="dxa"/>
          </w:tcPr>
          <w:p w14:paraId="67E5CA5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62</w:t>
            </w:r>
          </w:p>
          <w:p w14:paraId="7590247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7.82)</w:t>
            </w:r>
          </w:p>
        </w:tc>
        <w:tc>
          <w:tcPr>
            <w:tcW w:w="1181" w:type="dxa"/>
          </w:tcPr>
          <w:p w14:paraId="35D430F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1</w:t>
            </w:r>
          </w:p>
          <w:p w14:paraId="28683DA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90)</w:t>
            </w:r>
          </w:p>
        </w:tc>
      </w:tr>
      <w:tr w:rsidR="005717A2" w14:paraId="322ADAB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3668883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15" w:type="dxa"/>
            <w:vMerge w:val="restart"/>
          </w:tcPr>
          <w:p w14:paraId="633D991D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opepod</w:t>
            </w:r>
          </w:p>
        </w:tc>
        <w:tc>
          <w:tcPr>
            <w:tcW w:w="846" w:type="dxa"/>
          </w:tcPr>
          <w:p w14:paraId="4D27DB2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0D0F5D6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17F2A6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.15</w:t>
            </w:r>
          </w:p>
          <w:p w14:paraId="2689D60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10E3CD7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7</w:t>
            </w:r>
          </w:p>
          <w:p w14:paraId="0E4F082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08F9A96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.41</w:t>
            </w:r>
          </w:p>
          <w:p w14:paraId="6CE47BF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1475226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6</w:t>
            </w:r>
          </w:p>
          <w:p w14:paraId="6CB68C2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6C6DD30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1150A0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F2E71D5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3D1B03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1E617AB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CAE287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.06</w:t>
            </w:r>
          </w:p>
          <w:p w14:paraId="6053DAA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4)</w:t>
            </w:r>
          </w:p>
        </w:tc>
        <w:tc>
          <w:tcPr>
            <w:tcW w:w="1180" w:type="dxa"/>
          </w:tcPr>
          <w:p w14:paraId="0BF784E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4</w:t>
            </w:r>
          </w:p>
          <w:p w14:paraId="31B20B5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0)</w:t>
            </w:r>
          </w:p>
        </w:tc>
        <w:tc>
          <w:tcPr>
            <w:tcW w:w="1181" w:type="dxa"/>
          </w:tcPr>
          <w:p w14:paraId="1669499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78</w:t>
            </w:r>
          </w:p>
          <w:p w14:paraId="603908E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07)</w:t>
            </w:r>
          </w:p>
        </w:tc>
        <w:tc>
          <w:tcPr>
            <w:tcW w:w="1181" w:type="dxa"/>
          </w:tcPr>
          <w:p w14:paraId="0717B16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4</w:t>
            </w:r>
          </w:p>
          <w:p w14:paraId="32FE9A2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</w:tr>
      <w:tr w:rsidR="005717A2" w14:paraId="76B56CC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C45276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4058A7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39CB35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1D99FE5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7BECCE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03</w:t>
            </w:r>
          </w:p>
          <w:p w14:paraId="2DC7CBC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3)</w:t>
            </w:r>
          </w:p>
        </w:tc>
        <w:tc>
          <w:tcPr>
            <w:tcW w:w="1180" w:type="dxa"/>
          </w:tcPr>
          <w:p w14:paraId="64E26A6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4</w:t>
            </w:r>
          </w:p>
          <w:p w14:paraId="5D19306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2A6306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06</w:t>
            </w:r>
          </w:p>
          <w:p w14:paraId="33EC461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2)</w:t>
            </w:r>
          </w:p>
        </w:tc>
        <w:tc>
          <w:tcPr>
            <w:tcW w:w="1181" w:type="dxa"/>
          </w:tcPr>
          <w:p w14:paraId="0A49B5A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0</w:t>
            </w:r>
          </w:p>
          <w:p w14:paraId="48C989B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2)</w:t>
            </w:r>
          </w:p>
        </w:tc>
      </w:tr>
      <w:tr w:rsidR="005717A2" w14:paraId="5605884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291BD23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15" w:type="dxa"/>
            <w:vMerge w:val="restart"/>
          </w:tcPr>
          <w:p w14:paraId="2B5C1E16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Euphausiid</w:t>
            </w:r>
          </w:p>
        </w:tc>
        <w:tc>
          <w:tcPr>
            <w:tcW w:w="846" w:type="dxa"/>
          </w:tcPr>
          <w:p w14:paraId="07FAFBE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29D779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E01FD6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69</w:t>
            </w:r>
          </w:p>
          <w:p w14:paraId="1D63239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7)</w:t>
            </w:r>
          </w:p>
        </w:tc>
        <w:tc>
          <w:tcPr>
            <w:tcW w:w="1180" w:type="dxa"/>
          </w:tcPr>
          <w:p w14:paraId="7F5878F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49</w:t>
            </w:r>
          </w:p>
          <w:p w14:paraId="0026AA2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1" w:type="dxa"/>
          </w:tcPr>
          <w:p w14:paraId="66595F3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2</w:t>
            </w:r>
          </w:p>
          <w:p w14:paraId="0DA6E02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37)</w:t>
            </w:r>
          </w:p>
        </w:tc>
        <w:tc>
          <w:tcPr>
            <w:tcW w:w="1181" w:type="dxa"/>
          </w:tcPr>
          <w:p w14:paraId="55F132B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8</w:t>
            </w:r>
          </w:p>
          <w:p w14:paraId="2133A9C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0)</w:t>
            </w:r>
          </w:p>
        </w:tc>
      </w:tr>
      <w:tr w:rsidR="005717A2" w14:paraId="7EED5B1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D49896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928C8B8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CA943A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74959E4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AE7167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27</w:t>
            </w:r>
          </w:p>
          <w:p w14:paraId="7E559E1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359E771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5</w:t>
            </w:r>
          </w:p>
          <w:p w14:paraId="1B4B000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3)</w:t>
            </w:r>
          </w:p>
        </w:tc>
        <w:tc>
          <w:tcPr>
            <w:tcW w:w="1181" w:type="dxa"/>
          </w:tcPr>
          <w:p w14:paraId="274CC42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17</w:t>
            </w:r>
          </w:p>
          <w:p w14:paraId="470D6A6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3)</w:t>
            </w:r>
          </w:p>
        </w:tc>
        <w:tc>
          <w:tcPr>
            <w:tcW w:w="1181" w:type="dxa"/>
          </w:tcPr>
          <w:p w14:paraId="68B6C1C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2</w:t>
            </w:r>
          </w:p>
          <w:p w14:paraId="46351EDA" w14:textId="77777777" w:rsidR="005717A2" w:rsidRPr="00D20A69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</w:tr>
      <w:tr w:rsidR="005717A2" w14:paraId="551F69B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2CBC57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E64214F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25E7F8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E4F683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75DB75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95</w:t>
            </w:r>
          </w:p>
          <w:p w14:paraId="615012D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26)</w:t>
            </w:r>
          </w:p>
        </w:tc>
        <w:tc>
          <w:tcPr>
            <w:tcW w:w="1180" w:type="dxa"/>
          </w:tcPr>
          <w:p w14:paraId="57F0D5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.67</w:t>
            </w:r>
          </w:p>
          <w:p w14:paraId="4D44C6F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35)</w:t>
            </w:r>
          </w:p>
        </w:tc>
        <w:tc>
          <w:tcPr>
            <w:tcW w:w="1181" w:type="dxa"/>
          </w:tcPr>
          <w:p w14:paraId="6291F5F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46.90</w:t>
            </w:r>
          </w:p>
          <w:p w14:paraId="1496688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1.46)</w:t>
            </w:r>
          </w:p>
        </w:tc>
        <w:tc>
          <w:tcPr>
            <w:tcW w:w="1181" w:type="dxa"/>
          </w:tcPr>
          <w:p w14:paraId="69344A9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0.59</w:t>
            </w:r>
          </w:p>
          <w:p w14:paraId="161F983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45)</w:t>
            </w:r>
          </w:p>
        </w:tc>
      </w:tr>
      <w:tr w:rsidR="005717A2" w14:paraId="393AF44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3128903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1515" w:type="dxa"/>
            <w:vMerge w:val="restart"/>
          </w:tcPr>
          <w:p w14:paraId="7C3160EC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Whelk</w:t>
            </w:r>
          </w:p>
        </w:tc>
        <w:tc>
          <w:tcPr>
            <w:tcW w:w="846" w:type="dxa"/>
          </w:tcPr>
          <w:p w14:paraId="0D6040D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0A50CF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6EF3FC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77</w:t>
            </w:r>
          </w:p>
          <w:p w14:paraId="736EFCF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  <w:tc>
          <w:tcPr>
            <w:tcW w:w="1180" w:type="dxa"/>
          </w:tcPr>
          <w:p w14:paraId="03EBDF7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13</w:t>
            </w:r>
          </w:p>
          <w:p w14:paraId="0AE76C4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2)</w:t>
            </w:r>
          </w:p>
        </w:tc>
        <w:tc>
          <w:tcPr>
            <w:tcW w:w="1181" w:type="dxa"/>
          </w:tcPr>
          <w:p w14:paraId="6B31E08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01</w:t>
            </w:r>
          </w:p>
          <w:p w14:paraId="737F2A6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  <w:tc>
          <w:tcPr>
            <w:tcW w:w="1181" w:type="dxa"/>
          </w:tcPr>
          <w:p w14:paraId="708A946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7</w:t>
            </w:r>
          </w:p>
          <w:p w14:paraId="0F6BE4F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6)</w:t>
            </w:r>
          </w:p>
        </w:tc>
      </w:tr>
      <w:tr w:rsidR="005717A2" w14:paraId="47A1A5EF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5BB066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2F0EAB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F68634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2B4EED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23A638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38</w:t>
            </w:r>
          </w:p>
          <w:p w14:paraId="6507F95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7)</w:t>
            </w:r>
          </w:p>
        </w:tc>
        <w:tc>
          <w:tcPr>
            <w:tcW w:w="1180" w:type="dxa"/>
          </w:tcPr>
          <w:p w14:paraId="7DF5889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4</w:t>
            </w:r>
          </w:p>
          <w:p w14:paraId="4F872BE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1" w:type="dxa"/>
          </w:tcPr>
          <w:p w14:paraId="0FAD202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19</w:t>
            </w:r>
          </w:p>
          <w:p w14:paraId="7FB7581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10)</w:t>
            </w:r>
          </w:p>
        </w:tc>
        <w:tc>
          <w:tcPr>
            <w:tcW w:w="1181" w:type="dxa"/>
          </w:tcPr>
          <w:p w14:paraId="37BABDE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16</w:t>
            </w:r>
          </w:p>
          <w:p w14:paraId="1214EBA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</w:tr>
      <w:tr w:rsidR="005717A2" w14:paraId="2D6E8FE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F679F1D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15" w:type="dxa"/>
          </w:tcPr>
          <w:p w14:paraId="654FD47B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ea Cucumber</w:t>
            </w:r>
          </w:p>
        </w:tc>
        <w:tc>
          <w:tcPr>
            <w:tcW w:w="846" w:type="dxa"/>
          </w:tcPr>
          <w:p w14:paraId="42974E5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41A47F3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EB27D7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12</w:t>
            </w:r>
          </w:p>
          <w:p w14:paraId="0083EF1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4)</w:t>
            </w:r>
          </w:p>
        </w:tc>
        <w:tc>
          <w:tcPr>
            <w:tcW w:w="1180" w:type="dxa"/>
          </w:tcPr>
          <w:p w14:paraId="6077E2F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7</w:t>
            </w:r>
          </w:p>
          <w:p w14:paraId="724A7AD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2)</w:t>
            </w:r>
          </w:p>
        </w:tc>
        <w:tc>
          <w:tcPr>
            <w:tcW w:w="1181" w:type="dxa"/>
          </w:tcPr>
          <w:p w14:paraId="2E56708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00</w:t>
            </w:r>
          </w:p>
          <w:p w14:paraId="4526D0E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18)</w:t>
            </w:r>
          </w:p>
        </w:tc>
        <w:tc>
          <w:tcPr>
            <w:tcW w:w="1181" w:type="dxa"/>
          </w:tcPr>
          <w:p w14:paraId="7D2988D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3</w:t>
            </w:r>
          </w:p>
          <w:p w14:paraId="3D74305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5)</w:t>
            </w:r>
          </w:p>
        </w:tc>
      </w:tr>
      <w:tr w:rsidR="005717A2" w14:paraId="2FE4665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05929FA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15" w:type="dxa"/>
            <w:vMerge w:val="restart"/>
          </w:tcPr>
          <w:p w14:paraId="6502A4C0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Hyperiid Amphipod</w:t>
            </w:r>
          </w:p>
        </w:tc>
        <w:tc>
          <w:tcPr>
            <w:tcW w:w="846" w:type="dxa"/>
          </w:tcPr>
          <w:p w14:paraId="31773B9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6368BB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599CBB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42</w:t>
            </w:r>
          </w:p>
          <w:p w14:paraId="6829BB3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2401327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3</w:t>
            </w:r>
          </w:p>
          <w:p w14:paraId="5CF992C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6D81128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04</w:t>
            </w:r>
          </w:p>
          <w:p w14:paraId="0BB0489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04DCAAD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9</w:t>
            </w:r>
          </w:p>
          <w:p w14:paraId="2092842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7ED8B19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8361A5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E9CC761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5F99BD4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27FF8C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1CAB62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83</w:t>
            </w:r>
          </w:p>
          <w:p w14:paraId="28B9AEE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0" w:type="dxa"/>
          </w:tcPr>
          <w:p w14:paraId="7678E1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.52</w:t>
            </w:r>
          </w:p>
          <w:p w14:paraId="16698A4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(± 0.10)</w:t>
            </w:r>
          </w:p>
        </w:tc>
        <w:tc>
          <w:tcPr>
            <w:tcW w:w="1181" w:type="dxa"/>
          </w:tcPr>
          <w:p w14:paraId="69EA2D7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70</w:t>
            </w:r>
          </w:p>
          <w:p w14:paraId="57DE209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11)</w:t>
            </w:r>
          </w:p>
        </w:tc>
        <w:tc>
          <w:tcPr>
            <w:tcW w:w="1181" w:type="dxa"/>
          </w:tcPr>
          <w:p w14:paraId="7F961BB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9</w:t>
            </w:r>
          </w:p>
          <w:p w14:paraId="3CB174C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4)</w:t>
            </w:r>
          </w:p>
        </w:tc>
      </w:tr>
      <w:tr w:rsidR="005717A2" w14:paraId="5770D86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A22689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51253D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5B2694A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7220A95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A0D926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46</w:t>
            </w:r>
          </w:p>
          <w:p w14:paraId="25B62F9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7)</w:t>
            </w:r>
          </w:p>
        </w:tc>
        <w:tc>
          <w:tcPr>
            <w:tcW w:w="1180" w:type="dxa"/>
          </w:tcPr>
          <w:p w14:paraId="594C9A3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7</w:t>
            </w:r>
          </w:p>
          <w:p w14:paraId="6AC4C1B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8)</w:t>
            </w:r>
          </w:p>
        </w:tc>
        <w:tc>
          <w:tcPr>
            <w:tcW w:w="1181" w:type="dxa"/>
          </w:tcPr>
          <w:p w14:paraId="19494B6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58</w:t>
            </w:r>
          </w:p>
          <w:p w14:paraId="2BDD61F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4.24)</w:t>
            </w:r>
          </w:p>
        </w:tc>
        <w:tc>
          <w:tcPr>
            <w:tcW w:w="1181" w:type="dxa"/>
          </w:tcPr>
          <w:p w14:paraId="670319A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8</w:t>
            </w:r>
          </w:p>
          <w:p w14:paraId="7CFB802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(± 0.40)</w:t>
            </w:r>
          </w:p>
        </w:tc>
      </w:tr>
      <w:tr w:rsidR="005717A2" w14:paraId="7C25548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F2B892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15" w:type="dxa"/>
            <w:vMerge w:val="restart"/>
          </w:tcPr>
          <w:p w14:paraId="6439F99B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Mysid</w:t>
            </w:r>
          </w:p>
        </w:tc>
        <w:tc>
          <w:tcPr>
            <w:tcW w:w="846" w:type="dxa"/>
          </w:tcPr>
          <w:p w14:paraId="1F2997F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19B86ED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38230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.37</w:t>
            </w:r>
          </w:p>
          <w:p w14:paraId="447AA17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2F9223C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7</w:t>
            </w:r>
          </w:p>
          <w:p w14:paraId="147394A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311AEB8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57</w:t>
            </w:r>
          </w:p>
          <w:p w14:paraId="70CAE64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32F1D14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2</w:t>
            </w:r>
          </w:p>
          <w:p w14:paraId="01F7027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6A80102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F27E68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8C4B292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D0374D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78A621D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86DF93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93</w:t>
            </w:r>
          </w:p>
          <w:p w14:paraId="4DFFB75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662922B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6</w:t>
            </w:r>
          </w:p>
          <w:p w14:paraId="5326142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76E0338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70</w:t>
            </w:r>
          </w:p>
          <w:p w14:paraId="1225723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419BC6C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8</w:t>
            </w:r>
          </w:p>
          <w:p w14:paraId="1024AFF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103C107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DF90F3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6CAC49E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BE5CE5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0A29E3D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41712E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62</w:t>
            </w:r>
          </w:p>
          <w:p w14:paraId="043C6F8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1D8E3D9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1</w:t>
            </w:r>
          </w:p>
          <w:p w14:paraId="74DDBD9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79C0489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26</w:t>
            </w:r>
          </w:p>
          <w:p w14:paraId="60AD9BC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80)</w:t>
            </w:r>
          </w:p>
        </w:tc>
        <w:tc>
          <w:tcPr>
            <w:tcW w:w="1181" w:type="dxa"/>
          </w:tcPr>
          <w:p w14:paraId="7F3EE44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4</w:t>
            </w:r>
          </w:p>
          <w:p w14:paraId="2AC9869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0)</w:t>
            </w:r>
          </w:p>
        </w:tc>
      </w:tr>
      <w:tr w:rsidR="005717A2" w14:paraId="4DBB89B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6B506A0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15" w:type="dxa"/>
            <w:vMerge w:val="restart"/>
          </w:tcPr>
          <w:p w14:paraId="06FFEB8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</w:p>
        </w:tc>
        <w:tc>
          <w:tcPr>
            <w:tcW w:w="846" w:type="dxa"/>
          </w:tcPr>
          <w:p w14:paraId="22FC60C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71A9DD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3264D9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38</w:t>
            </w:r>
          </w:p>
          <w:p w14:paraId="4F7BB02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5721FCF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7</w:t>
            </w:r>
          </w:p>
          <w:p w14:paraId="4DF29B6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6F4061B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82</w:t>
            </w:r>
          </w:p>
          <w:p w14:paraId="13F14BC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2AF5B27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9</w:t>
            </w:r>
          </w:p>
          <w:p w14:paraId="2ECB710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09D61FD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E9FBEA0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160C4FC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871CE9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0110396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677BCA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77</w:t>
            </w:r>
          </w:p>
          <w:p w14:paraId="1A8D130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9)</w:t>
            </w:r>
          </w:p>
        </w:tc>
        <w:tc>
          <w:tcPr>
            <w:tcW w:w="1180" w:type="dxa"/>
          </w:tcPr>
          <w:p w14:paraId="312000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90</w:t>
            </w:r>
          </w:p>
          <w:p w14:paraId="33B9A25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1)</w:t>
            </w:r>
          </w:p>
        </w:tc>
        <w:tc>
          <w:tcPr>
            <w:tcW w:w="1181" w:type="dxa"/>
          </w:tcPr>
          <w:p w14:paraId="73956E7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41</w:t>
            </w:r>
          </w:p>
          <w:p w14:paraId="46BBD86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89)</w:t>
            </w:r>
          </w:p>
        </w:tc>
        <w:tc>
          <w:tcPr>
            <w:tcW w:w="1181" w:type="dxa"/>
          </w:tcPr>
          <w:p w14:paraId="2F697C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2</w:t>
            </w:r>
          </w:p>
          <w:p w14:paraId="7CDEC91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4)</w:t>
            </w:r>
          </w:p>
        </w:tc>
      </w:tr>
      <w:tr w:rsidR="005717A2" w14:paraId="573C6970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690983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42CE574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696B5AB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6834A6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5CA7FA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52</w:t>
            </w:r>
          </w:p>
          <w:p w14:paraId="448F030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0)</w:t>
            </w:r>
          </w:p>
        </w:tc>
        <w:tc>
          <w:tcPr>
            <w:tcW w:w="1180" w:type="dxa"/>
          </w:tcPr>
          <w:p w14:paraId="3D73FE9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1</w:t>
            </w:r>
          </w:p>
          <w:p w14:paraId="25FA683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7)</w:t>
            </w:r>
          </w:p>
        </w:tc>
        <w:tc>
          <w:tcPr>
            <w:tcW w:w="1181" w:type="dxa"/>
          </w:tcPr>
          <w:p w14:paraId="127C771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94</w:t>
            </w:r>
          </w:p>
          <w:p w14:paraId="4BF0C1C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73)</w:t>
            </w:r>
          </w:p>
        </w:tc>
        <w:tc>
          <w:tcPr>
            <w:tcW w:w="1181" w:type="dxa"/>
          </w:tcPr>
          <w:p w14:paraId="6E460F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00</w:t>
            </w:r>
          </w:p>
          <w:p w14:paraId="10D1AF3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94)</w:t>
            </w:r>
          </w:p>
        </w:tc>
      </w:tr>
      <w:tr w:rsidR="005717A2" w14:paraId="63A2C6F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43A5C2F5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15" w:type="dxa"/>
            <w:vMerge w:val="restart"/>
          </w:tcPr>
          <w:p w14:paraId="4934FF9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Pycnogonid</w:t>
            </w:r>
          </w:p>
        </w:tc>
        <w:tc>
          <w:tcPr>
            <w:tcW w:w="846" w:type="dxa"/>
          </w:tcPr>
          <w:p w14:paraId="113EA58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2B617CD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600336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54</w:t>
            </w:r>
          </w:p>
          <w:p w14:paraId="60C0DFB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2)</w:t>
            </w:r>
          </w:p>
        </w:tc>
        <w:tc>
          <w:tcPr>
            <w:tcW w:w="1180" w:type="dxa"/>
          </w:tcPr>
          <w:p w14:paraId="62526B0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89</w:t>
            </w:r>
          </w:p>
          <w:p w14:paraId="0EE0002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1)</w:t>
            </w:r>
          </w:p>
        </w:tc>
        <w:tc>
          <w:tcPr>
            <w:tcW w:w="1181" w:type="dxa"/>
          </w:tcPr>
          <w:p w14:paraId="427366A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37</w:t>
            </w:r>
          </w:p>
          <w:p w14:paraId="6036309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63)</w:t>
            </w:r>
          </w:p>
        </w:tc>
        <w:tc>
          <w:tcPr>
            <w:tcW w:w="1181" w:type="dxa"/>
          </w:tcPr>
          <w:p w14:paraId="19F310D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5</w:t>
            </w:r>
          </w:p>
          <w:p w14:paraId="1CD99E8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3)</w:t>
            </w:r>
          </w:p>
        </w:tc>
      </w:tr>
      <w:tr w:rsidR="005717A2" w14:paraId="705D1C5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6B8584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91FBED7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1E8FB2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11F8A24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A752E0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99</w:t>
            </w:r>
          </w:p>
          <w:p w14:paraId="4C73353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8)</w:t>
            </w:r>
          </w:p>
        </w:tc>
        <w:tc>
          <w:tcPr>
            <w:tcW w:w="1180" w:type="dxa"/>
          </w:tcPr>
          <w:p w14:paraId="7ACCFF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5</w:t>
            </w:r>
          </w:p>
          <w:p w14:paraId="256D1C6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  <w:tc>
          <w:tcPr>
            <w:tcW w:w="1181" w:type="dxa"/>
          </w:tcPr>
          <w:p w14:paraId="65E6724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62</w:t>
            </w:r>
          </w:p>
          <w:p w14:paraId="54BBF59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9.56)</w:t>
            </w:r>
          </w:p>
        </w:tc>
        <w:tc>
          <w:tcPr>
            <w:tcW w:w="1181" w:type="dxa"/>
          </w:tcPr>
          <w:p w14:paraId="49C9D19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5</w:t>
            </w:r>
          </w:p>
          <w:p w14:paraId="5E79592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19)</w:t>
            </w:r>
          </w:p>
        </w:tc>
      </w:tr>
      <w:tr w:rsidR="005717A2" w14:paraId="015F983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3F14BE7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15" w:type="dxa"/>
            <w:vMerge w:val="restart"/>
          </w:tcPr>
          <w:p w14:paraId="19DB060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bin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rimp</w:t>
            </w:r>
          </w:p>
        </w:tc>
        <w:tc>
          <w:tcPr>
            <w:tcW w:w="846" w:type="dxa"/>
          </w:tcPr>
          <w:p w14:paraId="0283735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07EBC16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A67FB4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66</w:t>
            </w:r>
          </w:p>
          <w:p w14:paraId="0220396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0" w:type="dxa"/>
          </w:tcPr>
          <w:p w14:paraId="294765A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50</w:t>
            </w:r>
          </w:p>
          <w:p w14:paraId="3313C92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4)</w:t>
            </w:r>
          </w:p>
        </w:tc>
        <w:tc>
          <w:tcPr>
            <w:tcW w:w="1181" w:type="dxa"/>
          </w:tcPr>
          <w:p w14:paraId="1919D0D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34</w:t>
            </w:r>
          </w:p>
          <w:p w14:paraId="0E6C930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9)</w:t>
            </w:r>
          </w:p>
        </w:tc>
        <w:tc>
          <w:tcPr>
            <w:tcW w:w="1181" w:type="dxa"/>
          </w:tcPr>
          <w:p w14:paraId="7650663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5</w:t>
            </w:r>
          </w:p>
          <w:p w14:paraId="056EA93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</w:tr>
      <w:tr w:rsidR="005717A2" w14:paraId="4448551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B5EACD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A19F64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108A60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63D63DE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D1174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28</w:t>
            </w:r>
          </w:p>
          <w:p w14:paraId="11BC8FF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  <w:tc>
          <w:tcPr>
            <w:tcW w:w="1180" w:type="dxa"/>
          </w:tcPr>
          <w:p w14:paraId="09EA9B4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6</w:t>
            </w:r>
          </w:p>
          <w:p w14:paraId="0853589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00799C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40</w:t>
            </w:r>
          </w:p>
          <w:p w14:paraId="5483196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5)</w:t>
            </w:r>
          </w:p>
        </w:tc>
        <w:tc>
          <w:tcPr>
            <w:tcW w:w="1181" w:type="dxa"/>
          </w:tcPr>
          <w:p w14:paraId="447380A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64</w:t>
            </w:r>
          </w:p>
          <w:p w14:paraId="1E1C71D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1)</w:t>
            </w:r>
          </w:p>
        </w:tc>
      </w:tr>
      <w:tr w:rsidR="005717A2" w14:paraId="54E5BBA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5F63E1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2B891D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DBF68E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2329302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E28284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98</w:t>
            </w:r>
          </w:p>
          <w:p w14:paraId="659DC77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5)</w:t>
            </w:r>
          </w:p>
        </w:tc>
        <w:tc>
          <w:tcPr>
            <w:tcW w:w="1180" w:type="dxa"/>
          </w:tcPr>
          <w:p w14:paraId="70F914F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55</w:t>
            </w:r>
          </w:p>
          <w:p w14:paraId="1EA521B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1" w:type="dxa"/>
          </w:tcPr>
          <w:p w14:paraId="400A495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59</w:t>
            </w:r>
          </w:p>
          <w:p w14:paraId="65AD21E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3)</w:t>
            </w:r>
          </w:p>
        </w:tc>
        <w:tc>
          <w:tcPr>
            <w:tcW w:w="1181" w:type="dxa"/>
          </w:tcPr>
          <w:p w14:paraId="3DFA0F0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4</w:t>
            </w:r>
          </w:p>
          <w:p w14:paraId="3D1E77C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1)</w:t>
            </w:r>
          </w:p>
        </w:tc>
      </w:tr>
      <w:tr w:rsidR="005717A2" w14:paraId="62F26DB3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0C5DA009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15" w:type="dxa"/>
            <w:vMerge w:val="restart"/>
          </w:tcPr>
          <w:p w14:paraId="7ED137F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Sea Anemone </w:t>
            </w:r>
          </w:p>
        </w:tc>
        <w:tc>
          <w:tcPr>
            <w:tcW w:w="846" w:type="dxa"/>
          </w:tcPr>
          <w:p w14:paraId="3B5D99A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10DCBD7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F5C51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45</w:t>
            </w:r>
          </w:p>
          <w:p w14:paraId="13B8E0F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7)</w:t>
            </w:r>
          </w:p>
        </w:tc>
        <w:tc>
          <w:tcPr>
            <w:tcW w:w="1180" w:type="dxa"/>
          </w:tcPr>
          <w:p w14:paraId="369BD9D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6</w:t>
            </w:r>
          </w:p>
          <w:p w14:paraId="14020DF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1)</w:t>
            </w:r>
          </w:p>
        </w:tc>
        <w:tc>
          <w:tcPr>
            <w:tcW w:w="1181" w:type="dxa"/>
          </w:tcPr>
          <w:p w14:paraId="2DDD866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03</w:t>
            </w:r>
          </w:p>
          <w:p w14:paraId="267B066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84)</w:t>
            </w:r>
          </w:p>
        </w:tc>
        <w:tc>
          <w:tcPr>
            <w:tcW w:w="1181" w:type="dxa"/>
          </w:tcPr>
          <w:p w14:paraId="58B23C9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8</w:t>
            </w:r>
          </w:p>
          <w:p w14:paraId="48CC5C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</w:tr>
      <w:tr w:rsidR="005717A2" w14:paraId="1BC1C99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96755F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C5A2B84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A443CA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76D8648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6958B4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11</w:t>
            </w:r>
          </w:p>
          <w:p w14:paraId="120CDC9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4)</w:t>
            </w:r>
          </w:p>
        </w:tc>
        <w:tc>
          <w:tcPr>
            <w:tcW w:w="1180" w:type="dxa"/>
          </w:tcPr>
          <w:p w14:paraId="12765BE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3</w:t>
            </w:r>
          </w:p>
          <w:p w14:paraId="61AF78D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1)</w:t>
            </w:r>
          </w:p>
        </w:tc>
        <w:tc>
          <w:tcPr>
            <w:tcW w:w="1181" w:type="dxa"/>
          </w:tcPr>
          <w:p w14:paraId="23BCA3F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79</w:t>
            </w:r>
          </w:p>
          <w:p w14:paraId="16EBAB0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87)</w:t>
            </w:r>
          </w:p>
        </w:tc>
        <w:tc>
          <w:tcPr>
            <w:tcW w:w="1181" w:type="dxa"/>
          </w:tcPr>
          <w:p w14:paraId="6A0CF30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9</w:t>
            </w:r>
          </w:p>
          <w:p w14:paraId="0DD411F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3)</w:t>
            </w:r>
          </w:p>
        </w:tc>
      </w:tr>
      <w:tr w:rsidR="005717A2" w14:paraId="457AF80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46024D5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772044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5C1BE0C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348C08B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B37321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33</w:t>
            </w:r>
          </w:p>
          <w:p w14:paraId="0F888AF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6)</w:t>
            </w:r>
          </w:p>
        </w:tc>
        <w:tc>
          <w:tcPr>
            <w:tcW w:w="1180" w:type="dxa"/>
          </w:tcPr>
          <w:p w14:paraId="044923C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4</w:t>
            </w:r>
          </w:p>
          <w:p w14:paraId="04EEDD5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50)</w:t>
            </w:r>
          </w:p>
        </w:tc>
        <w:tc>
          <w:tcPr>
            <w:tcW w:w="1181" w:type="dxa"/>
          </w:tcPr>
          <w:p w14:paraId="5AAE2E1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89</w:t>
            </w:r>
          </w:p>
          <w:p w14:paraId="672B203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4.22)</w:t>
            </w:r>
          </w:p>
        </w:tc>
        <w:tc>
          <w:tcPr>
            <w:tcW w:w="1181" w:type="dxa"/>
          </w:tcPr>
          <w:p w14:paraId="7C80B5F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9</w:t>
            </w:r>
          </w:p>
          <w:p w14:paraId="70D20E4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2)</w:t>
            </w:r>
          </w:p>
        </w:tc>
      </w:tr>
      <w:tr w:rsidR="005717A2" w14:paraId="63473570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98A524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15" w:type="dxa"/>
            <w:vMerge w:val="restart"/>
          </w:tcPr>
          <w:p w14:paraId="6A84366D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now Crab</w:t>
            </w:r>
          </w:p>
        </w:tc>
        <w:tc>
          <w:tcPr>
            <w:tcW w:w="846" w:type="dxa"/>
          </w:tcPr>
          <w:p w14:paraId="6D28E75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540A69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C44A7F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70</w:t>
            </w:r>
          </w:p>
          <w:p w14:paraId="60ED24F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6)</w:t>
            </w:r>
          </w:p>
        </w:tc>
        <w:tc>
          <w:tcPr>
            <w:tcW w:w="1180" w:type="dxa"/>
          </w:tcPr>
          <w:p w14:paraId="04AF2CD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4</w:t>
            </w:r>
          </w:p>
          <w:p w14:paraId="4F56D35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8)</w:t>
            </w:r>
          </w:p>
        </w:tc>
        <w:tc>
          <w:tcPr>
            <w:tcW w:w="1181" w:type="dxa"/>
          </w:tcPr>
          <w:p w14:paraId="50F5CD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24</w:t>
            </w:r>
          </w:p>
          <w:p w14:paraId="00DE4EF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84)</w:t>
            </w:r>
          </w:p>
        </w:tc>
        <w:tc>
          <w:tcPr>
            <w:tcW w:w="1181" w:type="dxa"/>
          </w:tcPr>
          <w:p w14:paraId="6B890DE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9</w:t>
            </w:r>
          </w:p>
          <w:p w14:paraId="03E780D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1)</w:t>
            </w:r>
          </w:p>
        </w:tc>
      </w:tr>
      <w:tr w:rsidR="005717A2" w14:paraId="2BFED64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DD9E86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BB55B4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277CBFC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77D5829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4FECFA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5.33</w:t>
            </w:r>
          </w:p>
          <w:p w14:paraId="4E708DD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1)</w:t>
            </w:r>
          </w:p>
        </w:tc>
        <w:tc>
          <w:tcPr>
            <w:tcW w:w="1180" w:type="dxa"/>
          </w:tcPr>
          <w:p w14:paraId="4EFE1A9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12</w:t>
            </w:r>
          </w:p>
          <w:p w14:paraId="054FEB0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8)</w:t>
            </w:r>
          </w:p>
        </w:tc>
        <w:tc>
          <w:tcPr>
            <w:tcW w:w="1181" w:type="dxa"/>
          </w:tcPr>
          <w:p w14:paraId="65F7436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71</w:t>
            </w:r>
          </w:p>
          <w:p w14:paraId="59E1AF8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4.43)</w:t>
            </w:r>
          </w:p>
        </w:tc>
        <w:tc>
          <w:tcPr>
            <w:tcW w:w="1181" w:type="dxa"/>
          </w:tcPr>
          <w:p w14:paraId="42183B4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9</w:t>
            </w:r>
          </w:p>
          <w:p w14:paraId="36A67C6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76)</w:t>
            </w:r>
          </w:p>
        </w:tc>
      </w:tr>
      <w:tr w:rsidR="005717A2" w14:paraId="0C1EB59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A6E51D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5471B06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3E46E3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D647D2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3215CB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50</w:t>
            </w:r>
          </w:p>
          <w:p w14:paraId="61EDB5E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9)</w:t>
            </w:r>
          </w:p>
        </w:tc>
        <w:tc>
          <w:tcPr>
            <w:tcW w:w="1180" w:type="dxa"/>
          </w:tcPr>
          <w:p w14:paraId="7767994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1</w:t>
            </w:r>
          </w:p>
          <w:p w14:paraId="5C714F5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6)</w:t>
            </w:r>
          </w:p>
        </w:tc>
        <w:tc>
          <w:tcPr>
            <w:tcW w:w="1181" w:type="dxa"/>
          </w:tcPr>
          <w:p w14:paraId="01FE200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91</w:t>
            </w:r>
          </w:p>
          <w:p w14:paraId="0D1EF7A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7.16)</w:t>
            </w:r>
          </w:p>
        </w:tc>
        <w:tc>
          <w:tcPr>
            <w:tcW w:w="1181" w:type="dxa"/>
          </w:tcPr>
          <w:p w14:paraId="780F45A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8</w:t>
            </w:r>
          </w:p>
          <w:p w14:paraId="7CEF871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36)</w:t>
            </w:r>
          </w:p>
        </w:tc>
      </w:tr>
      <w:tr w:rsidR="005717A2" w14:paraId="1517CD4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129C7F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515" w:type="dxa"/>
            <w:vMerge w:val="restart"/>
          </w:tcPr>
          <w:p w14:paraId="0AE8FB3E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ea Star</w:t>
            </w:r>
          </w:p>
        </w:tc>
        <w:tc>
          <w:tcPr>
            <w:tcW w:w="846" w:type="dxa"/>
          </w:tcPr>
          <w:p w14:paraId="26FB28F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0C5EF1A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1698BC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.90</w:t>
            </w:r>
          </w:p>
          <w:p w14:paraId="392431A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2)</w:t>
            </w:r>
          </w:p>
        </w:tc>
        <w:tc>
          <w:tcPr>
            <w:tcW w:w="1180" w:type="dxa"/>
          </w:tcPr>
          <w:p w14:paraId="3C919DC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43</w:t>
            </w:r>
          </w:p>
          <w:p w14:paraId="395E810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9)</w:t>
            </w:r>
          </w:p>
        </w:tc>
        <w:tc>
          <w:tcPr>
            <w:tcW w:w="1181" w:type="dxa"/>
          </w:tcPr>
          <w:p w14:paraId="7989E4E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10</w:t>
            </w:r>
          </w:p>
          <w:p w14:paraId="3A1F648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82)</w:t>
            </w:r>
          </w:p>
        </w:tc>
        <w:tc>
          <w:tcPr>
            <w:tcW w:w="1181" w:type="dxa"/>
          </w:tcPr>
          <w:p w14:paraId="6161987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9</w:t>
            </w:r>
          </w:p>
          <w:p w14:paraId="7823EB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0)</w:t>
            </w:r>
          </w:p>
        </w:tc>
      </w:tr>
      <w:tr w:rsidR="005717A2" w14:paraId="0586D3C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D2B4DB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150A04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5D20710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409CA86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4F469B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.54</w:t>
            </w:r>
          </w:p>
          <w:p w14:paraId="3F88F24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7)</w:t>
            </w:r>
          </w:p>
        </w:tc>
        <w:tc>
          <w:tcPr>
            <w:tcW w:w="1180" w:type="dxa"/>
          </w:tcPr>
          <w:p w14:paraId="03C2F18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76</w:t>
            </w:r>
          </w:p>
          <w:p w14:paraId="68B94F5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6)</w:t>
            </w:r>
          </w:p>
        </w:tc>
        <w:tc>
          <w:tcPr>
            <w:tcW w:w="1181" w:type="dxa"/>
          </w:tcPr>
          <w:p w14:paraId="2825A16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04</w:t>
            </w:r>
          </w:p>
          <w:p w14:paraId="46AD123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1)</w:t>
            </w:r>
          </w:p>
        </w:tc>
        <w:tc>
          <w:tcPr>
            <w:tcW w:w="1181" w:type="dxa"/>
          </w:tcPr>
          <w:p w14:paraId="78A03A6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0</w:t>
            </w:r>
          </w:p>
          <w:p w14:paraId="35EDF96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4)</w:t>
            </w:r>
          </w:p>
        </w:tc>
      </w:tr>
      <w:tr w:rsidR="005717A2" w14:paraId="4592F280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077DCA1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157C3B6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EFBF1F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727D4F5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C599D9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.36</w:t>
            </w:r>
          </w:p>
          <w:p w14:paraId="24FE78F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2)</w:t>
            </w:r>
          </w:p>
        </w:tc>
        <w:tc>
          <w:tcPr>
            <w:tcW w:w="1180" w:type="dxa"/>
          </w:tcPr>
          <w:p w14:paraId="5172E1B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9</w:t>
            </w:r>
          </w:p>
          <w:p w14:paraId="3F4AD2D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02)</w:t>
            </w:r>
          </w:p>
        </w:tc>
        <w:tc>
          <w:tcPr>
            <w:tcW w:w="1181" w:type="dxa"/>
          </w:tcPr>
          <w:p w14:paraId="34888C3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43</w:t>
            </w:r>
          </w:p>
          <w:p w14:paraId="7578776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09)</w:t>
            </w:r>
          </w:p>
        </w:tc>
        <w:tc>
          <w:tcPr>
            <w:tcW w:w="1181" w:type="dxa"/>
          </w:tcPr>
          <w:p w14:paraId="29892DD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1</w:t>
            </w:r>
          </w:p>
          <w:p w14:paraId="0EB15EE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8)</w:t>
            </w:r>
          </w:p>
        </w:tc>
      </w:tr>
      <w:tr w:rsidR="005717A2" w14:paraId="789A736B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316DFAE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15" w:type="dxa"/>
            <w:vMerge w:val="restart"/>
          </w:tcPr>
          <w:p w14:paraId="633E7688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dal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hrimp</w:t>
            </w:r>
          </w:p>
        </w:tc>
        <w:tc>
          <w:tcPr>
            <w:tcW w:w="846" w:type="dxa"/>
          </w:tcPr>
          <w:p w14:paraId="6E5635B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7C57A66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99810F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.45</w:t>
            </w:r>
          </w:p>
          <w:p w14:paraId="69CEBEB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  <w:tc>
          <w:tcPr>
            <w:tcW w:w="1180" w:type="dxa"/>
          </w:tcPr>
          <w:p w14:paraId="3B76A80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9</w:t>
            </w:r>
          </w:p>
          <w:p w14:paraId="5217F31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7BD4E90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01</w:t>
            </w:r>
          </w:p>
          <w:p w14:paraId="31FCBC8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3)</w:t>
            </w:r>
          </w:p>
        </w:tc>
        <w:tc>
          <w:tcPr>
            <w:tcW w:w="1181" w:type="dxa"/>
          </w:tcPr>
          <w:p w14:paraId="47D9AB8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78</w:t>
            </w:r>
          </w:p>
          <w:p w14:paraId="04958EF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</w:tr>
      <w:tr w:rsidR="005717A2" w14:paraId="2D9E786D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584AB9F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45CD40B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6E38ED0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18EAB82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FA7A56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76</w:t>
            </w:r>
          </w:p>
          <w:p w14:paraId="5D82511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6B6CC66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8</w:t>
            </w:r>
          </w:p>
          <w:p w14:paraId="470527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3)</w:t>
            </w:r>
          </w:p>
        </w:tc>
        <w:tc>
          <w:tcPr>
            <w:tcW w:w="1181" w:type="dxa"/>
          </w:tcPr>
          <w:p w14:paraId="2BD6B18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41</w:t>
            </w:r>
          </w:p>
          <w:p w14:paraId="666598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0)</w:t>
            </w:r>
          </w:p>
        </w:tc>
        <w:tc>
          <w:tcPr>
            <w:tcW w:w="1181" w:type="dxa"/>
          </w:tcPr>
          <w:p w14:paraId="6292AEC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5</w:t>
            </w:r>
          </w:p>
          <w:p w14:paraId="3046F7D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1)</w:t>
            </w:r>
          </w:p>
        </w:tc>
      </w:tr>
      <w:tr w:rsidR="005717A2" w14:paraId="3FE2B61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337EC37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211D8C3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598E79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55FA060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3C69A9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88</w:t>
            </w:r>
          </w:p>
          <w:p w14:paraId="2524FDA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0" w:type="dxa"/>
          </w:tcPr>
          <w:p w14:paraId="1723BA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6</w:t>
            </w:r>
          </w:p>
          <w:p w14:paraId="50A62C8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3)</w:t>
            </w:r>
          </w:p>
        </w:tc>
        <w:tc>
          <w:tcPr>
            <w:tcW w:w="1181" w:type="dxa"/>
          </w:tcPr>
          <w:p w14:paraId="1207887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06</w:t>
            </w:r>
          </w:p>
          <w:p w14:paraId="460B315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51)</w:t>
            </w:r>
          </w:p>
        </w:tc>
        <w:tc>
          <w:tcPr>
            <w:tcW w:w="1181" w:type="dxa"/>
          </w:tcPr>
          <w:p w14:paraId="3671D1D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6</w:t>
            </w:r>
          </w:p>
          <w:p w14:paraId="478B23A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6)</w:t>
            </w:r>
          </w:p>
        </w:tc>
      </w:tr>
      <w:tr w:rsidR="005717A2" w14:paraId="0359F8F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771ACE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15" w:type="dxa"/>
            <w:vMerge w:val="restart"/>
          </w:tcPr>
          <w:p w14:paraId="5F0344D4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ipunculid</w:t>
            </w:r>
          </w:p>
        </w:tc>
        <w:tc>
          <w:tcPr>
            <w:tcW w:w="846" w:type="dxa"/>
          </w:tcPr>
          <w:p w14:paraId="1B745F4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A7897C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F62F3A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09</w:t>
            </w:r>
          </w:p>
          <w:p w14:paraId="722AF38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8)</w:t>
            </w:r>
          </w:p>
        </w:tc>
        <w:tc>
          <w:tcPr>
            <w:tcW w:w="1180" w:type="dxa"/>
          </w:tcPr>
          <w:p w14:paraId="74CDB7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33</w:t>
            </w:r>
          </w:p>
          <w:p w14:paraId="130EE04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93)</w:t>
            </w:r>
          </w:p>
        </w:tc>
        <w:tc>
          <w:tcPr>
            <w:tcW w:w="1181" w:type="dxa"/>
          </w:tcPr>
          <w:p w14:paraId="3CBF893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45</w:t>
            </w:r>
          </w:p>
          <w:p w14:paraId="1AFFF95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81)</w:t>
            </w:r>
          </w:p>
        </w:tc>
        <w:tc>
          <w:tcPr>
            <w:tcW w:w="1181" w:type="dxa"/>
          </w:tcPr>
          <w:p w14:paraId="690E64B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1</w:t>
            </w:r>
          </w:p>
          <w:p w14:paraId="6839901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5)</w:t>
            </w:r>
          </w:p>
        </w:tc>
      </w:tr>
      <w:tr w:rsidR="005717A2" w14:paraId="45CD66B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DB09BB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B532EC5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136339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4766747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08F954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64</w:t>
            </w:r>
          </w:p>
          <w:p w14:paraId="5F5EDBF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0)</w:t>
            </w:r>
          </w:p>
        </w:tc>
        <w:tc>
          <w:tcPr>
            <w:tcW w:w="1180" w:type="dxa"/>
          </w:tcPr>
          <w:p w14:paraId="552AB49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9</w:t>
            </w:r>
          </w:p>
          <w:p w14:paraId="625F788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  <w:tc>
          <w:tcPr>
            <w:tcW w:w="1181" w:type="dxa"/>
          </w:tcPr>
          <w:p w14:paraId="039F7AD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4</w:t>
            </w:r>
          </w:p>
          <w:p w14:paraId="1838022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4)</w:t>
            </w:r>
          </w:p>
        </w:tc>
        <w:tc>
          <w:tcPr>
            <w:tcW w:w="1181" w:type="dxa"/>
          </w:tcPr>
          <w:p w14:paraId="37B7D55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</w:t>
            </w:r>
          </w:p>
          <w:p w14:paraId="2280E49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</w:tr>
      <w:tr w:rsidR="005717A2" w14:paraId="7EE38978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3EA64BA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15" w:type="dxa"/>
            <w:vMerge w:val="restart"/>
          </w:tcPr>
          <w:p w14:paraId="02272325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quid</w:t>
            </w:r>
          </w:p>
        </w:tc>
        <w:tc>
          <w:tcPr>
            <w:tcW w:w="846" w:type="dxa"/>
          </w:tcPr>
          <w:p w14:paraId="327BE16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5826D7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7AEE2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86</w:t>
            </w:r>
          </w:p>
          <w:p w14:paraId="5B2E41E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0)</w:t>
            </w:r>
          </w:p>
        </w:tc>
        <w:tc>
          <w:tcPr>
            <w:tcW w:w="1180" w:type="dxa"/>
          </w:tcPr>
          <w:p w14:paraId="18A419E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7</w:t>
            </w:r>
          </w:p>
          <w:p w14:paraId="6A81C57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1" w:type="dxa"/>
          </w:tcPr>
          <w:p w14:paraId="0F80982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82</w:t>
            </w:r>
          </w:p>
          <w:p w14:paraId="535A060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95)</w:t>
            </w:r>
          </w:p>
        </w:tc>
        <w:tc>
          <w:tcPr>
            <w:tcW w:w="1181" w:type="dxa"/>
          </w:tcPr>
          <w:p w14:paraId="3FA6300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4</w:t>
            </w:r>
          </w:p>
          <w:p w14:paraId="658D758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7)</w:t>
            </w:r>
          </w:p>
        </w:tc>
      </w:tr>
      <w:tr w:rsidR="005717A2" w14:paraId="2A6C5E7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7A1DCC55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6434CFF0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591A1C2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59B6E89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905122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12</w:t>
            </w:r>
          </w:p>
          <w:p w14:paraId="3296A90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3)</w:t>
            </w:r>
          </w:p>
        </w:tc>
        <w:tc>
          <w:tcPr>
            <w:tcW w:w="1180" w:type="dxa"/>
          </w:tcPr>
          <w:p w14:paraId="58DF4E3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6</w:t>
            </w:r>
          </w:p>
          <w:p w14:paraId="09C8FB5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3)</w:t>
            </w:r>
          </w:p>
        </w:tc>
        <w:tc>
          <w:tcPr>
            <w:tcW w:w="1181" w:type="dxa"/>
          </w:tcPr>
          <w:p w14:paraId="7E5FCEA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78</w:t>
            </w:r>
          </w:p>
          <w:p w14:paraId="3C882C3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5)</w:t>
            </w:r>
          </w:p>
        </w:tc>
        <w:tc>
          <w:tcPr>
            <w:tcW w:w="1181" w:type="dxa"/>
          </w:tcPr>
          <w:p w14:paraId="4F153FE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2</w:t>
            </w:r>
          </w:p>
          <w:p w14:paraId="7D4064E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5)</w:t>
            </w:r>
          </w:p>
        </w:tc>
      </w:tr>
      <w:tr w:rsidR="005717A2" w14:paraId="1CEBAC03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A70E60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83487FB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12519D4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600C42D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16D81A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01</w:t>
            </w:r>
          </w:p>
          <w:p w14:paraId="7113E96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  <w:tc>
          <w:tcPr>
            <w:tcW w:w="1180" w:type="dxa"/>
          </w:tcPr>
          <w:p w14:paraId="23EE6A1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33</w:t>
            </w:r>
          </w:p>
          <w:p w14:paraId="0C69B5E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4)</w:t>
            </w:r>
          </w:p>
        </w:tc>
        <w:tc>
          <w:tcPr>
            <w:tcW w:w="1181" w:type="dxa"/>
          </w:tcPr>
          <w:p w14:paraId="4E7315F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78</w:t>
            </w:r>
          </w:p>
          <w:p w14:paraId="301E521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3)</w:t>
            </w:r>
          </w:p>
        </w:tc>
        <w:tc>
          <w:tcPr>
            <w:tcW w:w="1181" w:type="dxa"/>
          </w:tcPr>
          <w:p w14:paraId="163F058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8</w:t>
            </w:r>
          </w:p>
          <w:p w14:paraId="0AC4047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45)</w:t>
            </w:r>
          </w:p>
        </w:tc>
      </w:tr>
      <w:tr w:rsidR="005717A2" w14:paraId="2D713163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1832A8B6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15" w:type="dxa"/>
            <w:vMerge w:val="restart"/>
          </w:tcPr>
          <w:p w14:paraId="6A7F1BBE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Toad Crab</w:t>
            </w:r>
          </w:p>
        </w:tc>
        <w:tc>
          <w:tcPr>
            <w:tcW w:w="846" w:type="dxa"/>
          </w:tcPr>
          <w:p w14:paraId="295828C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3620610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3385A5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.25</w:t>
            </w:r>
          </w:p>
          <w:p w14:paraId="73EE5F9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31)</w:t>
            </w:r>
          </w:p>
        </w:tc>
        <w:tc>
          <w:tcPr>
            <w:tcW w:w="1180" w:type="dxa"/>
          </w:tcPr>
          <w:p w14:paraId="1AD545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4</w:t>
            </w:r>
          </w:p>
          <w:p w14:paraId="02C7A6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8)</w:t>
            </w:r>
          </w:p>
        </w:tc>
        <w:tc>
          <w:tcPr>
            <w:tcW w:w="1181" w:type="dxa"/>
          </w:tcPr>
          <w:p w14:paraId="403AD4E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9</w:t>
            </w:r>
          </w:p>
          <w:p w14:paraId="2C06B65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7)</w:t>
            </w:r>
          </w:p>
        </w:tc>
        <w:tc>
          <w:tcPr>
            <w:tcW w:w="1181" w:type="dxa"/>
          </w:tcPr>
          <w:p w14:paraId="188E850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7</w:t>
            </w:r>
          </w:p>
          <w:p w14:paraId="2E91E0F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2)</w:t>
            </w:r>
          </w:p>
        </w:tc>
      </w:tr>
      <w:tr w:rsidR="005717A2" w14:paraId="3BDDAF4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6A8076E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5D5DA6B9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6CD1F34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4D6DDB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A8E9E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14</w:t>
            </w:r>
          </w:p>
          <w:p w14:paraId="1C6F01F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80)</w:t>
            </w:r>
          </w:p>
        </w:tc>
        <w:tc>
          <w:tcPr>
            <w:tcW w:w="1180" w:type="dxa"/>
          </w:tcPr>
          <w:p w14:paraId="69ABB60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5</w:t>
            </w:r>
          </w:p>
          <w:p w14:paraId="7B73EF9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5)</w:t>
            </w:r>
          </w:p>
        </w:tc>
        <w:tc>
          <w:tcPr>
            <w:tcW w:w="1181" w:type="dxa"/>
          </w:tcPr>
          <w:p w14:paraId="29BAFF5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35</w:t>
            </w:r>
          </w:p>
          <w:p w14:paraId="05E1BEB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2.10)</w:t>
            </w:r>
          </w:p>
        </w:tc>
        <w:tc>
          <w:tcPr>
            <w:tcW w:w="1181" w:type="dxa"/>
          </w:tcPr>
          <w:p w14:paraId="405D2DD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7</w:t>
            </w:r>
          </w:p>
          <w:p w14:paraId="51B585D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4)</w:t>
            </w:r>
          </w:p>
        </w:tc>
      </w:tr>
      <w:tr w:rsidR="005717A2" w14:paraId="03C0C6E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4299120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5555FF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374FAD9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06C38DC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1722611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.92</w:t>
            </w:r>
          </w:p>
          <w:p w14:paraId="1CF43EE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49)</w:t>
            </w:r>
          </w:p>
        </w:tc>
        <w:tc>
          <w:tcPr>
            <w:tcW w:w="1180" w:type="dxa"/>
          </w:tcPr>
          <w:p w14:paraId="611DBB3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52</w:t>
            </w:r>
          </w:p>
          <w:p w14:paraId="4CA43FF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0)</w:t>
            </w:r>
          </w:p>
        </w:tc>
        <w:tc>
          <w:tcPr>
            <w:tcW w:w="1181" w:type="dxa"/>
          </w:tcPr>
          <w:p w14:paraId="5437B54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05</w:t>
            </w:r>
          </w:p>
          <w:p w14:paraId="78328C5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2)</w:t>
            </w:r>
          </w:p>
        </w:tc>
        <w:tc>
          <w:tcPr>
            <w:tcW w:w="1181" w:type="dxa"/>
          </w:tcPr>
          <w:p w14:paraId="463E786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4</w:t>
            </w:r>
          </w:p>
          <w:p w14:paraId="659E44C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0)</w:t>
            </w:r>
          </w:p>
        </w:tc>
      </w:tr>
      <w:tr w:rsidR="005717A2" w14:paraId="799B3A0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59B727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15" w:type="dxa"/>
          </w:tcPr>
          <w:p w14:paraId="07843F2B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od</w:t>
            </w:r>
          </w:p>
        </w:tc>
        <w:tc>
          <w:tcPr>
            <w:tcW w:w="846" w:type="dxa"/>
          </w:tcPr>
          <w:p w14:paraId="7777FD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51490AD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A3274F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36</w:t>
            </w:r>
          </w:p>
          <w:p w14:paraId="7CBDCF7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18CC0662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83</w:t>
            </w:r>
          </w:p>
          <w:p w14:paraId="661D997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18956F7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07</w:t>
            </w:r>
          </w:p>
          <w:p w14:paraId="37E18D5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62F7C7B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7</w:t>
            </w:r>
          </w:p>
          <w:p w14:paraId="56B5055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384DEC9E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30E847F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15" w:type="dxa"/>
          </w:tcPr>
          <w:p w14:paraId="6EFDE78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Nudibranch </w:t>
            </w:r>
          </w:p>
        </w:tc>
        <w:tc>
          <w:tcPr>
            <w:tcW w:w="846" w:type="dxa"/>
          </w:tcPr>
          <w:p w14:paraId="1DA74B3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35FDEA9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91D08E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60</w:t>
            </w:r>
          </w:p>
          <w:p w14:paraId="19EC722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0" w:type="dxa"/>
          </w:tcPr>
          <w:p w14:paraId="1EE3CD8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4</w:t>
            </w:r>
          </w:p>
          <w:p w14:paraId="2451B1C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6D1EF0E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57</w:t>
            </w:r>
          </w:p>
          <w:p w14:paraId="570D535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35432711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4</w:t>
            </w:r>
          </w:p>
          <w:p w14:paraId="6C3E97A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5E30586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07B2D5C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15" w:type="dxa"/>
          </w:tcPr>
          <w:p w14:paraId="3087F299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ea Urchin</w:t>
            </w:r>
          </w:p>
        </w:tc>
        <w:tc>
          <w:tcPr>
            <w:tcW w:w="846" w:type="dxa"/>
          </w:tcPr>
          <w:p w14:paraId="6A7298B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4958B89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BAE16C0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26</w:t>
            </w:r>
          </w:p>
          <w:p w14:paraId="10ABAFC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6)</w:t>
            </w:r>
          </w:p>
        </w:tc>
        <w:tc>
          <w:tcPr>
            <w:tcW w:w="1180" w:type="dxa"/>
          </w:tcPr>
          <w:p w14:paraId="2583FC4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7</w:t>
            </w:r>
          </w:p>
          <w:p w14:paraId="537106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4)</w:t>
            </w:r>
          </w:p>
        </w:tc>
        <w:tc>
          <w:tcPr>
            <w:tcW w:w="1181" w:type="dxa"/>
          </w:tcPr>
          <w:p w14:paraId="32173C9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66</w:t>
            </w:r>
          </w:p>
          <w:p w14:paraId="407CC70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6.61)</w:t>
            </w:r>
          </w:p>
        </w:tc>
        <w:tc>
          <w:tcPr>
            <w:tcW w:w="1181" w:type="dxa"/>
          </w:tcPr>
          <w:p w14:paraId="0DECEEC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1</w:t>
            </w:r>
          </w:p>
          <w:p w14:paraId="5592075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74)</w:t>
            </w:r>
          </w:p>
        </w:tc>
      </w:tr>
      <w:tr w:rsidR="005717A2" w14:paraId="3CAE22FE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FBCC31B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15" w:type="dxa"/>
          </w:tcPr>
          <w:p w14:paraId="0795D288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Ostracod </w:t>
            </w:r>
          </w:p>
        </w:tc>
        <w:tc>
          <w:tcPr>
            <w:tcW w:w="846" w:type="dxa"/>
          </w:tcPr>
          <w:p w14:paraId="19BA584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1CD9E12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D9F7FF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.23</w:t>
            </w:r>
          </w:p>
          <w:p w14:paraId="1AFC142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0" w:type="dxa"/>
          </w:tcPr>
          <w:p w14:paraId="539EAAB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3</w:t>
            </w:r>
          </w:p>
          <w:p w14:paraId="0908C47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0</w:t>
            </w:r>
            <w:r>
              <w:t>)</w:t>
            </w:r>
          </w:p>
        </w:tc>
        <w:tc>
          <w:tcPr>
            <w:tcW w:w="1181" w:type="dxa"/>
          </w:tcPr>
          <w:p w14:paraId="3065DEB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73</w:t>
            </w:r>
          </w:p>
          <w:p w14:paraId="4F1E42B6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  <w:tc>
          <w:tcPr>
            <w:tcW w:w="1181" w:type="dxa"/>
          </w:tcPr>
          <w:p w14:paraId="56F2225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4</w:t>
            </w:r>
          </w:p>
          <w:p w14:paraId="221C8F32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)</w:t>
            </w:r>
          </w:p>
        </w:tc>
      </w:tr>
      <w:tr w:rsidR="005717A2" w14:paraId="01B1BE0F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7F813C17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15" w:type="dxa"/>
            <w:vMerge w:val="restart"/>
          </w:tcPr>
          <w:p w14:paraId="1BEB4C0C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Benthic Plants</w:t>
            </w:r>
          </w:p>
        </w:tc>
        <w:tc>
          <w:tcPr>
            <w:tcW w:w="846" w:type="dxa"/>
          </w:tcPr>
          <w:p w14:paraId="2CD12E6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6FEE925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E70FAC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86</w:t>
            </w:r>
          </w:p>
          <w:p w14:paraId="3F51A92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2)</w:t>
            </w:r>
          </w:p>
        </w:tc>
        <w:tc>
          <w:tcPr>
            <w:tcW w:w="1180" w:type="dxa"/>
          </w:tcPr>
          <w:p w14:paraId="3AD2A5C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5</w:t>
            </w:r>
          </w:p>
          <w:p w14:paraId="3E2F1CCF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44)</w:t>
            </w:r>
          </w:p>
        </w:tc>
        <w:tc>
          <w:tcPr>
            <w:tcW w:w="1181" w:type="dxa"/>
          </w:tcPr>
          <w:p w14:paraId="307116A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7</w:t>
            </w:r>
          </w:p>
          <w:p w14:paraId="7D7EDC41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3.55)</w:t>
            </w:r>
          </w:p>
        </w:tc>
        <w:tc>
          <w:tcPr>
            <w:tcW w:w="1181" w:type="dxa"/>
          </w:tcPr>
          <w:p w14:paraId="06D4B6C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</w:t>
            </w:r>
          </w:p>
          <w:p w14:paraId="2974D23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5)</w:t>
            </w:r>
          </w:p>
        </w:tc>
      </w:tr>
      <w:tr w:rsidR="005717A2" w14:paraId="0899E60C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AD507C3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7997942A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471BF54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169EC0D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358326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41</w:t>
            </w:r>
          </w:p>
          <w:p w14:paraId="499335E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18)</w:t>
            </w:r>
          </w:p>
        </w:tc>
        <w:tc>
          <w:tcPr>
            <w:tcW w:w="1180" w:type="dxa"/>
          </w:tcPr>
          <w:p w14:paraId="2F886CA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0</w:t>
            </w:r>
          </w:p>
          <w:p w14:paraId="1FBD65A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3)</w:t>
            </w:r>
          </w:p>
        </w:tc>
        <w:tc>
          <w:tcPr>
            <w:tcW w:w="1181" w:type="dxa"/>
          </w:tcPr>
          <w:p w14:paraId="3FF0FAA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37</w:t>
            </w:r>
          </w:p>
          <w:p w14:paraId="1ACD9E3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54)</w:t>
            </w:r>
          </w:p>
        </w:tc>
        <w:tc>
          <w:tcPr>
            <w:tcW w:w="1181" w:type="dxa"/>
          </w:tcPr>
          <w:p w14:paraId="5D3C200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3</w:t>
            </w:r>
          </w:p>
          <w:p w14:paraId="66A5FAF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2)</w:t>
            </w:r>
          </w:p>
        </w:tc>
      </w:tr>
      <w:tr w:rsidR="005717A2" w14:paraId="103611AF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131B07B2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0F02E706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7D657CD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39740027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236B84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30</w:t>
            </w:r>
          </w:p>
          <w:p w14:paraId="78493D88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16)</w:t>
            </w:r>
          </w:p>
        </w:tc>
        <w:tc>
          <w:tcPr>
            <w:tcW w:w="1180" w:type="dxa"/>
          </w:tcPr>
          <w:p w14:paraId="2CCA894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9</w:t>
            </w:r>
          </w:p>
          <w:p w14:paraId="710096BE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7)</w:t>
            </w:r>
          </w:p>
        </w:tc>
        <w:tc>
          <w:tcPr>
            <w:tcW w:w="1181" w:type="dxa"/>
          </w:tcPr>
          <w:p w14:paraId="3EA3FB33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37</w:t>
            </w:r>
          </w:p>
          <w:p w14:paraId="33E896E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04)</w:t>
            </w:r>
          </w:p>
        </w:tc>
        <w:tc>
          <w:tcPr>
            <w:tcW w:w="1181" w:type="dxa"/>
          </w:tcPr>
          <w:p w14:paraId="7CF1679D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2</w:t>
            </w:r>
          </w:p>
          <w:p w14:paraId="5420FA7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83)</w:t>
            </w:r>
          </w:p>
        </w:tc>
      </w:tr>
      <w:tr w:rsidR="005717A2" w14:paraId="6A7E2F1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</w:tcPr>
          <w:p w14:paraId="0551279E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15" w:type="dxa"/>
            <w:vMerge w:val="restart"/>
          </w:tcPr>
          <w:p w14:paraId="15697EFD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Pelagic Algae </w:t>
            </w:r>
          </w:p>
        </w:tc>
        <w:tc>
          <w:tcPr>
            <w:tcW w:w="846" w:type="dxa"/>
          </w:tcPr>
          <w:p w14:paraId="0B39784B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</w:t>
            </w:r>
          </w:p>
        </w:tc>
        <w:tc>
          <w:tcPr>
            <w:tcW w:w="1181" w:type="dxa"/>
          </w:tcPr>
          <w:p w14:paraId="36C89A8E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48DE141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3.067</w:t>
            </w:r>
          </w:p>
          <w:p w14:paraId="0AB5ED1C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903)</w:t>
            </w:r>
          </w:p>
        </w:tc>
        <w:tc>
          <w:tcPr>
            <w:tcW w:w="1180" w:type="dxa"/>
          </w:tcPr>
          <w:p w14:paraId="0055FF7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43</w:t>
            </w:r>
          </w:p>
          <w:p w14:paraId="7E36968D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511)</w:t>
            </w:r>
          </w:p>
        </w:tc>
        <w:tc>
          <w:tcPr>
            <w:tcW w:w="1181" w:type="dxa"/>
          </w:tcPr>
          <w:p w14:paraId="0F3A980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71</w:t>
            </w:r>
          </w:p>
          <w:p w14:paraId="55E66575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4.45)</w:t>
            </w:r>
          </w:p>
        </w:tc>
        <w:tc>
          <w:tcPr>
            <w:tcW w:w="1181" w:type="dxa"/>
          </w:tcPr>
          <w:p w14:paraId="02CF2674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3</w:t>
            </w:r>
          </w:p>
          <w:p w14:paraId="6002E7A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21)</w:t>
            </w:r>
          </w:p>
        </w:tc>
      </w:tr>
      <w:tr w:rsidR="005717A2" w14:paraId="71DC5E9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05E15708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30D480EF" w14:textId="77777777" w:rsidR="005717A2" w:rsidRPr="00B477F4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63631F0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C</w:t>
            </w:r>
          </w:p>
        </w:tc>
        <w:tc>
          <w:tcPr>
            <w:tcW w:w="1181" w:type="dxa"/>
          </w:tcPr>
          <w:p w14:paraId="6CAB0179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7764714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4.404</w:t>
            </w:r>
          </w:p>
          <w:p w14:paraId="635B51A4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683)</w:t>
            </w:r>
          </w:p>
        </w:tc>
        <w:tc>
          <w:tcPr>
            <w:tcW w:w="1180" w:type="dxa"/>
          </w:tcPr>
          <w:p w14:paraId="4157E31C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11</w:t>
            </w:r>
          </w:p>
          <w:p w14:paraId="63B07D8A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709)</w:t>
            </w:r>
          </w:p>
        </w:tc>
        <w:tc>
          <w:tcPr>
            <w:tcW w:w="1181" w:type="dxa"/>
          </w:tcPr>
          <w:p w14:paraId="04CD0535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0</w:t>
            </w:r>
          </w:p>
          <w:p w14:paraId="484D6F3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1.30)</w:t>
            </w:r>
          </w:p>
        </w:tc>
        <w:tc>
          <w:tcPr>
            <w:tcW w:w="1181" w:type="dxa"/>
          </w:tcPr>
          <w:p w14:paraId="5DB043DB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</w:t>
            </w:r>
          </w:p>
          <w:p w14:paraId="4E280F36" w14:textId="77777777" w:rsidR="005717A2" w:rsidRDefault="005717A2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cstheme="minorHAnsi"/>
              </w:rPr>
              <w:t>± 0.26)</w:t>
            </w:r>
          </w:p>
        </w:tc>
      </w:tr>
      <w:tr w:rsidR="005717A2" w14:paraId="725A718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</w:tcPr>
          <w:p w14:paraId="2E267844" w14:textId="77777777" w:rsidR="005717A2" w:rsidRDefault="005717A2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Merge/>
          </w:tcPr>
          <w:p w14:paraId="14E08A45" w14:textId="77777777" w:rsidR="005717A2" w:rsidRPr="00B477F4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5252A13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</w:t>
            </w:r>
          </w:p>
        </w:tc>
        <w:tc>
          <w:tcPr>
            <w:tcW w:w="1181" w:type="dxa"/>
          </w:tcPr>
          <w:p w14:paraId="7DCBC66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D887E9F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98</w:t>
            </w:r>
          </w:p>
          <w:p w14:paraId="486E5BA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48)</w:t>
            </w:r>
          </w:p>
        </w:tc>
        <w:tc>
          <w:tcPr>
            <w:tcW w:w="1180" w:type="dxa"/>
          </w:tcPr>
          <w:p w14:paraId="4CBDD600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7.04</w:t>
            </w:r>
          </w:p>
          <w:p w14:paraId="29C7A5C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1.04)</w:t>
            </w:r>
          </w:p>
        </w:tc>
        <w:tc>
          <w:tcPr>
            <w:tcW w:w="1181" w:type="dxa"/>
          </w:tcPr>
          <w:p w14:paraId="6B2F8CB8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30.37</w:t>
            </w:r>
          </w:p>
          <w:p w14:paraId="1A366F59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1.89)</w:t>
            </w:r>
          </w:p>
        </w:tc>
        <w:tc>
          <w:tcPr>
            <w:tcW w:w="1181" w:type="dxa"/>
          </w:tcPr>
          <w:p w14:paraId="355A7097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7.22</w:t>
            </w:r>
          </w:p>
          <w:p w14:paraId="699E20BA" w14:textId="77777777" w:rsidR="005717A2" w:rsidRDefault="005717A2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(</w:t>
            </w:r>
            <w:r>
              <w:rPr>
                <w:rFonts w:cstheme="minorHAnsi"/>
              </w:rPr>
              <w:t>± 0.74)</w:t>
            </w:r>
          </w:p>
        </w:tc>
      </w:tr>
    </w:tbl>
    <w:p w14:paraId="472E6159" w14:textId="77777777" w:rsidR="00E204CF" w:rsidRDefault="00E204CF"/>
    <w:sectPr w:rsidR="00E20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C1E51"/>
    <w:multiLevelType w:val="hybridMultilevel"/>
    <w:tmpl w:val="81C2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06CC0"/>
    <w:multiLevelType w:val="hybridMultilevel"/>
    <w:tmpl w:val="94C02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80D96"/>
    <w:multiLevelType w:val="hybridMultilevel"/>
    <w:tmpl w:val="AB14A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376EB"/>
    <w:multiLevelType w:val="hybridMultilevel"/>
    <w:tmpl w:val="DA207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E4AC2"/>
    <w:multiLevelType w:val="hybridMultilevel"/>
    <w:tmpl w:val="B9187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66AE6"/>
    <w:multiLevelType w:val="multilevel"/>
    <w:tmpl w:val="79AAD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451E00"/>
    <w:multiLevelType w:val="hybridMultilevel"/>
    <w:tmpl w:val="7E82A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0F435B"/>
    <w:multiLevelType w:val="hybridMultilevel"/>
    <w:tmpl w:val="A5DEC42A"/>
    <w:lvl w:ilvl="0" w:tplc="D18ED576">
      <w:start w:val="4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B51F9"/>
    <w:multiLevelType w:val="hybridMultilevel"/>
    <w:tmpl w:val="8E500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AB0255"/>
    <w:multiLevelType w:val="hybridMultilevel"/>
    <w:tmpl w:val="105E4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71689"/>
    <w:multiLevelType w:val="hybridMultilevel"/>
    <w:tmpl w:val="99D06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A7D3C"/>
    <w:multiLevelType w:val="hybridMultilevel"/>
    <w:tmpl w:val="8D1AA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7F2E05"/>
    <w:multiLevelType w:val="hybridMultilevel"/>
    <w:tmpl w:val="B1CC8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382A59"/>
    <w:multiLevelType w:val="hybridMultilevel"/>
    <w:tmpl w:val="79424F22"/>
    <w:lvl w:ilvl="0" w:tplc="F7CE59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A2757B"/>
    <w:multiLevelType w:val="multilevel"/>
    <w:tmpl w:val="9B1E64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44B104B9"/>
    <w:multiLevelType w:val="hybridMultilevel"/>
    <w:tmpl w:val="CF28A7D8"/>
    <w:lvl w:ilvl="0" w:tplc="71C88B2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B7A564D"/>
    <w:multiLevelType w:val="hybridMultilevel"/>
    <w:tmpl w:val="5CC8CB90"/>
    <w:lvl w:ilvl="0" w:tplc="643CC8F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A718EB"/>
    <w:multiLevelType w:val="hybridMultilevel"/>
    <w:tmpl w:val="CA7A5128"/>
    <w:lvl w:ilvl="0" w:tplc="F6FCE8F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25" w:hanging="360"/>
      </w:pPr>
    </w:lvl>
    <w:lvl w:ilvl="2" w:tplc="0409001B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8" w15:restartNumberingAfterBreak="0">
    <w:nsid w:val="523915DA"/>
    <w:multiLevelType w:val="hybridMultilevel"/>
    <w:tmpl w:val="EA1A934E"/>
    <w:lvl w:ilvl="0" w:tplc="AD0AFF0A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F6943"/>
    <w:multiLevelType w:val="hybridMultilevel"/>
    <w:tmpl w:val="105E4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971CCD"/>
    <w:multiLevelType w:val="hybridMultilevel"/>
    <w:tmpl w:val="D60C2D46"/>
    <w:lvl w:ilvl="0" w:tplc="09E4BF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F8332E"/>
    <w:multiLevelType w:val="hybridMultilevel"/>
    <w:tmpl w:val="AC909598"/>
    <w:lvl w:ilvl="0" w:tplc="8670D57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2D36831"/>
    <w:multiLevelType w:val="hybridMultilevel"/>
    <w:tmpl w:val="C9626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A71825"/>
    <w:multiLevelType w:val="hybridMultilevel"/>
    <w:tmpl w:val="074E8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4702D"/>
    <w:multiLevelType w:val="hybridMultilevel"/>
    <w:tmpl w:val="9E9062D2"/>
    <w:lvl w:ilvl="0" w:tplc="7D84D3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A90B33"/>
    <w:multiLevelType w:val="hybridMultilevel"/>
    <w:tmpl w:val="3502D3E8"/>
    <w:lvl w:ilvl="0" w:tplc="0332E66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EB32D4"/>
    <w:multiLevelType w:val="hybridMultilevel"/>
    <w:tmpl w:val="6F56D436"/>
    <w:lvl w:ilvl="0" w:tplc="1F86BA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4722734">
    <w:abstractNumId w:val="20"/>
  </w:num>
  <w:num w:numId="2" w16cid:durableId="1800562174">
    <w:abstractNumId w:val="13"/>
  </w:num>
  <w:num w:numId="3" w16cid:durableId="329723636">
    <w:abstractNumId w:val="7"/>
  </w:num>
  <w:num w:numId="4" w16cid:durableId="2053966067">
    <w:abstractNumId w:val="21"/>
  </w:num>
  <w:num w:numId="5" w16cid:durableId="296567530">
    <w:abstractNumId w:val="17"/>
  </w:num>
  <w:num w:numId="6" w16cid:durableId="1021904137">
    <w:abstractNumId w:val="3"/>
  </w:num>
  <w:num w:numId="7" w16cid:durableId="1793865175">
    <w:abstractNumId w:val="9"/>
  </w:num>
  <w:num w:numId="8" w16cid:durableId="997734986">
    <w:abstractNumId w:val="19"/>
  </w:num>
  <w:num w:numId="9" w16cid:durableId="1672179311">
    <w:abstractNumId w:val="22"/>
  </w:num>
  <w:num w:numId="10" w16cid:durableId="1933777356">
    <w:abstractNumId w:val="15"/>
  </w:num>
  <w:num w:numId="11" w16cid:durableId="1378237006">
    <w:abstractNumId w:val="8"/>
  </w:num>
  <w:num w:numId="12" w16cid:durableId="75132235">
    <w:abstractNumId w:val="2"/>
  </w:num>
  <w:num w:numId="13" w16cid:durableId="938295665">
    <w:abstractNumId w:val="12"/>
  </w:num>
  <w:num w:numId="14" w16cid:durableId="1379283416">
    <w:abstractNumId w:val="10"/>
  </w:num>
  <w:num w:numId="15" w16cid:durableId="1994604339">
    <w:abstractNumId w:val="18"/>
  </w:num>
  <w:num w:numId="16" w16cid:durableId="1390106224">
    <w:abstractNumId w:val="16"/>
  </w:num>
  <w:num w:numId="17" w16cid:durableId="1276911553">
    <w:abstractNumId w:val="25"/>
  </w:num>
  <w:num w:numId="18" w16cid:durableId="1590583227">
    <w:abstractNumId w:val="26"/>
  </w:num>
  <w:num w:numId="19" w16cid:durableId="1621254704">
    <w:abstractNumId w:val="4"/>
  </w:num>
  <w:num w:numId="20" w16cid:durableId="284389678">
    <w:abstractNumId w:val="1"/>
  </w:num>
  <w:num w:numId="21" w16cid:durableId="1044676198">
    <w:abstractNumId w:val="14"/>
  </w:num>
  <w:num w:numId="22" w16cid:durableId="1553157975">
    <w:abstractNumId w:val="0"/>
  </w:num>
  <w:num w:numId="23" w16cid:durableId="101191637">
    <w:abstractNumId w:val="11"/>
  </w:num>
  <w:num w:numId="24" w16cid:durableId="422144729">
    <w:abstractNumId w:val="23"/>
  </w:num>
  <w:num w:numId="25" w16cid:durableId="1368020318">
    <w:abstractNumId w:val="6"/>
  </w:num>
  <w:num w:numId="26" w16cid:durableId="750977445">
    <w:abstractNumId w:val="5"/>
  </w:num>
  <w:num w:numId="27" w16cid:durableId="13092146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A2"/>
    <w:rsid w:val="005717A2"/>
    <w:rsid w:val="00E2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E3EB8"/>
  <w15:chartTrackingRefBased/>
  <w15:docId w15:val="{5C051655-6718-43AC-8106-A0184370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7A2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7A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17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PlainTable2">
    <w:name w:val="Plain Table 2"/>
    <w:basedOn w:val="TableNormal"/>
    <w:uiPriority w:val="42"/>
    <w:rsid w:val="005717A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717A2"/>
    <w:pPr>
      <w:spacing w:after="200" w:line="276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A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7A2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1">
    <w:name w:val="Balloon Text Char1"/>
    <w:basedOn w:val="DefaultParagraphFont"/>
    <w:uiPriority w:val="99"/>
    <w:semiHidden/>
    <w:rsid w:val="005717A2"/>
    <w:rPr>
      <w:rFonts w:ascii="Segoe UI" w:hAnsi="Segoe UI" w:cs="Segoe UI"/>
      <w:sz w:val="18"/>
      <w:szCs w:val="18"/>
      <w:lang w:val="en-US"/>
    </w:rPr>
  </w:style>
  <w:style w:type="character" w:customStyle="1" w:styleId="current-selection">
    <w:name w:val="current-selection"/>
    <w:basedOn w:val="DefaultParagraphFont"/>
    <w:rsid w:val="005717A2"/>
  </w:style>
  <w:style w:type="character" w:customStyle="1" w:styleId="a">
    <w:name w:val="_"/>
    <w:basedOn w:val="DefaultParagraphFont"/>
    <w:rsid w:val="005717A2"/>
  </w:style>
  <w:style w:type="character" w:styleId="SubtleEmphasis">
    <w:name w:val="Subtle Emphasis"/>
    <w:basedOn w:val="DefaultParagraphFont"/>
    <w:uiPriority w:val="19"/>
    <w:qFormat/>
    <w:rsid w:val="005717A2"/>
    <w:rPr>
      <w:i/>
      <w:iCs/>
      <w:color w:val="404040" w:themeColor="text1" w:themeTint="BF"/>
    </w:rPr>
  </w:style>
  <w:style w:type="table" w:styleId="TableGridLight">
    <w:name w:val="Grid Table Light"/>
    <w:basedOn w:val="TableNormal"/>
    <w:uiPriority w:val="40"/>
    <w:rsid w:val="005717A2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17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1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7A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1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7A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17A2"/>
  </w:style>
  <w:style w:type="character" w:styleId="Emphasis">
    <w:name w:val="Emphasis"/>
    <w:basedOn w:val="DefaultParagraphFont"/>
    <w:uiPriority w:val="20"/>
    <w:qFormat/>
    <w:rsid w:val="005717A2"/>
    <w:rPr>
      <w:i/>
      <w:iCs/>
    </w:rPr>
  </w:style>
  <w:style w:type="character" w:styleId="Hyperlink">
    <w:name w:val="Hyperlink"/>
    <w:basedOn w:val="DefaultParagraphFont"/>
    <w:uiPriority w:val="99"/>
    <w:unhideWhenUsed/>
    <w:rsid w:val="005717A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17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717A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717A2"/>
    <w:pPr>
      <w:spacing w:after="0" w:line="240" w:lineRule="auto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7A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7A2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uiPriority w:val="99"/>
    <w:semiHidden/>
    <w:rsid w:val="005717A2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7A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7A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717A2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5717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6</Words>
  <Characters>9900</Characters>
  <Application>Microsoft Office Word</Application>
  <DocSecurity>0</DocSecurity>
  <Lines>82</Lines>
  <Paragraphs>23</Paragraphs>
  <ScaleCrop>false</ScaleCrop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wa Krumsick</dc:creator>
  <cp:keywords/>
  <dc:description/>
  <cp:lastModifiedBy>Trowa Krumsick</cp:lastModifiedBy>
  <cp:revision>1</cp:revision>
  <dcterms:created xsi:type="dcterms:W3CDTF">2022-05-10T17:44:00Z</dcterms:created>
  <dcterms:modified xsi:type="dcterms:W3CDTF">2022-05-10T17:45:00Z</dcterms:modified>
</cp:coreProperties>
</file>